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05A37" w14:textId="146245F9" w:rsidR="00B5634B" w:rsidRDefault="00396B19" w:rsidP="00396B19">
      <w:pPr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 w:rsidRPr="5ED42628">
        <w:rPr>
          <w:rFonts w:ascii="Times New Roman" w:eastAsia="Times New Roman" w:hAnsi="Times New Roman" w:cs="Times New Roman"/>
          <w:b/>
          <w:bCs/>
          <w:lang w:val="en-GB"/>
        </w:rPr>
        <w:t>Supplementa</w:t>
      </w:r>
      <w:r w:rsidR="0082748F" w:rsidRPr="5ED42628">
        <w:rPr>
          <w:rFonts w:ascii="Times New Roman" w:eastAsia="Times New Roman" w:hAnsi="Times New Roman" w:cs="Times New Roman"/>
          <w:b/>
          <w:bCs/>
          <w:lang w:val="en-GB"/>
        </w:rPr>
        <w:t>ry</w:t>
      </w:r>
      <w:r w:rsidRPr="5ED42628">
        <w:rPr>
          <w:rFonts w:ascii="Times New Roman" w:eastAsia="Times New Roman" w:hAnsi="Times New Roman" w:cs="Times New Roman"/>
          <w:b/>
          <w:bCs/>
          <w:lang w:val="en-GB"/>
        </w:rPr>
        <w:t xml:space="preserve"> Material</w:t>
      </w:r>
      <w:r w:rsidR="000373C9" w:rsidRPr="5ED42628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BF338D">
        <w:rPr>
          <w:rFonts w:ascii="Times New Roman" w:eastAsia="Times New Roman" w:hAnsi="Times New Roman" w:cs="Times New Roman"/>
          <w:b/>
          <w:bCs/>
          <w:lang w:val="en-GB"/>
        </w:rPr>
        <w:t>C</w:t>
      </w:r>
      <w:r w:rsidR="002524EF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BF338D">
        <w:rPr>
          <w:rFonts w:ascii="Times New Roman" w:eastAsia="Times New Roman" w:hAnsi="Times New Roman" w:cs="Times New Roman"/>
          <w:b/>
          <w:bCs/>
          <w:lang w:val="en-GB"/>
        </w:rPr>
        <w:t>–</w:t>
      </w:r>
      <w:r w:rsidR="002524EF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BF338D">
        <w:rPr>
          <w:rFonts w:ascii="Times New Roman" w:eastAsia="Times New Roman" w:hAnsi="Times New Roman" w:cs="Times New Roman"/>
          <w:b/>
          <w:bCs/>
          <w:lang w:val="en-GB"/>
        </w:rPr>
        <w:t>Results</w:t>
      </w:r>
    </w:p>
    <w:p w14:paraId="003B69B5" w14:textId="77777777" w:rsidR="00D75906" w:rsidRPr="00331974" w:rsidRDefault="00D75906" w:rsidP="00D75906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331974">
        <w:rPr>
          <w:rFonts w:ascii="Times New Roman" w:hAnsi="Times New Roman" w:cs="Times New Roman"/>
          <w:b/>
          <w:bCs/>
        </w:rPr>
        <w:t xml:space="preserve">Plasma metabolomics and </w:t>
      </w:r>
      <w:r>
        <w:rPr>
          <w:rFonts w:ascii="Times New Roman" w:hAnsi="Times New Roman" w:cs="Times New Roman"/>
          <w:b/>
          <w:bCs/>
        </w:rPr>
        <w:t xml:space="preserve">red blood cell </w:t>
      </w:r>
      <w:r w:rsidRPr="00331974">
        <w:rPr>
          <w:rFonts w:ascii="Times New Roman" w:hAnsi="Times New Roman" w:cs="Times New Roman"/>
          <w:b/>
          <w:bCs/>
        </w:rPr>
        <w:t>fatty a</w:t>
      </w:r>
      <w:r>
        <w:rPr>
          <w:rFonts w:ascii="Times New Roman" w:hAnsi="Times New Roman" w:cs="Times New Roman"/>
          <w:b/>
          <w:bCs/>
        </w:rPr>
        <w:t>cid profiles in adolescent mental health</w:t>
      </w:r>
    </w:p>
    <w:p w14:paraId="3D7B3AF7" w14:textId="00F8BF37" w:rsidR="00396B19" w:rsidRPr="00846FEC" w:rsidRDefault="00396B19" w:rsidP="00D75906">
      <w:pPr>
        <w:jc w:val="center"/>
        <w:rPr>
          <w:rFonts w:ascii="Times New Roman" w:hAnsi="Times New Roman" w:cs="Times New Roman"/>
          <w:lang w:val="fi-FI"/>
        </w:rPr>
      </w:pPr>
      <w:r w:rsidRPr="00846FEC">
        <w:rPr>
          <w:rFonts w:ascii="Times New Roman" w:hAnsi="Times New Roman" w:cs="Times New Roman"/>
          <w:lang w:val="fi-FI"/>
        </w:rPr>
        <w:t xml:space="preserve">Aino-Kaisa Piironen, Alexey M. Afonin, Iman </w:t>
      </w:r>
      <w:proofErr w:type="spellStart"/>
      <w:r w:rsidRPr="00846FEC">
        <w:rPr>
          <w:rFonts w:ascii="Times New Roman" w:hAnsi="Times New Roman" w:cs="Times New Roman"/>
          <w:lang w:val="fi-FI"/>
        </w:rPr>
        <w:t>Zarei</w:t>
      </w:r>
      <w:proofErr w:type="spellEnd"/>
      <w:r w:rsidRPr="00846FEC">
        <w:rPr>
          <w:rFonts w:ascii="Times New Roman" w:hAnsi="Times New Roman" w:cs="Times New Roman"/>
          <w:lang w:val="fi-FI"/>
        </w:rPr>
        <w:t xml:space="preserve">, Ville Koistinen, Marko Lehtonen, </w:t>
      </w:r>
      <w:r w:rsidR="50285D97" w:rsidRPr="00846FEC">
        <w:rPr>
          <w:rFonts w:ascii="Times New Roman" w:hAnsi="Times New Roman" w:cs="Times New Roman"/>
          <w:lang w:val="fi-FI"/>
        </w:rPr>
        <w:t xml:space="preserve">Venla Hämäläinen, </w:t>
      </w:r>
      <w:proofErr w:type="spellStart"/>
      <w:r w:rsidRPr="00846FEC">
        <w:rPr>
          <w:rFonts w:ascii="Times New Roman" w:hAnsi="Times New Roman" w:cs="Times New Roman"/>
          <w:lang w:val="fi-FI"/>
        </w:rPr>
        <w:t>Aleix</w:t>
      </w:r>
      <w:proofErr w:type="spellEnd"/>
      <w:r w:rsidRPr="00846FEC">
        <w:rPr>
          <w:rFonts w:ascii="Times New Roman" w:hAnsi="Times New Roman" w:cs="Times New Roman"/>
          <w:lang w:val="fi-FI"/>
        </w:rPr>
        <w:t xml:space="preserve"> Sala-Vila, </w:t>
      </w:r>
      <w:proofErr w:type="spellStart"/>
      <w:r w:rsidRPr="00846FEC">
        <w:rPr>
          <w:rFonts w:ascii="Times New Roman" w:hAnsi="Times New Roman" w:cs="Times New Roman"/>
          <w:lang w:val="fi-FI"/>
        </w:rPr>
        <w:t>Iolanda</w:t>
      </w:r>
      <w:proofErr w:type="spellEnd"/>
      <w:r w:rsidRPr="00846FEC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846FEC">
        <w:rPr>
          <w:rFonts w:ascii="Times New Roman" w:hAnsi="Times New Roman" w:cs="Times New Roman"/>
          <w:lang w:val="fi-FI"/>
        </w:rPr>
        <w:t>Lázaro</w:t>
      </w:r>
      <w:proofErr w:type="spellEnd"/>
      <w:r w:rsidRPr="00846FEC">
        <w:rPr>
          <w:rFonts w:ascii="Times New Roman" w:hAnsi="Times New Roman" w:cs="Times New Roman"/>
          <w:lang w:val="fi-FI"/>
        </w:rPr>
        <w:t xml:space="preserve">, </w:t>
      </w:r>
      <w:proofErr w:type="spellStart"/>
      <w:r w:rsidRPr="00846FEC">
        <w:rPr>
          <w:rFonts w:ascii="Times New Roman" w:hAnsi="Times New Roman" w:cs="Times New Roman"/>
          <w:lang w:val="fi-FI"/>
        </w:rPr>
        <w:t>Jordi</w:t>
      </w:r>
      <w:proofErr w:type="spellEnd"/>
      <w:r w:rsidRPr="00846FEC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846FEC">
        <w:rPr>
          <w:rFonts w:ascii="Times New Roman" w:hAnsi="Times New Roman" w:cs="Times New Roman"/>
          <w:lang w:val="fi-FI"/>
        </w:rPr>
        <w:t>Julvez</w:t>
      </w:r>
      <w:proofErr w:type="spellEnd"/>
      <w:r w:rsidRPr="00846FEC">
        <w:rPr>
          <w:rFonts w:ascii="Times New Roman" w:hAnsi="Times New Roman" w:cs="Times New Roman"/>
          <w:lang w:val="fi-FI"/>
        </w:rPr>
        <w:t>, Irene van Kamp, and Katja M. Kanninen</w:t>
      </w:r>
    </w:p>
    <w:p w14:paraId="203DF8EC" w14:textId="71BBF547" w:rsidR="00396B19" w:rsidRPr="00846FEC" w:rsidRDefault="00396B19" w:rsidP="00396B19">
      <w:pPr>
        <w:jc w:val="center"/>
        <w:rPr>
          <w:rFonts w:ascii="Times New Roman" w:eastAsia="Times New Roman" w:hAnsi="Times New Roman" w:cs="Times New Roman"/>
          <w:b/>
          <w:bCs/>
          <w:lang w:val="fi-FI"/>
        </w:rPr>
      </w:pPr>
    </w:p>
    <w:p w14:paraId="7016A4FF" w14:textId="7E11F7D4" w:rsidR="6069BAC4" w:rsidRDefault="6069BAC4" w:rsidP="792230B5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792230B5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BF338D">
        <w:rPr>
          <w:rFonts w:ascii="Times New Roman" w:eastAsia="Times New Roman" w:hAnsi="Times New Roman" w:cs="Times New Roman"/>
          <w:b/>
          <w:bCs/>
        </w:rPr>
        <w:t>C.</w:t>
      </w:r>
      <w:r w:rsidR="00E4022F">
        <w:rPr>
          <w:rFonts w:ascii="Times New Roman" w:eastAsia="Times New Roman" w:hAnsi="Times New Roman" w:cs="Times New Roman"/>
          <w:b/>
          <w:bCs/>
        </w:rPr>
        <w:t>1</w:t>
      </w:r>
    </w:p>
    <w:p w14:paraId="46798D5D" w14:textId="29E14116" w:rsidR="00396B19" w:rsidRPr="0082748F" w:rsidRDefault="00396B19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82748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F338D">
        <w:rPr>
          <w:rFonts w:ascii="Times New Roman" w:eastAsia="Times New Roman" w:hAnsi="Times New Roman" w:cs="Times New Roman"/>
          <w:b/>
          <w:bCs/>
        </w:rPr>
        <w:t>C.</w:t>
      </w:r>
      <w:r w:rsidR="00E4022F">
        <w:rPr>
          <w:rFonts w:ascii="Times New Roman" w:eastAsia="Times New Roman" w:hAnsi="Times New Roman" w:cs="Times New Roman"/>
          <w:b/>
          <w:bCs/>
        </w:rPr>
        <w:t>1</w:t>
      </w:r>
    </w:p>
    <w:p w14:paraId="001221C8" w14:textId="418ABCC3" w:rsidR="00396B19" w:rsidRDefault="00396B19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82748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F338D">
        <w:rPr>
          <w:rFonts w:ascii="Times New Roman" w:eastAsia="Times New Roman" w:hAnsi="Times New Roman" w:cs="Times New Roman"/>
          <w:b/>
          <w:bCs/>
        </w:rPr>
        <w:t>C.</w:t>
      </w:r>
      <w:r w:rsidR="00E4022F">
        <w:rPr>
          <w:rFonts w:ascii="Times New Roman" w:eastAsia="Times New Roman" w:hAnsi="Times New Roman" w:cs="Times New Roman"/>
          <w:b/>
          <w:bCs/>
        </w:rPr>
        <w:t>2</w:t>
      </w:r>
    </w:p>
    <w:p w14:paraId="6CB2A010" w14:textId="02786188" w:rsidR="00815A4C" w:rsidRDefault="00815A4C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</w:t>
      </w:r>
      <w:r w:rsidR="00726D46">
        <w:rPr>
          <w:rFonts w:ascii="Times New Roman" w:eastAsia="Times New Roman" w:hAnsi="Times New Roman" w:cs="Times New Roman"/>
          <w:b/>
          <w:bCs/>
        </w:rPr>
        <w:t xml:space="preserve">able </w:t>
      </w:r>
      <w:r w:rsidR="00BF338D">
        <w:rPr>
          <w:rFonts w:ascii="Times New Roman" w:eastAsia="Times New Roman" w:hAnsi="Times New Roman" w:cs="Times New Roman"/>
          <w:b/>
          <w:bCs/>
        </w:rPr>
        <w:t>C.</w:t>
      </w:r>
      <w:r w:rsidR="001D57B3">
        <w:rPr>
          <w:rFonts w:ascii="Times New Roman" w:eastAsia="Times New Roman" w:hAnsi="Times New Roman" w:cs="Times New Roman"/>
          <w:b/>
          <w:bCs/>
        </w:rPr>
        <w:t>3</w:t>
      </w:r>
    </w:p>
    <w:p w14:paraId="36874938" w14:textId="5CB24E9E" w:rsidR="007B3B3C" w:rsidRDefault="007B3B3C" w:rsidP="00C7450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C.2</w:t>
      </w:r>
    </w:p>
    <w:p w14:paraId="19D2C018" w14:textId="5F4245F8" w:rsidR="003D5998" w:rsidRDefault="003D5998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F338D">
        <w:rPr>
          <w:rFonts w:ascii="Times New Roman" w:eastAsia="Times New Roman" w:hAnsi="Times New Roman" w:cs="Times New Roman"/>
          <w:b/>
          <w:bCs/>
        </w:rPr>
        <w:t>C.</w:t>
      </w:r>
      <w:r w:rsidR="001D57B3">
        <w:rPr>
          <w:rFonts w:ascii="Times New Roman" w:eastAsia="Times New Roman" w:hAnsi="Times New Roman" w:cs="Times New Roman"/>
          <w:b/>
          <w:bCs/>
        </w:rPr>
        <w:t>4</w:t>
      </w:r>
    </w:p>
    <w:p w14:paraId="057261BD" w14:textId="15E83288" w:rsidR="00BF13FF" w:rsidRDefault="00BF13FF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C.3</w:t>
      </w:r>
    </w:p>
    <w:p w14:paraId="4BAE3651" w14:textId="47A5ECF6" w:rsidR="00C74509" w:rsidRDefault="00C74509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C.5</w:t>
      </w:r>
    </w:p>
    <w:p w14:paraId="6370A15A" w14:textId="0276532E" w:rsidR="00396B19" w:rsidRPr="00622EC8" w:rsidRDefault="00396B19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622EC8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F338D" w:rsidRPr="00622EC8">
        <w:rPr>
          <w:rFonts w:ascii="Times New Roman" w:eastAsia="Times New Roman" w:hAnsi="Times New Roman" w:cs="Times New Roman"/>
          <w:b/>
          <w:bCs/>
        </w:rPr>
        <w:t>C.</w:t>
      </w:r>
      <w:r w:rsidR="00BF13FF" w:rsidRPr="00622EC8">
        <w:rPr>
          <w:rFonts w:ascii="Times New Roman" w:eastAsia="Times New Roman" w:hAnsi="Times New Roman" w:cs="Times New Roman"/>
          <w:b/>
          <w:bCs/>
        </w:rPr>
        <w:t>6</w:t>
      </w:r>
      <w:r w:rsidRPr="00622EC8">
        <w:rPr>
          <w:rFonts w:ascii="Times New Roman" w:eastAsia="Times New Roman" w:hAnsi="Times New Roman" w:cs="Times New Roman"/>
          <w:b/>
          <w:bCs/>
        </w:rPr>
        <w:t>A-</w:t>
      </w:r>
      <w:r w:rsidR="00806974" w:rsidRPr="00622EC8">
        <w:rPr>
          <w:rFonts w:ascii="Times New Roman" w:eastAsia="Times New Roman" w:hAnsi="Times New Roman" w:cs="Times New Roman"/>
          <w:b/>
          <w:bCs/>
        </w:rPr>
        <w:t>C</w:t>
      </w:r>
    </w:p>
    <w:p w14:paraId="020E9253" w14:textId="1061C556" w:rsidR="00726D46" w:rsidRPr="00BF13FF" w:rsidRDefault="00396B19" w:rsidP="00E92E33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BF13FF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BF338D" w:rsidRPr="00BF13FF">
        <w:rPr>
          <w:rFonts w:ascii="Times New Roman" w:eastAsia="Times New Roman" w:hAnsi="Times New Roman" w:cs="Times New Roman"/>
          <w:b/>
          <w:bCs/>
        </w:rPr>
        <w:t>C.</w:t>
      </w:r>
      <w:r w:rsidR="00BF13FF" w:rsidRPr="00BF13FF">
        <w:rPr>
          <w:rFonts w:ascii="Times New Roman" w:eastAsia="Times New Roman" w:hAnsi="Times New Roman" w:cs="Times New Roman"/>
          <w:b/>
          <w:bCs/>
        </w:rPr>
        <w:t>4</w:t>
      </w:r>
    </w:p>
    <w:p w14:paraId="0EAE04D3" w14:textId="77777777" w:rsidR="004178A8" w:rsidRDefault="004178A8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462F2C6B" w14:textId="77777777" w:rsidR="00850B07" w:rsidRPr="0082748F" w:rsidRDefault="00850B07" w:rsidP="00396B19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5AB48F8F" w14:textId="77777777" w:rsidR="004178A8" w:rsidRDefault="004178A8" w:rsidP="003322F9">
      <w:pPr>
        <w:rPr>
          <w:rFonts w:ascii="Times New Roman" w:eastAsia="Times New Roman" w:hAnsi="Times New Roman" w:cs="Times New Roman"/>
          <w:b/>
          <w:bCs/>
        </w:rPr>
      </w:pPr>
    </w:p>
    <w:p w14:paraId="711AF3E7" w14:textId="77777777" w:rsidR="003322F9" w:rsidRPr="0082748F" w:rsidRDefault="003322F9" w:rsidP="00010D2C">
      <w:pPr>
        <w:rPr>
          <w:rFonts w:ascii="Times New Roman" w:eastAsia="Times New Roman" w:hAnsi="Times New Roman" w:cs="Times New Roman"/>
          <w:b/>
          <w:bCs/>
        </w:rPr>
        <w:sectPr w:rsidR="003322F9" w:rsidRPr="0082748F" w:rsidSect="00B5634B">
          <w:pgSz w:w="12240" w:h="15840"/>
          <w:pgMar w:top="956" w:right="1440" w:bottom="1440" w:left="1135" w:header="720" w:footer="720" w:gutter="0"/>
          <w:cols w:space="720"/>
          <w:docGrid w:linePitch="360"/>
        </w:sectPr>
      </w:pPr>
    </w:p>
    <w:p w14:paraId="62860DDF" w14:textId="3806B559" w:rsidR="00C33F76" w:rsidRDefault="00C33F76" w:rsidP="00C33F7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A6869DC" w14:textId="53F8C3B0" w:rsidR="00FF5A57" w:rsidRDefault="00344AE6" w:rsidP="00C33F7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09781696" wp14:editId="300CBA96">
            <wp:extent cx="3766782" cy="2511282"/>
            <wp:effectExtent l="0" t="0" r="5715" b="3810"/>
            <wp:docPr id="798758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758164" name="Picture 7987581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655" cy="256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1095"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7C46199" wp14:editId="316F659A">
            <wp:extent cx="3657215" cy="2742911"/>
            <wp:effectExtent l="0" t="0" r="635" b="635"/>
            <wp:docPr id="11741633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163372" name="Picture 11741633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8587" cy="275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F0F89" w14:textId="633DAFFC" w:rsidR="00C33F76" w:rsidRDefault="00C33F76" w:rsidP="00C33F76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57D5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Figure </w:t>
      </w:r>
      <w:r w:rsidR="00BF338D">
        <w:rPr>
          <w:rFonts w:ascii="Times New Roman" w:eastAsia="Times New Roman" w:hAnsi="Times New Roman" w:cs="Times New Roman"/>
          <w:b/>
          <w:bCs/>
          <w:sz w:val="22"/>
          <w:szCs w:val="22"/>
        </w:rPr>
        <w:t>C.</w:t>
      </w:r>
      <w:r w:rsidR="00E4022F"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00D57D5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="00FF5A57">
        <w:rPr>
          <w:rFonts w:ascii="Times New Roman" w:eastAsia="Times New Roman" w:hAnsi="Times New Roman" w:cs="Times New Roman"/>
          <w:b/>
          <w:bCs/>
          <w:sz w:val="22"/>
          <w:szCs w:val="22"/>
        </w:rPr>
        <w:t>A n</w:t>
      </w:r>
      <w:r w:rsidRPr="00D57D5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on-linear association of long-chain </w:t>
      </w:r>
      <w:proofErr w:type="spellStart"/>
      <w:r w:rsidRPr="00D57D57">
        <w:rPr>
          <w:rFonts w:ascii="Times New Roman" w:hAnsi="Times New Roman" w:cs="Times New Roman"/>
          <w:b/>
          <w:bCs/>
          <w:sz w:val="22"/>
          <w:szCs w:val="22"/>
        </w:rPr>
        <w:t>lysophosphatidylcholine</w:t>
      </w:r>
      <w:proofErr w:type="spellEnd"/>
      <w:r w:rsidRPr="00D57D57">
        <w:rPr>
          <w:rFonts w:ascii="Times New Roman" w:hAnsi="Times New Roman" w:cs="Times New Roman"/>
          <w:b/>
          <w:bCs/>
          <w:sz w:val="22"/>
          <w:szCs w:val="22"/>
        </w:rPr>
        <w:t xml:space="preserve"> LPC</w:t>
      </w:r>
      <w:r w:rsidR="002E17B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20FF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344AE6">
        <w:rPr>
          <w:rFonts w:ascii="Times New Roman" w:hAnsi="Times New Roman" w:cs="Times New Roman"/>
          <w:b/>
          <w:bCs/>
          <w:sz w:val="22"/>
          <w:szCs w:val="22"/>
        </w:rPr>
        <w:t>0</w:t>
      </w:r>
      <w:r w:rsidR="00620FF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344AE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FF5A57">
        <w:rPr>
          <w:rFonts w:ascii="Times New Roman" w:hAnsi="Times New Roman" w:cs="Times New Roman"/>
          <w:b/>
          <w:bCs/>
          <w:sz w:val="22"/>
          <w:szCs w:val="22"/>
        </w:rPr>
        <w:t>/</w:t>
      </w:r>
      <w:r w:rsidR="003B668F">
        <w:rPr>
          <w:rFonts w:ascii="Times New Roman" w:hAnsi="Times New Roman" w:cs="Times New Roman"/>
          <w:b/>
          <w:bCs/>
          <w:sz w:val="22"/>
          <w:szCs w:val="22"/>
        </w:rPr>
        <w:t>0</w:t>
      </w:r>
      <w:r w:rsidR="00FF5A57">
        <w:rPr>
          <w:rFonts w:ascii="Times New Roman" w:hAnsi="Times New Roman" w:cs="Times New Roman"/>
          <w:b/>
          <w:bCs/>
          <w:sz w:val="22"/>
          <w:szCs w:val="22"/>
        </w:rPr>
        <w:t xml:space="preserve">:0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with the SDQ score. </w:t>
      </w:r>
      <w:r w:rsidRPr="009146BC">
        <w:rPr>
          <w:rFonts w:ascii="Times New Roman" w:hAnsi="Times New Roman" w:cs="Times New Roman"/>
          <w:sz w:val="22"/>
          <w:szCs w:val="22"/>
        </w:rPr>
        <w:t>The blue line represents the trend line generated by LOESS (Locally Weighted Scatterplot Smoothing), and the grey area indicates the 95% confidence interval.</w:t>
      </w:r>
      <w:r w:rsidR="00FC63D4">
        <w:rPr>
          <w:rFonts w:ascii="Times New Roman" w:hAnsi="Times New Roman" w:cs="Times New Roman"/>
          <w:sz w:val="22"/>
          <w:szCs w:val="22"/>
        </w:rPr>
        <w:t xml:space="preserve"> Influential observations in a</w:t>
      </w:r>
      <w:r w:rsidR="006D3485">
        <w:rPr>
          <w:rFonts w:ascii="Times New Roman" w:hAnsi="Times New Roman" w:cs="Times New Roman"/>
          <w:sz w:val="22"/>
          <w:szCs w:val="22"/>
        </w:rPr>
        <w:t xml:space="preserve"> </w:t>
      </w:r>
      <w:r w:rsidR="00FC63D4">
        <w:rPr>
          <w:rFonts w:ascii="Times New Roman" w:hAnsi="Times New Roman" w:cs="Times New Roman"/>
          <w:sz w:val="22"/>
          <w:szCs w:val="22"/>
        </w:rPr>
        <w:t>regression model</w:t>
      </w:r>
      <w:r w:rsidR="006D3485">
        <w:rPr>
          <w:rFonts w:ascii="Times New Roman" w:hAnsi="Times New Roman" w:cs="Times New Roman"/>
          <w:sz w:val="22"/>
          <w:szCs w:val="22"/>
        </w:rPr>
        <w:t xml:space="preserve"> with a non-linear </w:t>
      </w:r>
      <w:r w:rsidR="00FF6687">
        <w:rPr>
          <w:rFonts w:ascii="Times New Roman" w:hAnsi="Times New Roman" w:cs="Times New Roman"/>
          <w:sz w:val="22"/>
          <w:szCs w:val="22"/>
        </w:rPr>
        <w:t>association</w:t>
      </w:r>
      <w:r w:rsidR="00743A4F">
        <w:rPr>
          <w:rFonts w:ascii="Times New Roman" w:hAnsi="Times New Roman" w:cs="Times New Roman"/>
          <w:sz w:val="22"/>
          <w:szCs w:val="22"/>
        </w:rPr>
        <w:t>,</w:t>
      </w:r>
      <w:r w:rsidR="00FC63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="00FC63D4">
        <w:rPr>
          <w:rFonts w:ascii="Times New Roman" w:hAnsi="Times New Roman" w:cs="Times New Roman"/>
          <w:sz w:val="22"/>
          <w:szCs w:val="22"/>
        </w:rPr>
        <w:t>glm</w:t>
      </w:r>
      <w:proofErr w:type="spellEnd"/>
      <w:r w:rsidR="00FC63D4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="00FC63D4">
        <w:rPr>
          <w:rFonts w:ascii="Times New Roman" w:hAnsi="Times New Roman" w:cs="Times New Roman"/>
          <w:sz w:val="22"/>
          <w:szCs w:val="22"/>
        </w:rPr>
        <w:t>SDQ~</w:t>
      </w:r>
      <w:proofErr w:type="gramStart"/>
      <w:r w:rsidR="00BD2215">
        <w:rPr>
          <w:rFonts w:ascii="Times New Roman" w:hAnsi="Times New Roman" w:cs="Times New Roman"/>
          <w:sz w:val="22"/>
          <w:szCs w:val="22"/>
        </w:rPr>
        <w:t>ns</w:t>
      </w:r>
      <w:proofErr w:type="spellEnd"/>
      <w:r w:rsidR="00BD2215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743A4F">
        <w:rPr>
          <w:rFonts w:ascii="Times New Roman" w:hAnsi="Times New Roman" w:cs="Times New Roman"/>
          <w:sz w:val="22"/>
          <w:szCs w:val="22"/>
        </w:rPr>
        <w:t>LPC</w:t>
      </w:r>
      <w:r w:rsidR="002E17B4">
        <w:rPr>
          <w:rFonts w:ascii="Times New Roman" w:hAnsi="Times New Roman" w:cs="Times New Roman"/>
          <w:sz w:val="22"/>
          <w:szCs w:val="22"/>
        </w:rPr>
        <w:t xml:space="preserve"> </w:t>
      </w:r>
      <w:r w:rsidR="00743A4F" w:rsidRPr="00743A4F">
        <w:rPr>
          <w:rFonts w:ascii="Times New Roman" w:hAnsi="Times New Roman" w:cs="Times New Roman"/>
          <w:sz w:val="22"/>
          <w:szCs w:val="22"/>
        </w:rPr>
        <w:t>21:0/0:0</w:t>
      </w:r>
      <w:r w:rsidR="00BD221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BD2215">
        <w:rPr>
          <w:rFonts w:ascii="Times New Roman" w:hAnsi="Times New Roman" w:cs="Times New Roman"/>
          <w:sz w:val="22"/>
          <w:szCs w:val="22"/>
        </w:rPr>
        <w:t>df</w:t>
      </w:r>
      <w:proofErr w:type="spellEnd"/>
      <w:r w:rsidR="00BD2215">
        <w:rPr>
          <w:rFonts w:ascii="Times New Roman" w:hAnsi="Times New Roman" w:cs="Times New Roman"/>
          <w:sz w:val="22"/>
          <w:szCs w:val="22"/>
        </w:rPr>
        <w:t>=</w:t>
      </w:r>
      <w:proofErr w:type="gramStart"/>
      <w:r w:rsidR="00BD2215">
        <w:rPr>
          <w:rFonts w:ascii="Times New Roman" w:hAnsi="Times New Roman" w:cs="Times New Roman"/>
          <w:sz w:val="22"/>
          <w:szCs w:val="22"/>
        </w:rPr>
        <w:t>3)</w:t>
      </w:r>
      <w:r w:rsidR="00743A4F">
        <w:rPr>
          <w:rFonts w:ascii="Times New Roman" w:hAnsi="Times New Roman" w:cs="Times New Roman"/>
          <w:sz w:val="22"/>
          <w:szCs w:val="22"/>
        </w:rPr>
        <w:t>+</w:t>
      </w:r>
      <w:proofErr w:type="spellStart"/>
      <w:proofErr w:type="gramEnd"/>
      <w:r w:rsidR="00743A4F">
        <w:rPr>
          <w:rFonts w:ascii="Times New Roman" w:hAnsi="Times New Roman" w:cs="Times New Roman"/>
          <w:sz w:val="22"/>
          <w:szCs w:val="22"/>
        </w:rPr>
        <w:t>age+sex+BMI+fasting_time</w:t>
      </w:r>
      <w:proofErr w:type="spellEnd"/>
      <w:r w:rsidR="00BD2215">
        <w:rPr>
          <w:rFonts w:ascii="Times New Roman" w:hAnsi="Times New Roman" w:cs="Times New Roman"/>
          <w:sz w:val="22"/>
          <w:szCs w:val="22"/>
        </w:rPr>
        <w:t>)</w:t>
      </w:r>
      <w:r w:rsidR="00FF6687">
        <w:rPr>
          <w:rFonts w:ascii="Times New Roman" w:hAnsi="Times New Roman" w:cs="Times New Roman"/>
          <w:sz w:val="22"/>
          <w:szCs w:val="22"/>
        </w:rPr>
        <w:t>.</w:t>
      </w:r>
    </w:p>
    <w:p w14:paraId="29D14E6C" w14:textId="77777777" w:rsidR="00BF1095" w:rsidRPr="007D7571" w:rsidRDefault="00BF1095" w:rsidP="00C33F76">
      <w:pPr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4C6E6E6E" w14:textId="77777777" w:rsidR="00850B07" w:rsidRPr="004178A8" w:rsidRDefault="00850B07">
      <w:pPr>
        <w:rPr>
          <w:rFonts w:ascii="Times New Roman" w:eastAsia="Times New Roman" w:hAnsi="Times New Roman" w:cs="Times New Roman"/>
          <w:b/>
          <w:bCs/>
        </w:rPr>
        <w:sectPr w:rsidR="00850B07" w:rsidRPr="004178A8" w:rsidSect="00850B07">
          <w:pgSz w:w="15840" w:h="12240" w:orient="landscape"/>
          <w:pgMar w:top="1135" w:right="956" w:bottom="1440" w:left="1440" w:header="720" w:footer="720" w:gutter="0"/>
          <w:cols w:space="720"/>
          <w:docGrid w:linePitch="360"/>
        </w:sectPr>
      </w:pPr>
    </w:p>
    <w:p w14:paraId="4F42F94E" w14:textId="4BAE4BBF" w:rsidR="00512521" w:rsidRPr="00E24A08" w:rsidRDefault="00512521" w:rsidP="0060437A">
      <w:pPr>
        <w:spacing w:line="240" w:lineRule="auto"/>
        <w:ind w:left="-142"/>
        <w:rPr>
          <w:rFonts w:ascii="Times New Roman" w:hAnsi="Times New Roman" w:cs="Times New Roman"/>
          <w:sz w:val="22"/>
          <w:szCs w:val="22"/>
        </w:rPr>
      </w:pPr>
    </w:p>
    <w:p w14:paraId="1456925C" w14:textId="33489A9B" w:rsidR="00A17509" w:rsidRPr="00E24A08" w:rsidRDefault="00A17509" w:rsidP="00A17509">
      <w:pPr>
        <w:spacing w:line="240" w:lineRule="auto"/>
        <w:ind w:left="-142"/>
        <w:rPr>
          <w:rFonts w:ascii="Times New Roman" w:hAnsi="Times New Roman" w:cs="Times New Roman"/>
          <w:sz w:val="22"/>
          <w:szCs w:val="22"/>
        </w:rPr>
      </w:pP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C.</w:t>
      </w:r>
      <w:r w:rsidR="00E424FB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1</w:t>
      </w: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.</w:t>
      </w:r>
      <w:r w:rsidRPr="792230B5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Metabolites associat</w:t>
      </w:r>
      <w:r w:rsidR="00B908ED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ed</w:t>
      </w: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with the </w:t>
      </w:r>
      <w:r w:rsidR="00B411AF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total </w:t>
      </w: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DQ score in the untargeted analysis</w:t>
      </w:r>
      <w:r w:rsidR="00B73706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(n=197)</w:t>
      </w:r>
      <w:r w:rsidRPr="792230B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.</w:t>
      </w:r>
      <w:r w:rsidRPr="792230B5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L</w:t>
      </w:r>
      <w:r w:rsidRPr="006D0386">
        <w:rPr>
          <w:rFonts w:ascii="Times New Roman" w:hAnsi="Times New Roman" w:cs="Times New Roman"/>
          <w:sz w:val="22"/>
          <w:szCs w:val="22"/>
        </w:rPr>
        <w:t>inear effect size is the log2-fold change in intensity resulting from a unit (1 score) change in the total SDQ score.</w:t>
      </w:r>
    </w:p>
    <w:tbl>
      <w:tblPr>
        <w:tblStyle w:val="TableGrid"/>
        <w:tblW w:w="13892" w:type="dxa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843"/>
        <w:gridCol w:w="720"/>
        <w:gridCol w:w="1417"/>
        <w:gridCol w:w="842"/>
        <w:gridCol w:w="992"/>
        <w:gridCol w:w="992"/>
        <w:gridCol w:w="851"/>
        <w:gridCol w:w="850"/>
        <w:gridCol w:w="992"/>
        <w:gridCol w:w="850"/>
        <w:gridCol w:w="993"/>
        <w:gridCol w:w="851"/>
      </w:tblGrid>
      <w:tr w:rsidR="00BB7467" w14:paraId="68B799E1" w14:textId="77777777" w:rsidTr="00A0270C">
        <w:trPr>
          <w:trHeight w:val="300"/>
        </w:trPr>
        <w:tc>
          <w:tcPr>
            <w:tcW w:w="169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98565A9" w14:textId="77777777" w:rsidR="00BB7467" w:rsidRPr="00B51076" w:rsidRDefault="00BB7467" w:rsidP="00A76391">
            <w:r w:rsidRPr="00B510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MDB ID/</w:t>
            </w:r>
          </w:p>
          <w:p w14:paraId="2D99CD4D" w14:textId="77777777" w:rsidR="00BB7467" w:rsidRDefault="00BB7467" w:rsidP="00A76391">
            <w:pPr>
              <w:ind w:right="-111"/>
            </w:pPr>
            <w:r w:rsidRPr="00B510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IPID MAPS I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065DE34" w14:textId="77777777" w:rsidR="00BB7467" w:rsidRDefault="00BB7467" w:rsidP="00A76391"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tabolite nam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F0A16D7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SI ID lev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1B232B" w14:textId="77777777" w:rsidR="00BB7467" w:rsidRDefault="00BB7467" w:rsidP="00A76391"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d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S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920E5C4" w14:textId="77777777" w:rsidR="00BB7467" w:rsidRPr="00B51076" w:rsidRDefault="00BB7467" w:rsidP="00A76391">
            <w:pPr>
              <w:jc w:val="both"/>
            </w:pPr>
            <w:r w:rsidRPr="00B510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E1B4C11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alc. M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8422D66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/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DD47A66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T (mi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660DA" w14:textId="62E5A5A7" w:rsidR="00BB7467" w:rsidRPr="6DEE4ADC" w:rsidRDefault="00BB7467" w:rsidP="00A7639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inear effect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B685474" w14:textId="10177D80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inear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7C9EDC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inear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q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3E74B05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on-linear</w:t>
            </w:r>
            <w:r>
              <w:br/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35C446" w14:textId="77777777" w:rsidR="00BB7467" w:rsidRDefault="00BB7467" w:rsidP="00A7639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on-linear</w:t>
            </w:r>
            <w:r>
              <w:br/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q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BB7467" w14:paraId="24F9F6F5" w14:textId="77777777" w:rsidTr="004E3FBA">
        <w:trPr>
          <w:trHeight w:val="300"/>
        </w:trPr>
        <w:tc>
          <w:tcPr>
            <w:tcW w:w="13892" w:type="dxa"/>
            <w:gridSpan w:val="13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4B0B36" w14:textId="0771C861" w:rsidR="00BB7467" w:rsidRPr="6DEE4ADC" w:rsidRDefault="00BB7467" w:rsidP="00A7639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5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tabolites with a linear association with the SDQ score</w:t>
            </w:r>
          </w:p>
        </w:tc>
      </w:tr>
      <w:tr w:rsidR="00BB5DAE" w14:paraId="7A025C31" w14:textId="77777777" w:rsidTr="00A0270C">
        <w:trPr>
          <w:trHeight w:val="300"/>
        </w:trPr>
        <w:tc>
          <w:tcPr>
            <w:tcW w:w="1699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73723FAE" w14:textId="77777777" w:rsidR="00BB5DAE" w:rsidRDefault="00BB5DAE" w:rsidP="00BB5DAE">
            <w:pPr>
              <w:ind w:right="-250"/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MDB0000774,</w:t>
            </w:r>
          </w:p>
          <w:p w14:paraId="0101E5C9" w14:textId="77777777" w:rsidR="00BB5DAE" w:rsidRDefault="00BB5DAE" w:rsidP="00BB5DAE">
            <w:pPr>
              <w:ind w:right="-250"/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MDB0060382/</w:t>
            </w:r>
          </w:p>
          <w:p w14:paraId="5847A477" w14:textId="40D8EEF7" w:rsidR="00BB5DAE" w:rsidRPr="00E90B0C" w:rsidRDefault="00BB5DAE" w:rsidP="00BB5D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MST05020014</w:t>
            </w:r>
          </w:p>
        </w:tc>
        <w:tc>
          <w:tcPr>
            <w:tcW w:w="1843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4F7D3B47" w14:textId="5D54543E" w:rsidR="00BB5DAE" w:rsidRPr="6DEE4ADC" w:rsidRDefault="00BB5DAE" w:rsidP="00BB5D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egnenolone </w:t>
            </w:r>
            <w:r>
              <w:br/>
            </w:r>
            <w:proofErr w:type="spellStart"/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lfate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1257F421" w14:textId="0730C404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533D4797" w14:textId="74DC79BC" w:rsidR="00BB5DAE" w:rsidRDefault="00BB5DAE" w:rsidP="00BB5D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842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70F04F22" w14:textId="4937088C" w:rsidR="00BB5DAE" w:rsidRPr="00B51076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-</w:t>
            </w:r>
          </w:p>
        </w:tc>
        <w:tc>
          <w:tcPr>
            <w:tcW w:w="992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4E18BF0A" w14:textId="5F4FC863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6.198</w:t>
            </w:r>
          </w:p>
        </w:tc>
        <w:tc>
          <w:tcPr>
            <w:tcW w:w="992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2665CDDB" w14:textId="12C75C87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5.190</w:t>
            </w:r>
          </w:p>
        </w:tc>
        <w:tc>
          <w:tcPr>
            <w:tcW w:w="851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2A9721A0" w14:textId="0535635D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12</w:t>
            </w:r>
          </w:p>
        </w:tc>
        <w:tc>
          <w:tcPr>
            <w:tcW w:w="850" w:type="dxa"/>
            <w:tcBorders>
              <w:bottom w:val="nil"/>
            </w:tcBorders>
          </w:tcPr>
          <w:p w14:paraId="2EE2BBD5" w14:textId="5CFBEC39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520E07F0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2F1D384" w14:textId="47A21CE0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E-5</w:t>
            </w:r>
            <w:r>
              <w:tab/>
            </w:r>
          </w:p>
        </w:tc>
        <w:tc>
          <w:tcPr>
            <w:tcW w:w="85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124C2102" w14:textId="0CF26A07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520E07F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7266D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D9B0A19" w14:textId="2F213228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E-4</w:t>
            </w:r>
            <w:r>
              <w:tab/>
            </w:r>
          </w:p>
        </w:tc>
        <w:tc>
          <w:tcPr>
            <w:tcW w:w="851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FDF0653" w14:textId="770D8C80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7266D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B5DAE" w14:paraId="299DFBB2" w14:textId="77777777" w:rsidTr="00A0270C">
        <w:trPr>
          <w:trHeight w:val="300"/>
        </w:trPr>
        <w:tc>
          <w:tcPr>
            <w:tcW w:w="1699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CD148CE" w14:textId="77777777" w:rsidR="00BB5DAE" w:rsidRPr="00B51076" w:rsidRDefault="00BB5DAE" w:rsidP="00BB5D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E2B49E" w14:textId="7CA5DE6C" w:rsidR="00BB5DAE" w:rsidRPr="00C20BFB" w:rsidRDefault="00BB5DAE" w:rsidP="00BB5D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20B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named</w:t>
            </w:r>
            <w:r w:rsidR="00E73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="00E73000" w:rsidRPr="004E3F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7H2Cl3OP3S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37EA90" w14:textId="7D9A13D6" w:rsidR="00BB5DAE" w:rsidRPr="6DEE4ADC" w:rsidRDefault="00F64686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B2E75FE" w14:textId="25D97DCE" w:rsidR="00BB5DAE" w:rsidRPr="00E90B0C" w:rsidRDefault="00BB5DAE" w:rsidP="00BB5D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90B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MSn</w:t>
            </w:r>
            <w:proofErr w:type="spellEnd"/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0718FC0" w14:textId="1703C077" w:rsidR="00BB5DAE" w:rsidRPr="00E90B0C" w:rsidRDefault="00BB5DAE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90B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FA4A9F7" w14:textId="3D5B662C" w:rsidR="00BB5DAE" w:rsidRPr="00746189" w:rsidRDefault="00746189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461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5.7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195440" w14:textId="12AF73F0" w:rsidR="00BB5DAE" w:rsidRPr="00746189" w:rsidRDefault="00746189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4.74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5C20E31" w14:textId="05327CA8" w:rsidR="00BB5DAE" w:rsidRPr="00746189" w:rsidRDefault="00746189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0FE2459" w14:textId="2433EEEE" w:rsidR="00BB5DAE" w:rsidRPr="00746189" w:rsidRDefault="00551BC5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0A739DA" w14:textId="0CDE8CFC" w:rsidR="00BB5DAE" w:rsidRPr="001224F9" w:rsidRDefault="001224F9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24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E-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63480C" w14:textId="6BFDA9A0" w:rsidR="00BB5DAE" w:rsidRPr="002C50CE" w:rsidRDefault="002C50CE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50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  <w:r w:rsidR="00FD38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DCFC4C3" w14:textId="2369B07B" w:rsidR="00BB5DAE" w:rsidRPr="00F617A4" w:rsidRDefault="00F617A4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617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E-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6BC1C7E" w14:textId="7EC2F3E4" w:rsidR="00BB5DAE" w:rsidRPr="00F617A4" w:rsidRDefault="00F617A4" w:rsidP="00BB5DA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617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327E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</w:tr>
      <w:tr w:rsidR="00BB5DAE" w14:paraId="168A224C" w14:textId="77777777" w:rsidTr="004E3FBA">
        <w:trPr>
          <w:trHeight w:val="300"/>
        </w:trPr>
        <w:tc>
          <w:tcPr>
            <w:tcW w:w="13892" w:type="dxa"/>
            <w:gridSpan w:val="13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3BDE1BF" w14:textId="4486E298" w:rsidR="00BB5DAE" w:rsidRPr="6DEE4ADC" w:rsidRDefault="00BB5DAE" w:rsidP="00BB5D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5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tabolites with a non-linear association with the SDQ score</w:t>
            </w:r>
          </w:p>
        </w:tc>
      </w:tr>
      <w:tr w:rsidR="001345A1" w14:paraId="58CD97BE" w14:textId="77777777" w:rsidTr="00A0270C">
        <w:trPr>
          <w:trHeight w:val="300"/>
        </w:trPr>
        <w:tc>
          <w:tcPr>
            <w:tcW w:w="1699" w:type="dxa"/>
            <w:tcMar>
              <w:left w:w="108" w:type="dxa"/>
              <w:right w:w="108" w:type="dxa"/>
            </w:tcMar>
          </w:tcPr>
          <w:p w14:paraId="1B021C6E" w14:textId="77777777" w:rsidR="001345A1" w:rsidRDefault="001345A1" w:rsidP="001345A1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MDB0010391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3B09675A" w14:textId="0E43FB74" w:rsidR="001345A1" w:rsidRDefault="001345A1" w:rsidP="001345A1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PC</w:t>
            </w:r>
            <w:r w:rsidR="002E17B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:1/0:0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72CEB4CB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EFACC6C" w14:textId="77777777" w:rsidR="001345A1" w:rsidRDefault="001345A1" w:rsidP="001345A1">
            <w:proofErr w:type="spellStart"/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842" w:type="dxa"/>
            <w:tcMar>
              <w:left w:w="108" w:type="dxa"/>
              <w:right w:w="108" w:type="dxa"/>
            </w:tcMar>
          </w:tcPr>
          <w:p w14:paraId="76815506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AA7C8E1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9.37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1D249C2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0.38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B649881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973</w:t>
            </w:r>
          </w:p>
        </w:tc>
        <w:tc>
          <w:tcPr>
            <w:tcW w:w="850" w:type="dxa"/>
          </w:tcPr>
          <w:p w14:paraId="7CDE4BFC" w14:textId="0433008E" w:rsidR="001345A1" w:rsidRPr="001345A1" w:rsidRDefault="001345A1" w:rsidP="001345A1">
            <w:pPr>
              <w:jc w:val="both"/>
            </w:pPr>
            <w:r w:rsidRPr="001345A1"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D3B5E9C" w14:textId="0AAAA7B6" w:rsidR="001345A1" w:rsidRPr="00E90B0C" w:rsidRDefault="001345A1" w:rsidP="001345A1">
            <w:pPr>
              <w:jc w:val="both"/>
              <w:rPr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E-3</w:t>
            </w:r>
            <w:r>
              <w:tab/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79A96707" w14:textId="2B87D5A7" w:rsidR="001345A1" w:rsidRPr="00E90B0C" w:rsidRDefault="001345A1" w:rsidP="001345A1">
            <w:pPr>
              <w:jc w:val="both"/>
              <w:rPr>
                <w:highlight w:val="yellow"/>
              </w:rPr>
            </w:pPr>
            <w:r w:rsidRPr="520E07F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266D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72E26802" w14:textId="5EB063D6" w:rsidR="001345A1" w:rsidRPr="00E90B0C" w:rsidRDefault="001345A1" w:rsidP="001345A1">
            <w:pPr>
              <w:jc w:val="both"/>
              <w:rPr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E</w:t>
            </w:r>
            <w:r w:rsidRPr="520E07F0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>
              <w:tab/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2BD074A" w14:textId="3DA1AB9C" w:rsidR="001345A1" w:rsidRPr="00E90B0C" w:rsidRDefault="001345A1" w:rsidP="001345A1">
            <w:pPr>
              <w:jc w:val="both"/>
              <w:rPr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7266D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45A1" w14:paraId="431E77B0" w14:textId="77777777" w:rsidTr="00A0270C">
        <w:trPr>
          <w:trHeight w:val="300"/>
        </w:trPr>
        <w:tc>
          <w:tcPr>
            <w:tcW w:w="1699" w:type="dxa"/>
            <w:tcMar>
              <w:left w:w="108" w:type="dxa"/>
              <w:right w:w="108" w:type="dxa"/>
            </w:tcMar>
          </w:tcPr>
          <w:p w14:paraId="62434996" w14:textId="77777777" w:rsidR="001345A1" w:rsidRDefault="001345A1" w:rsidP="001345A1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A6AD91B" w14:textId="569E9F8C" w:rsidR="001345A1" w:rsidRDefault="004E3FBA" w:rsidP="001345A1">
            <w:r w:rsidRPr="004E3FB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</w:t>
            </w:r>
            <w:r w:rsidR="001345A1" w:rsidRPr="004E3FB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named</w:t>
            </w:r>
            <w:r w:rsidR="001345A1" w:rsidRPr="6DEE4A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C50H102N2O14P2</w:t>
            </w:r>
            <w:r w:rsidR="001345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br/>
            </w:r>
            <w:r w:rsidR="001345A1" w:rsidRPr="6DEE4A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ossibly related to LPC 18:1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0017C3F1" w14:textId="355D7831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6468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AC4B3F1" w14:textId="77777777" w:rsidR="001345A1" w:rsidRDefault="001345A1" w:rsidP="001345A1">
            <w:proofErr w:type="spellStart"/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MSn</w:t>
            </w:r>
            <w:proofErr w:type="spellEnd"/>
          </w:p>
        </w:tc>
        <w:tc>
          <w:tcPr>
            <w:tcW w:w="842" w:type="dxa"/>
            <w:tcMar>
              <w:left w:w="108" w:type="dxa"/>
              <w:right w:w="108" w:type="dxa"/>
            </w:tcMar>
          </w:tcPr>
          <w:p w14:paraId="5737F1A7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83E77A0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6.680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F7FF471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7.68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AD1592F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571</w:t>
            </w:r>
          </w:p>
        </w:tc>
        <w:tc>
          <w:tcPr>
            <w:tcW w:w="850" w:type="dxa"/>
          </w:tcPr>
          <w:p w14:paraId="30E10101" w14:textId="581402CE" w:rsidR="001345A1" w:rsidRPr="00B6780D" w:rsidRDefault="00B6780D" w:rsidP="001345A1">
            <w:pPr>
              <w:jc w:val="both"/>
            </w:pPr>
            <w:r w:rsidRPr="00B6780D"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C573A84" w14:textId="01D4C373" w:rsidR="001345A1" w:rsidRPr="00402284" w:rsidRDefault="00877A6E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E-4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296C96A6" w14:textId="001B91A2" w:rsidR="001345A1" w:rsidRPr="00402284" w:rsidRDefault="008874DF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FE141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45DC16BA" w14:textId="060DB2B9" w:rsidR="001345A1" w:rsidRPr="00402284" w:rsidRDefault="00E65375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E-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760AECB" w14:textId="247DCE89" w:rsidR="001345A1" w:rsidRPr="00402284" w:rsidRDefault="00E65375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  <w:r w:rsidR="0023574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345A1" w14:paraId="0C9B6070" w14:textId="77777777" w:rsidTr="00A0270C">
        <w:trPr>
          <w:trHeight w:val="300"/>
        </w:trPr>
        <w:tc>
          <w:tcPr>
            <w:tcW w:w="1699" w:type="dxa"/>
            <w:tcMar>
              <w:left w:w="108" w:type="dxa"/>
              <w:right w:w="108" w:type="dxa"/>
            </w:tcMar>
          </w:tcPr>
          <w:p w14:paraId="5A7523F1" w14:textId="77777777" w:rsidR="001345A1" w:rsidRPr="6DEE4ADC" w:rsidRDefault="001345A1" w:rsidP="001345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5AF0CD7C" w14:textId="385D9C68" w:rsidR="001345A1" w:rsidRPr="00D04EA0" w:rsidRDefault="001345A1" w:rsidP="001345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04E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named</w:t>
            </w:r>
            <w:r w:rsidR="00183FD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="00183FDF" w:rsidRPr="004E3F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19H36N2O8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6307EE54" w14:textId="7BB29A29" w:rsidR="001345A1" w:rsidRPr="6DEE4ADC" w:rsidRDefault="001D5485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424EF604" w14:textId="6F83082E" w:rsidR="001345A1" w:rsidRPr="6DEE4ADC" w:rsidRDefault="009069A2" w:rsidP="001345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842" w:type="dxa"/>
            <w:tcMar>
              <w:left w:w="108" w:type="dxa"/>
              <w:right w:w="108" w:type="dxa"/>
            </w:tcMar>
          </w:tcPr>
          <w:p w14:paraId="6A40C7B3" w14:textId="5B313A1D" w:rsidR="001345A1" w:rsidRPr="6DEE4ADC" w:rsidRDefault="009069A2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23A0C79" w14:textId="5A6EDAE5" w:rsidR="001345A1" w:rsidRPr="6DEE4ADC" w:rsidRDefault="00183FDF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0.247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7FD4DC2" w14:textId="08BD72A2" w:rsidR="001345A1" w:rsidRPr="6DEE4ADC" w:rsidRDefault="00183FDF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9.24</w:t>
            </w:r>
            <w:r w:rsidR="007C55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B9CD01C" w14:textId="791C6CE7" w:rsidR="001345A1" w:rsidRPr="6DEE4ADC" w:rsidRDefault="007C55CE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538</w:t>
            </w:r>
          </w:p>
        </w:tc>
        <w:tc>
          <w:tcPr>
            <w:tcW w:w="850" w:type="dxa"/>
          </w:tcPr>
          <w:p w14:paraId="27DDD60F" w14:textId="5D083AD7" w:rsidR="001345A1" w:rsidRPr="00B6780D" w:rsidRDefault="00B6780D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678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9E8AAB2" w14:textId="7236EFCE" w:rsidR="001345A1" w:rsidRPr="00402284" w:rsidRDefault="000F3406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</w:t>
            </w:r>
            <w:r w:rsidR="008978D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6DE9577C" w14:textId="40B03058" w:rsidR="001345A1" w:rsidRPr="00402284" w:rsidRDefault="00BB080F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</w:t>
            </w:r>
            <w:r w:rsidR="0085424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2BCE34BF" w14:textId="0AECD084" w:rsidR="001345A1" w:rsidRPr="00402284" w:rsidRDefault="008B7171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E-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0CA513D" w14:textId="44B020A3" w:rsidR="001345A1" w:rsidRPr="00402284" w:rsidRDefault="000A7B59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  <w:r w:rsidR="0023574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345A1" w14:paraId="42054471" w14:textId="77777777" w:rsidTr="00A0270C">
        <w:trPr>
          <w:trHeight w:val="300"/>
        </w:trPr>
        <w:tc>
          <w:tcPr>
            <w:tcW w:w="1699" w:type="dxa"/>
            <w:tcMar>
              <w:left w:w="108" w:type="dxa"/>
              <w:right w:w="108" w:type="dxa"/>
            </w:tcMar>
          </w:tcPr>
          <w:p w14:paraId="02E281E5" w14:textId="77777777" w:rsidR="001345A1" w:rsidRDefault="001345A1" w:rsidP="001345A1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69DD155" w14:textId="77777777" w:rsidR="001345A1" w:rsidRDefault="001345A1" w:rsidP="001345A1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nnamed </w:t>
            </w:r>
            <w:r w:rsidRPr="004E3F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31H53N3O8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2F748AFD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504E5FA" w14:textId="77777777" w:rsidR="001345A1" w:rsidRPr="000E5AA9" w:rsidRDefault="001345A1" w:rsidP="001345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5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842" w:type="dxa"/>
            <w:tcMar>
              <w:left w:w="108" w:type="dxa"/>
              <w:right w:w="108" w:type="dxa"/>
            </w:tcMar>
          </w:tcPr>
          <w:p w14:paraId="47F76809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95EEE4B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5.386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9E8A8F5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4.37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DA6A6A0" w14:textId="77777777" w:rsidR="001345A1" w:rsidRDefault="001345A1" w:rsidP="001345A1">
            <w:pPr>
              <w:jc w:val="both"/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975</w:t>
            </w:r>
          </w:p>
        </w:tc>
        <w:tc>
          <w:tcPr>
            <w:tcW w:w="850" w:type="dxa"/>
          </w:tcPr>
          <w:p w14:paraId="1BA3C9BE" w14:textId="12BC7A05" w:rsidR="001345A1" w:rsidRPr="00B6780D" w:rsidRDefault="00B6780D" w:rsidP="001345A1">
            <w:pPr>
              <w:jc w:val="both"/>
            </w:pPr>
            <w:r w:rsidRPr="00B6780D"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D535057" w14:textId="539A5C89" w:rsidR="001345A1" w:rsidRPr="00402284" w:rsidRDefault="005C7108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85424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003E2281" w14:textId="07B750DB" w:rsidR="001345A1" w:rsidRPr="00402284" w:rsidRDefault="008F3FB6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85424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6ABE5CF1" w14:textId="0768B82B" w:rsidR="001345A1" w:rsidRPr="00402284" w:rsidRDefault="008F3FB6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E-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4007E98" w14:textId="678FFE1A" w:rsidR="001345A1" w:rsidRPr="00402284" w:rsidRDefault="00402284" w:rsidP="001345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0228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  <w:r w:rsidR="0023574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</w:tbl>
    <w:p w14:paraId="181C17ED" w14:textId="77777777" w:rsidR="00B908ED" w:rsidRPr="000E5AA9" w:rsidRDefault="00B908ED" w:rsidP="00B908ED">
      <w:pPr>
        <w:spacing w:line="240" w:lineRule="auto"/>
        <w:ind w:left="-142"/>
        <w:rPr>
          <w:sz w:val="22"/>
          <w:szCs w:val="22"/>
        </w:rPr>
      </w:pP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MDB = the Human Metabolome Database, MSI = Metabolomics Standards Initiative, ddMS2 = data-dependent MS/MS spectra,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br/>
      </w: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>SDQ = the Strength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s</w:t>
      </w: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and Difficulties Questionnaire, Calc. MW = Calculated Molecular Weight, m/z = mass-charge ratio, RT = retention time,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br/>
      </w: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LPC = </w:t>
      </w:r>
      <w:proofErr w:type="spellStart"/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>lysophosphatidylcholine</w:t>
      </w:r>
      <w:proofErr w:type="spellEnd"/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>, RP+ = Reverse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 </w:t>
      </w: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>phase chromatography, positive ionisation, RP- = Reverse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 </w:t>
      </w:r>
      <w:r w:rsidRPr="000E5AA9">
        <w:rPr>
          <w:rFonts w:ascii="Times New Roman" w:eastAsia="Times New Roman" w:hAnsi="Times New Roman" w:cs="Times New Roman"/>
          <w:sz w:val="22"/>
          <w:szCs w:val="22"/>
          <w:lang w:val="en-GB"/>
        </w:rPr>
        <w:t>phase chromatography, negative ionisation.</w:t>
      </w:r>
    </w:p>
    <w:p w14:paraId="2D0819DE" w14:textId="0B4F3072" w:rsidR="00512521" w:rsidRDefault="00512521" w:rsidP="6DEE4ADC">
      <w:pPr>
        <w:spacing w:line="278" w:lineRule="auto"/>
      </w:pPr>
    </w:p>
    <w:p w14:paraId="6BA823E7" w14:textId="77777777" w:rsidR="00E61EAA" w:rsidRDefault="00E61EAA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br w:type="page"/>
      </w:r>
    </w:p>
    <w:p w14:paraId="47AE4291" w14:textId="33E79D91" w:rsidR="00230571" w:rsidRPr="007C663E" w:rsidRDefault="00230571" w:rsidP="00230571">
      <w:pPr>
        <w:spacing w:line="240" w:lineRule="auto"/>
        <w:ind w:left="-142"/>
        <w:rPr>
          <w:sz w:val="22"/>
          <w:szCs w:val="22"/>
        </w:rPr>
      </w:pP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C.</w:t>
      </w:r>
      <w:r w:rsidR="00B8325A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2</w:t>
      </w: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.</w:t>
      </w:r>
      <w:r w:rsidRPr="007C663E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Metabolite associations with the</w:t>
      </w:r>
      <w:r w:rsidR="00B411AF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total</w:t>
      </w: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SDQ score in </w:t>
      </w:r>
      <w:r w:rsidR="002E17B4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semi-</w:t>
      </w: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targeted mass list analysis</w:t>
      </w:r>
      <w:r w:rsidR="00B73706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(n=197)</w:t>
      </w:r>
      <w:r w:rsidRPr="007C663E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.</w:t>
      </w:r>
      <w:r w:rsidRPr="007C663E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="00786B59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Nominally significant associations. </w:t>
      </w:r>
      <w:r w:rsidRPr="007C663E">
        <w:rPr>
          <w:rFonts w:ascii="Times New Roman" w:hAnsi="Times New Roman" w:cs="Times New Roman"/>
          <w:sz w:val="22"/>
          <w:szCs w:val="22"/>
        </w:rPr>
        <w:t>Linear effect size is the log2-fold change in intensity resulting from a unit (1 score) change in the total SDQ score.</w:t>
      </w:r>
    </w:p>
    <w:tbl>
      <w:tblPr>
        <w:tblStyle w:val="TableGridLight"/>
        <w:tblW w:w="13905" w:type="dxa"/>
        <w:tblInd w:w="-1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842"/>
        <w:gridCol w:w="709"/>
        <w:gridCol w:w="1428"/>
        <w:gridCol w:w="992"/>
        <w:gridCol w:w="992"/>
        <w:gridCol w:w="993"/>
        <w:gridCol w:w="850"/>
        <w:gridCol w:w="851"/>
        <w:gridCol w:w="992"/>
        <w:gridCol w:w="851"/>
        <w:gridCol w:w="992"/>
        <w:gridCol w:w="851"/>
        <w:gridCol w:w="12"/>
      </w:tblGrid>
      <w:tr w:rsidR="00230571" w14:paraId="1C55396F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33C8441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MDB ID/</w:t>
            </w:r>
          </w:p>
          <w:p w14:paraId="43AA6158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IPID MAPS I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A653B7E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tabolite 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8A84F68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SI ID level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BFAFB5D" w14:textId="77777777" w:rsidR="00230571" w:rsidRDefault="00230571" w:rsidP="00331974"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d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S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689C334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E126001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alc. MW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1F9F676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/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D70B626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T [min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808D33C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inear effect siz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59C5FEB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Linear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1879E8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Linear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q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509BAAE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on-linear</w:t>
            </w:r>
            <w:r>
              <w:br/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14B99BA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on-linear 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q</w:t>
            </w:r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230571" w14:paraId="0005D0EF" w14:textId="77777777" w:rsidTr="00331974">
        <w:trPr>
          <w:trHeight w:val="300"/>
        </w:trPr>
        <w:tc>
          <w:tcPr>
            <w:tcW w:w="13905" w:type="dxa"/>
            <w:gridSpan w:val="14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C890808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etabolites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near association with the SDQ score</w:t>
            </w:r>
          </w:p>
        </w:tc>
      </w:tr>
      <w:tr w:rsidR="00230571" w14:paraId="42C89E58" w14:textId="77777777" w:rsidTr="004F1655">
        <w:trPr>
          <w:gridAfter w:val="1"/>
          <w:wAfter w:w="12" w:type="dxa"/>
          <w:trHeight w:val="300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A2D12E0" w14:textId="77777777" w:rsidR="00230571" w:rsidRPr="0046725D" w:rsidRDefault="00230571" w:rsidP="00331974">
            <w:pPr>
              <w:ind w:right="-105"/>
            </w:pPr>
            <w:r w:rsidRPr="004672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MDB0000172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E3A021B" w14:textId="77777777" w:rsidR="00230571" w:rsidRPr="00F15792" w:rsidRDefault="00230571" w:rsidP="00331974">
            <w:pPr>
              <w:rPr>
                <w:b/>
                <w:bCs/>
              </w:rPr>
            </w:pPr>
            <w:r w:rsidRPr="00F157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026F8846" w14:textId="77777777" w:rsidR="00230571" w:rsidRDefault="00230571" w:rsidP="00331974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0BCB9D54" w14:textId="77777777" w:rsidR="00230571" w:rsidRDefault="00230571" w:rsidP="00331974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D5F6654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FE56192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1.095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4DDD106B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2.102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34CBAA2B" w14:textId="54AD214B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2</w:t>
            </w:r>
            <w:r w:rsidR="007130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44C1089" w14:textId="77777777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523143C" w14:textId="353EE986" w:rsidR="00230571" w:rsidRDefault="00281AD9" w:rsidP="00331974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  <w:r w:rsidR="00230571"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-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DCC320A" w14:textId="3B0F9C9F" w:rsidR="00230571" w:rsidRDefault="00230571" w:rsidP="00331974">
            <w:r w:rsidRPr="6DEE4A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="008D4F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DA8875D" w14:textId="7F0D948A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55E03E7" w14:textId="311D13F0" w:rsidR="00230571" w:rsidRDefault="00230571" w:rsidP="00331974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D4F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9F19A5" w14:paraId="5C8C2587" w14:textId="77777777" w:rsidTr="004F1655">
        <w:trPr>
          <w:gridAfter w:val="1"/>
          <w:wAfter w:w="12" w:type="dxa"/>
          <w:trHeight w:val="300"/>
        </w:trPr>
        <w:tc>
          <w:tcPr>
            <w:tcW w:w="1550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256F5F40" w14:textId="3B16D4EF" w:rsidR="009F19A5" w:rsidRDefault="009F19A5" w:rsidP="009F19A5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0687</w:t>
            </w:r>
          </w:p>
        </w:tc>
        <w:tc>
          <w:tcPr>
            <w:tcW w:w="1842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3CA5E674" w14:textId="75F3B75A" w:rsidR="009F19A5" w:rsidRDefault="009F19A5" w:rsidP="009F19A5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4386BF91" w14:textId="21CDF26E" w:rsidR="009F19A5" w:rsidRDefault="009F19A5" w:rsidP="009F19A5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236FE5D5" w14:textId="74DA2DD0" w:rsidR="009F19A5" w:rsidRDefault="009F19A5" w:rsidP="009F19A5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6D0F326" w14:textId="711C8C2E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LIC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90CB951" w14:textId="6F3AB838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1.095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282E4154" w14:textId="3ABA31C2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2.102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18CF262" w14:textId="1413AB3B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8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73B5C49" w14:textId="621DF554" w:rsidR="009F19A5" w:rsidRPr="002D7748" w:rsidRDefault="002D774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D77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B504FAF" w14:textId="3F2B9B89" w:rsidR="009F19A5" w:rsidRPr="002D7748" w:rsidRDefault="00A07B6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30DCD63" w14:textId="5672DEBE" w:rsidR="009F19A5" w:rsidRPr="002D7748" w:rsidRDefault="00A07B6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B10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38CF627" w14:textId="6DFFF0D5" w:rsidR="009F19A5" w:rsidRPr="002D7748" w:rsidRDefault="00D20962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9500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1CC0FF0" w14:textId="47055302" w:rsidR="009F19A5" w:rsidRPr="002D7748" w:rsidRDefault="00D20962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="00716D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9F19A5" w14:paraId="2FE968DF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0788A6DB" w14:textId="1556CC33" w:rsidR="009F19A5" w:rsidRDefault="009F19A5" w:rsidP="009F19A5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0158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2075C7DF" w14:textId="3DE48C6E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61818536" w14:textId="03EC31E1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40E0423B" w14:textId="17423705" w:rsidR="009F19A5" w:rsidRDefault="009F19A5" w:rsidP="009F19A5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659B490" w14:textId="624569B8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A70DE10" w14:textId="1BF5ACCF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.07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0703FF6E" w14:textId="3AF3496E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.081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3F6ADCDA" w14:textId="2254DEB3" w:rsidR="009F19A5" w:rsidRDefault="009F19A5" w:rsidP="009F19A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1A77263" w14:textId="2A73B580" w:rsidR="009F19A5" w:rsidRPr="002D7748" w:rsidRDefault="00A07B6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FDBF59E" w14:textId="50CF9088" w:rsidR="009F19A5" w:rsidRPr="002D7748" w:rsidRDefault="00A07B6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46A63FA" w14:textId="1911FA9F" w:rsidR="009F19A5" w:rsidRPr="002D7748" w:rsidRDefault="00A07B68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716D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08A27EE" w14:textId="6EEDDC9A" w:rsidR="009F19A5" w:rsidRPr="002D7748" w:rsidRDefault="00D53E10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716D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F2A96D6" w14:textId="2E8EEA35" w:rsidR="009F19A5" w:rsidRPr="002D7748" w:rsidRDefault="00D53E10" w:rsidP="009F19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="00716D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</w:tr>
      <w:tr w:rsidR="00591605" w14:paraId="6A3CB7BF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0AE8F493" w14:textId="6AC5C9F7" w:rsidR="00591605" w:rsidRPr="6DEE4ADC" w:rsidRDefault="00591605" w:rsidP="00591605">
            <w:pPr>
              <w:ind w:right="-10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0033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25FB56CA" w14:textId="40E1ED5C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nosine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363D3D61" w14:textId="365BBA2A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66687C57" w14:textId="7801ABA1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1770818" w14:textId="73223F8A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LIC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E7E6F89" w14:textId="03EC7B4F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6.106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3389CD69" w14:textId="22434803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7.113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489A0B89" w14:textId="0A2E6B6B" w:rsidR="00591605" w:rsidRPr="6DEE4ADC" w:rsidRDefault="00591605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4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8B9712B" w14:textId="39198F53" w:rsidR="00591605" w:rsidRPr="002D7748" w:rsidRDefault="00DB0AAF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D3755C3" w14:textId="4AEBBB16" w:rsidR="00591605" w:rsidRPr="002D7748" w:rsidRDefault="00DB0AAF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EE1FD32" w14:textId="0A79CF02" w:rsidR="00591605" w:rsidRPr="002D7748" w:rsidRDefault="00DB0AAF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3A44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EBB3B76" w14:textId="5F6406CA" w:rsidR="00591605" w:rsidRPr="002D7748" w:rsidRDefault="00CD3679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34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FE4DE9B" w14:textId="05BE1F7B" w:rsidR="00591605" w:rsidRPr="002D7748" w:rsidRDefault="00D3126B" w:rsidP="005916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="003404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</w:tr>
      <w:tr w:rsidR="00BC5615" w14:paraId="581862F8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28690788" w14:textId="16C4D54C" w:rsidR="00BC5615" w:rsidRDefault="00BC5615" w:rsidP="00BC5615">
            <w:pPr>
              <w:ind w:right="-105"/>
            </w:pP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6052C20C" w14:textId="7140AEBB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named LPC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61EB37CD" w14:textId="597C3B29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17C88D77" w14:textId="0DF67E39" w:rsidR="00BC5615" w:rsidRDefault="00BC5615" w:rsidP="00BC5615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3E7C77B" w14:textId="4454FA84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LIC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DDC6477" w14:textId="0B1B816F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3.316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3B071E92" w14:textId="39412CE2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4.323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B2C8BE7" w14:textId="14639E5D" w:rsidR="00BC5615" w:rsidRDefault="00BC5615" w:rsidP="00BC561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5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6FFCDA0" w14:textId="1A1133E1" w:rsidR="00BC5615" w:rsidRPr="002D7748" w:rsidRDefault="00EC67ED" w:rsidP="00BC56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E802925" w14:textId="30C1856A" w:rsidR="00BC5615" w:rsidRPr="002D7748" w:rsidRDefault="00EC67ED" w:rsidP="00BC56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5B76F38" w14:textId="636E42A9" w:rsidR="00BC5615" w:rsidRPr="002D7748" w:rsidRDefault="00EC67ED" w:rsidP="00BC56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A965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9329E12" w14:textId="7A14692E" w:rsidR="00BC5615" w:rsidRPr="002D7748" w:rsidRDefault="00CA2597" w:rsidP="00BC56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5E6F381" w14:textId="1E0C4C00" w:rsidR="00BC5615" w:rsidRPr="002D7748" w:rsidRDefault="00CA2597" w:rsidP="00BC56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  <w:r w:rsidR="00A965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AC67B5" w14:paraId="7D30A5BF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09DE5BFE" w14:textId="49290B75" w:rsidR="00AC67B5" w:rsidRPr="00A41F17" w:rsidRDefault="00AC67B5" w:rsidP="00AC67B5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0517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327BD470" w14:textId="46A9670A" w:rsidR="00AC67B5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53918E83" w14:textId="6BE2B4CF" w:rsidR="00AC67B5" w:rsidRPr="00A41F17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1215142B" w14:textId="733F62A8" w:rsidR="00AC67B5" w:rsidRPr="6DEE4ADC" w:rsidRDefault="00AC67B5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DB365E0" w14:textId="61B8B1CD" w:rsidR="00AC67B5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6581B50" w14:textId="0589FF89" w:rsidR="00AC67B5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4.112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2D1CBD35" w14:textId="1A1CDA20" w:rsidR="00AC67B5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5.119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42935885" w14:textId="5FE8CFAB" w:rsidR="00AC67B5" w:rsidRDefault="00AC67B5" w:rsidP="00AC6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9B7BDFC" w14:textId="238553F1" w:rsidR="00AC67B5" w:rsidRDefault="00277BEF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90033F5" w14:textId="19ABC578" w:rsidR="00AC67B5" w:rsidRDefault="00277BEF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  <w:r w:rsidR="00725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7D5F573" w14:textId="7BEC9811" w:rsidR="00AC67B5" w:rsidRDefault="00277BEF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  <w:r w:rsidR="00725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6362681" w14:textId="39A2397E" w:rsidR="00AC67B5" w:rsidRPr="00A41F17" w:rsidRDefault="00D53E10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  <w:r w:rsidR="00725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66FE1A7" w14:textId="1F847A48" w:rsidR="00AC67B5" w:rsidRPr="00A41F17" w:rsidRDefault="008D3F8C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  <w:r w:rsidR="00725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C67B5" w14:paraId="3D43AE10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1F5CD69C" w14:textId="35C645C6" w:rsidR="00AC67B5" w:rsidRDefault="00AC67B5" w:rsidP="00AC67B5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11128/LMGP01050076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47A1D61E" w14:textId="2965A92D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PC</w:t>
            </w:r>
            <w:r w:rsidR="002E17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:0/18:0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26A026A0" w14:textId="5BCFEE11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68F686EA" w14:textId="52ECF38B" w:rsidR="00AC67B5" w:rsidRDefault="00AC67B5" w:rsidP="00AC67B5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4A2A117" w14:textId="6747EE84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LIC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E0AC046" w14:textId="4D9621AF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3.363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7D7F4439" w14:textId="1397075A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.370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6693638" w14:textId="0692A930" w:rsidR="00AC67B5" w:rsidRDefault="00AC67B5" w:rsidP="00AC67B5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8</w:t>
            </w:r>
            <w:r w:rsidR="0095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D51D164" w14:textId="42529607" w:rsidR="00AC67B5" w:rsidRPr="002D7748" w:rsidRDefault="009C3255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6DADB5F" w14:textId="051A1A8D" w:rsidR="00AC67B5" w:rsidRPr="002D7748" w:rsidRDefault="009C3255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744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351E9086" w14:textId="66E15D2D" w:rsidR="00AC67B5" w:rsidRPr="002D7748" w:rsidRDefault="009C3255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</w:t>
            </w:r>
            <w:r w:rsidR="00744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09B2351" w14:textId="7AC98553" w:rsidR="00AC67B5" w:rsidRPr="002D7748" w:rsidRDefault="00F457DB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E-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AA6D4F0" w14:textId="1708C1BA" w:rsidR="00AC67B5" w:rsidRPr="002D7748" w:rsidRDefault="00F457DB" w:rsidP="00AC67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AB0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</w:tr>
      <w:tr w:rsidR="002249B9" w14:paraId="14CF6070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68798276" w14:textId="55ECF70B" w:rsidR="002249B9" w:rsidRDefault="002249B9" w:rsidP="002249B9">
            <w:pPr>
              <w:ind w:right="-105"/>
            </w:pP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188EE33A" w14:textId="4A654059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PC</w:t>
            </w:r>
            <w:r w:rsidR="002E17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:0/16:1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3CAFF34D" w14:textId="65C2076B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45159289" w14:textId="5FA384C9" w:rsidR="002249B9" w:rsidRDefault="002249B9" w:rsidP="002249B9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7A36922" w14:textId="1F2A08F6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0305359E" w14:textId="2AA67519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3.317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79E68FF7" w14:textId="4EE70E9B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4.324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D2DDEF6" w14:textId="112837F0" w:rsidR="002249B9" w:rsidRDefault="002249B9" w:rsidP="002249B9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92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3CF40E3" w14:textId="039F4EE6" w:rsidR="002249B9" w:rsidRPr="002D7748" w:rsidRDefault="00541868" w:rsidP="002249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</w:t>
            </w:r>
            <w:r w:rsidR="003525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0F8FCD0" w14:textId="014C1B30" w:rsidR="002249B9" w:rsidRPr="002D7748" w:rsidRDefault="00541868" w:rsidP="002249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  <w:r w:rsidR="00AB0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2B0781D1" w14:textId="3872B04F" w:rsidR="002249B9" w:rsidRPr="002D7748" w:rsidRDefault="00541868" w:rsidP="002249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  <w:r w:rsidR="00AB0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A0C08FD" w14:textId="28CB1B26" w:rsidR="002249B9" w:rsidRPr="002D7748" w:rsidRDefault="008D3F8C" w:rsidP="002249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DF61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AC1B87D" w14:textId="6B5EDB16" w:rsidR="002249B9" w:rsidRPr="002D7748" w:rsidRDefault="008D3F8C" w:rsidP="002249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="00DF61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35259F" w14:paraId="5CADE712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69713284" w14:textId="236E863B" w:rsidR="0035259F" w:rsidRDefault="0035259F" w:rsidP="0035259F">
            <w:pPr>
              <w:ind w:right="-105"/>
            </w:pPr>
            <w:r w:rsidRPr="609EAB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MFA07070017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36ABCFE0" w14:textId="622051B5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nitine 10:1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7852A554" w14:textId="0CEB8983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159D895F" w14:textId="43072AA0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7ABACBF" w14:textId="04FB1345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00EEDCE" w14:textId="2F1EFB0F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3.225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07C5F08D" w14:textId="529242BE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4.232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4FA9F650" w14:textId="50175A20" w:rsidR="0035259F" w:rsidRPr="6DEE4ADC" w:rsidRDefault="0035259F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0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65B3188" w14:textId="5BCCC492" w:rsidR="0035259F" w:rsidRDefault="00B27689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3387F969" w14:textId="4C8E52FE" w:rsidR="0035259F" w:rsidRDefault="00B27689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DF61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278042B" w14:textId="19877AB0" w:rsidR="0035259F" w:rsidRDefault="00657344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</w:t>
            </w:r>
            <w:r w:rsidR="00D976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144A2FD" w14:textId="49F84703" w:rsidR="0035259F" w:rsidRPr="002D7748" w:rsidRDefault="00160703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  <w:r w:rsidR="00FC32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12D94AF" w14:textId="18FFEE49" w:rsidR="0035259F" w:rsidRPr="002D7748" w:rsidRDefault="00160703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  <w:r w:rsidR="00FC32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35259F" w14:paraId="14D0EC4A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72B37809" w14:textId="472D8D2F" w:rsidR="0035259F" w:rsidRDefault="0035259F" w:rsidP="0035259F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2183/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7"/>
                <w:szCs w:val="27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MFA01030185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398E1F1D" w14:textId="1A9D50A3" w:rsidR="0035259F" w:rsidRDefault="0035259F" w:rsidP="0035259F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cosahexaenoic</w:t>
            </w:r>
          </w:p>
          <w:p w14:paraId="6A10D8D1" w14:textId="1C4C699D" w:rsidR="0035259F" w:rsidRDefault="0035259F" w:rsidP="0035259F">
            <w:r w:rsidRPr="6DEE4AD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id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235ACB54" w14:textId="3A7C69DA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6D372397" w14:textId="51F5A46A" w:rsidR="0035259F" w:rsidRDefault="0035259F" w:rsidP="0035259F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75D3C08" w14:textId="57B156A4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ED4F990" w14:textId="4955AD24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8.240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5B76F07D" w14:textId="76E01691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9.248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7CF4C9D1" w14:textId="0DCEA660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84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5EF5208" w14:textId="42602EB9" w:rsidR="0035259F" w:rsidRPr="002D7748" w:rsidRDefault="00B27689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592AE787" w14:textId="7D7A6988" w:rsidR="0035259F" w:rsidRPr="002D7748" w:rsidRDefault="00B27689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  <w:r w:rsidR="00D976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E011217" w14:textId="02105E86" w:rsidR="0035259F" w:rsidRPr="002D7748" w:rsidRDefault="00657344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</w:t>
            </w:r>
            <w:r w:rsidR="00D976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A1FD358" w14:textId="2D0861E6" w:rsidR="0035259F" w:rsidRPr="002D7748" w:rsidRDefault="00AA089B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9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1FBD2C0" w14:textId="3B1F04B1" w:rsidR="0035259F" w:rsidRPr="002D7748" w:rsidRDefault="00AA089B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 w:rsidR="004F19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</w:tr>
      <w:tr w:rsidR="0035259F" w14:paraId="11209C01" w14:textId="77777777" w:rsidTr="00331974">
        <w:trPr>
          <w:trHeight w:val="300"/>
        </w:trPr>
        <w:tc>
          <w:tcPr>
            <w:tcW w:w="13905" w:type="dxa"/>
            <w:gridSpan w:val="14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24661BE" w14:textId="0E444F63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etabolites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non-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near association with the SDQ score</w:t>
            </w:r>
          </w:p>
        </w:tc>
      </w:tr>
      <w:tr w:rsidR="0035259F" w14:paraId="68850C95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B0D8E15" w14:textId="77777777" w:rsidR="0035259F" w:rsidRDefault="0035259F" w:rsidP="00776D94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0015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2108C8D" w14:textId="77777777" w:rsidR="0035259F" w:rsidRDefault="0035259F" w:rsidP="0035259F">
            <w:pPr>
              <w:ind w:right="420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FECDDA9" w14:textId="77777777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D00471B" w14:textId="77777777" w:rsidR="0035259F" w:rsidRDefault="0035259F" w:rsidP="0035259F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EB49ED0" w14:textId="77777777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23D80C1" w14:textId="77777777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5.0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C815B3C" w14:textId="77777777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6.0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995CE96" w14:textId="77777777" w:rsidR="0035259F" w:rsidRDefault="0035259F" w:rsidP="0035259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3231666" w14:textId="0F3D43D5" w:rsidR="0035259F" w:rsidRPr="007D4B1B" w:rsidRDefault="007D4B1B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4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41F32F4" w14:textId="6D13F0CA" w:rsidR="0035259F" w:rsidRPr="007D4B1B" w:rsidRDefault="002071F0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1D77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BF283B2" w14:textId="22179CE3" w:rsidR="0035259F" w:rsidRPr="007D4B1B" w:rsidRDefault="002071F0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841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1B32154" w14:textId="0A7949ED" w:rsidR="0035259F" w:rsidRPr="007D4B1B" w:rsidRDefault="007D4B1B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4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  <w:r w:rsidR="00D976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01248F0" w14:textId="3E5E5804" w:rsidR="0035259F" w:rsidRPr="007D4B1B" w:rsidRDefault="007D4B1B" w:rsidP="0035259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="00AE3E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44330F" w14:paraId="4794243D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5340A876" w14:textId="1E57C143" w:rsidR="0044330F" w:rsidRDefault="0044330F" w:rsidP="0044330F">
            <w:pPr>
              <w:ind w:right="-105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11128/LMGP01050076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728BAC21" w14:textId="43048CFA" w:rsidR="0044330F" w:rsidRDefault="0044330F" w:rsidP="0044330F">
            <w:pPr>
              <w:ind w:right="-102"/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PC</w:t>
            </w:r>
            <w:r w:rsidR="002E17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:0/0:0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73575217" w14:textId="707E1776" w:rsidR="0044330F" w:rsidRDefault="0044330F" w:rsidP="0044330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77F52FF7" w14:textId="3057087F" w:rsidR="0044330F" w:rsidRDefault="0044330F" w:rsidP="0044330F"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43E216D" w14:textId="15EDC914" w:rsidR="0044330F" w:rsidRDefault="0044330F" w:rsidP="0044330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P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E950E77" w14:textId="5E47CF0B" w:rsidR="0044330F" w:rsidRDefault="0044330F" w:rsidP="0044330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3.36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2758CA17" w14:textId="03DEBD7B" w:rsidR="0044330F" w:rsidRDefault="0044330F" w:rsidP="0044330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.372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44DAC8D" w14:textId="1317BB0E" w:rsidR="0044330F" w:rsidRDefault="0044330F" w:rsidP="0044330F"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899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2E148AF" w14:textId="106FB160" w:rsidR="0044330F" w:rsidRPr="007D4B1B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17AE228A" w14:textId="507EDED4" w:rsidR="0044330F" w:rsidRPr="007D4B1B" w:rsidRDefault="00DA681A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3B58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E6FCE1F" w14:textId="0C76C4F9" w:rsidR="0044330F" w:rsidRPr="007D4B1B" w:rsidRDefault="00DA681A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D64C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72433867" w14:textId="4DBAC86C" w:rsidR="0044330F" w:rsidRPr="007D4B1B" w:rsidRDefault="00B16195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AE3E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7D7A9A7" w14:textId="5F189A96" w:rsidR="0044330F" w:rsidRPr="007D4B1B" w:rsidRDefault="00786B59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  <w:r w:rsidR="00AE3E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44330F" w14:paraId="708A2DD1" w14:textId="77777777" w:rsidTr="00331974">
        <w:trPr>
          <w:gridAfter w:val="1"/>
          <w:wAfter w:w="12" w:type="dxa"/>
          <w:trHeight w:val="300"/>
        </w:trPr>
        <w:tc>
          <w:tcPr>
            <w:tcW w:w="1550" w:type="dxa"/>
            <w:tcMar>
              <w:left w:w="108" w:type="dxa"/>
              <w:right w:w="108" w:type="dxa"/>
            </w:tcMar>
          </w:tcPr>
          <w:p w14:paraId="0D23AB25" w14:textId="3AB45D85" w:rsidR="0044330F" w:rsidRPr="6DEE4ADC" w:rsidRDefault="00464FD5" w:rsidP="0044330F">
            <w:pPr>
              <w:ind w:right="-10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4F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MDB0061700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</w:tcPr>
          <w:p w14:paraId="2C69565A" w14:textId="650EEB79" w:rsidR="0044330F" w:rsidRPr="6DEE4ADC" w:rsidRDefault="00251D80" w:rsidP="0044330F">
            <w:pPr>
              <w:ind w:right="-10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251D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C</w:t>
            </w:r>
            <w:r w:rsidR="002E17B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51D8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:0/18:2</w:t>
            </w:r>
          </w:p>
        </w:tc>
        <w:tc>
          <w:tcPr>
            <w:tcW w:w="709" w:type="dxa"/>
            <w:tcMar>
              <w:left w:w="108" w:type="dxa"/>
              <w:right w:w="108" w:type="dxa"/>
            </w:tcMar>
          </w:tcPr>
          <w:p w14:paraId="60227F1A" w14:textId="081A77BF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</w:tcPr>
          <w:p w14:paraId="2673026E" w14:textId="7A7080D2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redDDA</w:t>
            </w:r>
            <w:proofErr w:type="spellEnd"/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253104B6" w14:textId="490AFF76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LIC+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48E9048" w14:textId="45F71F6B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9.332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</w:tcPr>
          <w:p w14:paraId="4C421603" w14:textId="347D25A3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0.339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1E535499" w14:textId="29279B0D" w:rsidR="0044330F" w:rsidRPr="6DEE4ADC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6DEE4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FE6B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DE12D72" w14:textId="33721CE2" w:rsidR="0044330F" w:rsidRDefault="0044330F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429973A3" w14:textId="49054711" w:rsidR="0044330F" w:rsidRPr="007D4B1B" w:rsidRDefault="008E5E81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  <w:r w:rsidR="00D64C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3F60C8F" w14:textId="7352B325" w:rsidR="0044330F" w:rsidRPr="007D4B1B" w:rsidRDefault="008E5E81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</w:t>
            </w:r>
            <w:r w:rsidR="005438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14:paraId="614C8358" w14:textId="5562D6DC" w:rsidR="0044330F" w:rsidRPr="007D4B1B" w:rsidRDefault="00B16195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AE3E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F57A60D" w14:textId="6883FB92" w:rsidR="0044330F" w:rsidRPr="007D4B1B" w:rsidRDefault="00786B59" w:rsidP="004433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  <w:r w:rsidR="00AE3E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</w:tbl>
    <w:p w14:paraId="78C38764" w14:textId="77777777" w:rsidR="00230571" w:rsidRDefault="00230571" w:rsidP="00230571">
      <w:pPr>
        <w:spacing w:line="278" w:lineRule="auto"/>
        <w:ind w:left="-142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>HMDB = the Human Metabolome Database, MSI = Metabolomics Standards Initiative, ddMS2 = data-dependent MS/MS spectra, SDQ = the Strength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s</w:t>
      </w:r>
      <w:r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and Difficulties Questionnaire, Calc. MW = Calculated Molecular Weight, m/z = mass-charge ratio, RT = retention time, LPC = </w:t>
      </w:r>
      <w:proofErr w:type="spellStart"/>
      <w:r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>lysophosphatidylcholine</w:t>
      </w:r>
      <w:proofErr w:type="spellEnd"/>
      <w:r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>, RP+ = reverse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 </w:t>
      </w:r>
      <w:r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>phase chromatography, positive ionisation, HILIC+ = hydrophilic interaction chromatography, positive ionisation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.</w:t>
      </w:r>
    </w:p>
    <w:p w14:paraId="0A0800E3" w14:textId="1D58DB3E" w:rsidR="00230571" w:rsidRDefault="00230571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3949990B" w14:textId="77777777" w:rsidR="003322F9" w:rsidRDefault="003322F9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74BA4C39" w14:textId="77777777" w:rsidR="003322F9" w:rsidRDefault="003322F9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095C24E9" w14:textId="77777777" w:rsidR="003322F9" w:rsidRDefault="003322F9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689C39A1" w14:textId="77777777" w:rsidR="00E24A08" w:rsidRDefault="00E24A08" w:rsidP="00E24A08">
      <w:pPr>
        <w:rPr>
          <w:rFonts w:ascii="Times New Roman" w:eastAsia="Times New Roman" w:hAnsi="Times New Roman" w:cs="Times New Roman"/>
          <w:sz w:val="22"/>
          <w:szCs w:val="22"/>
          <w:lang w:val="en-GB"/>
        </w:rPr>
        <w:sectPr w:rsidR="00E24A08" w:rsidSect="00230571">
          <w:pgSz w:w="15840" w:h="12240" w:orient="landscape"/>
          <w:pgMar w:top="1135" w:right="956" w:bottom="1440" w:left="1276" w:header="720" w:footer="720" w:gutter="0"/>
          <w:cols w:space="720"/>
          <w:docGrid w:linePitch="360"/>
        </w:sectPr>
      </w:pPr>
    </w:p>
    <w:p w14:paraId="0478CB02" w14:textId="1DDCF9EF" w:rsidR="00793BE4" w:rsidRDefault="00793BE4" w:rsidP="00DC2FB2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793BE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Table C.</w:t>
      </w:r>
      <w:r w:rsidR="00B8325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3</w:t>
      </w:r>
      <w:r w:rsidRPr="00793BE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3322F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DC2FB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Multiple linear</w:t>
      </w:r>
      <w:r w:rsidR="0098216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regression</w:t>
      </w:r>
      <w:r w:rsidR="00546A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of the top candidate metabolites</w:t>
      </w:r>
      <w:r w:rsidR="00BC5A7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and the SDQ</w:t>
      </w:r>
      <w:r w:rsidR="003E18A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BC5A7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core</w:t>
      </w:r>
      <w:r w:rsidR="003E18A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(n=197)</w:t>
      </w:r>
      <w:r w:rsidR="00546A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1985"/>
        <w:gridCol w:w="972"/>
        <w:gridCol w:w="801"/>
        <w:gridCol w:w="851"/>
        <w:gridCol w:w="920"/>
        <w:gridCol w:w="1033"/>
        <w:gridCol w:w="952"/>
        <w:gridCol w:w="992"/>
        <w:gridCol w:w="979"/>
        <w:gridCol w:w="18"/>
      </w:tblGrid>
      <w:tr w:rsidR="00DC2FB2" w:rsidRPr="004D321F" w14:paraId="36A8B70F" w14:textId="77777777" w:rsidTr="00D66AB2">
        <w:trPr>
          <w:gridAfter w:val="1"/>
          <w:wAfter w:w="18" w:type="dxa"/>
          <w:trHeight w:val="29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2910C0C8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left w:val="nil"/>
            </w:tcBorders>
            <w:noWrap/>
          </w:tcPr>
          <w:p w14:paraId="02C073D8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956" w:type="dxa"/>
            <w:gridSpan w:val="4"/>
            <w:tcBorders>
              <w:right w:val="nil"/>
            </w:tcBorders>
          </w:tcPr>
          <w:p w14:paraId="2C28DCBB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DC2FB2" w:rsidRPr="008D7F34" w14:paraId="2FCF30DD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0183875E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s:</w:t>
            </w:r>
          </w:p>
        </w:tc>
        <w:tc>
          <w:tcPr>
            <w:tcW w:w="972" w:type="dxa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2DECD2E7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801" w:type="dxa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7163B2C5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18CE2685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20" w:type="dxa"/>
            <w:tcBorders>
              <w:left w:val="nil"/>
              <w:bottom w:val="single" w:sz="4" w:space="0" w:color="000000" w:themeColor="text1"/>
            </w:tcBorders>
            <w:noWrap/>
          </w:tcPr>
          <w:p w14:paraId="37A86A40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33" w:type="dxa"/>
            <w:tcBorders>
              <w:bottom w:val="single" w:sz="4" w:space="0" w:color="000000" w:themeColor="text1"/>
              <w:right w:val="nil"/>
            </w:tcBorders>
          </w:tcPr>
          <w:p w14:paraId="5300D9FD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2B7965A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80FD390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97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233FF1F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C2FB2" w:rsidRPr="008D7F34" w14:paraId="15EA73B7" w14:textId="77777777" w:rsidTr="00D66AB2">
        <w:trPr>
          <w:trHeight w:val="29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9257A4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3901C0" w14:textId="7F73EB5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22FD0">
              <w:rPr>
                <w:rFonts w:ascii="Times New Roman" w:eastAsia="Times New Roman" w:hAnsi="Times New Roman" w:cs="Times New Roman"/>
                <w:sz w:val="20"/>
                <w:szCs w:val="20"/>
              </w:rPr>
              <w:t>5.41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04EE0D" w14:textId="25854E7B" w:rsidR="00DC2FB2" w:rsidRPr="00160907" w:rsidRDefault="00322FD0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2D579E" w14:textId="2A3F377F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22FD0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B871BA5" w14:textId="500B97B4" w:rsidR="00DC2FB2" w:rsidRPr="00BC5A7D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A7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C5A7D" w:rsidRPr="00BC5A7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5B36" w14:textId="314A3A01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8471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775C1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1164" w14:textId="137AFC10" w:rsidR="00DC2FB2" w:rsidRPr="00160907" w:rsidRDefault="001775C1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FCF4" w14:textId="6C3B29CA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775C1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6F43C506" w14:textId="5FDCF05C" w:rsidR="00DC2FB2" w:rsidRPr="001775C1" w:rsidRDefault="001775C1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5C1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C2FB2" w:rsidRPr="008D7F34" w14:paraId="0E7D2172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E2C2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1DEC" w14:textId="7DEF5313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BC5A7D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9A5D" w14:textId="6D1EC019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C5A7D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79B07" w14:textId="0836F27C" w:rsidR="00DC2FB2" w:rsidRPr="00160907" w:rsidRDefault="00BC5A7D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63530F" w14:textId="15E53D33" w:rsidR="00DC2FB2" w:rsidRPr="00160907" w:rsidRDefault="001475A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6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0F0F" w14:textId="62010152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3556D6"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9D85" w14:textId="0B8FF3BF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556D6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E6E2" w14:textId="032075AE" w:rsidR="00DC2FB2" w:rsidRPr="00160907" w:rsidRDefault="003556D6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57C5" w14:textId="64653090" w:rsidR="00DC2FB2" w:rsidRPr="00160907" w:rsidRDefault="00052698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3</w:t>
            </w:r>
          </w:p>
        </w:tc>
      </w:tr>
      <w:tr w:rsidR="00DC2FB2" w:rsidRPr="008D7F34" w14:paraId="59970CE8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D612" w14:textId="342081C4" w:rsidR="00DC2FB2" w:rsidRPr="00160907" w:rsidRDefault="00322FD0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Pregnenolone sulf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7191" w14:textId="16B250A9" w:rsidR="00DC2FB2" w:rsidRPr="00160907" w:rsidRDefault="001475A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996C" w14:textId="43CA4A68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475A2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8A497" w14:textId="2DD75582" w:rsidR="00DC2FB2" w:rsidRPr="00160907" w:rsidRDefault="001475A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6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4F2552" w14:textId="191ACBDD" w:rsidR="00DC2FB2" w:rsidRPr="00160907" w:rsidRDefault="00D66A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E-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AD5B" w14:textId="6959BE60" w:rsidR="00DC2FB2" w:rsidRPr="00160907" w:rsidRDefault="00052698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4B7C" w14:textId="74112271" w:rsidR="00DC2FB2" w:rsidRPr="00160907" w:rsidRDefault="00052698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69C34" w14:textId="20FA8211" w:rsidR="00DC2FB2" w:rsidRPr="00160907" w:rsidRDefault="00052698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9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4DA9" w14:textId="53FC4894" w:rsidR="00DC2FB2" w:rsidRPr="00160907" w:rsidRDefault="007E2E9F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2E-4</w:t>
            </w:r>
          </w:p>
        </w:tc>
      </w:tr>
      <w:tr w:rsidR="00DC2FB2" w:rsidRPr="008D7F34" w14:paraId="6E137950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092F" w14:textId="6536A9CF" w:rsidR="00DC2FB2" w:rsidRPr="00160907" w:rsidRDefault="00322FD0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</w:t>
            </w:r>
            <w:r w:rsidR="002E1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:1/0: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0EF0" w14:textId="2534E0F2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66AB2">
              <w:rPr>
                <w:rFonts w:ascii="Times New Roman" w:eastAsia="Times New Roman" w:hAnsi="Times New Roman" w:cs="Times New Roman"/>
                <w:sz w:val="20"/>
                <w:szCs w:val="20"/>
              </w:rPr>
              <w:t>2.4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F63D" w14:textId="70895BC3" w:rsidR="00DC2FB2" w:rsidRPr="00160907" w:rsidRDefault="00D66A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4EF6" w14:textId="3658154B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66AB2">
              <w:rPr>
                <w:rFonts w:ascii="Times New Roman" w:eastAsia="Times New Roman" w:hAnsi="Times New Roman" w:cs="Times New Roman"/>
                <w:sz w:val="20"/>
                <w:szCs w:val="20"/>
              </w:rPr>
              <w:t>2.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22142C" w14:textId="6CA27E34" w:rsidR="00DC2FB2" w:rsidRPr="00160907" w:rsidRDefault="00D66AB2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6CCFE5" w14:textId="206F0458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E2E9F">
              <w:rPr>
                <w:rFonts w:ascii="Times New Roman" w:eastAsia="Times New Roman" w:hAnsi="Times New Roman" w:cs="Times New Roman"/>
                <w:sz w:val="20"/>
                <w:szCs w:val="20"/>
              </w:rPr>
              <w:t>2.6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7708464" w14:textId="70BF8F0F" w:rsidR="00DC2FB2" w:rsidRPr="00160907" w:rsidRDefault="007E2E9F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3E85D" w14:textId="3EC5FB95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E2E9F">
              <w:rPr>
                <w:rFonts w:ascii="Times New Roman" w:eastAsia="Times New Roman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61152" w14:textId="4A2DF52C" w:rsidR="00DC2FB2" w:rsidRPr="00160907" w:rsidRDefault="004D7D84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C2FB2" w:rsidRPr="008D7F34" w14:paraId="1ED11596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DC15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12BB" w14:textId="5308601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A28C5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6892" w14:textId="420A333B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="000A28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4A4AC" w14:textId="7A1A7B25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0A28C5">
              <w:rPr>
                <w:rFonts w:ascii="Times New Roman" w:eastAsia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9E293C" w14:textId="0AFFEF02" w:rsidR="00DC2FB2" w:rsidRPr="00160907" w:rsidRDefault="002D44B4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C2F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A0B8F6" w14:textId="0EA4AEDD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8E4B139" w14:textId="07F4181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FBB4A" w14:textId="3C264FA2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71E1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0C8B8" w14:textId="73948939" w:rsidR="00DC2FB2" w:rsidRPr="00160907" w:rsidRDefault="004D7D84" w:rsidP="00331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C2FB2" w:rsidRPr="007F71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4</w:t>
            </w:r>
          </w:p>
        </w:tc>
      </w:tr>
      <w:tr w:rsidR="00DC2FB2" w:rsidRPr="008D7F34" w14:paraId="2E570FB0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CDB1" w14:textId="0D46ABBC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r w:rsidR="002D44B4">
              <w:rPr>
                <w:rFonts w:ascii="Times New Roman" w:eastAsia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F3F6" w14:textId="28DBE670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D44B4"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1D74" w14:textId="07A0354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B300" w14:textId="3B5BF2AD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D9C1E5" w14:textId="55563AB0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03F31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9B4FBD7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E340F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FEBD4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FB2" w:rsidRPr="008D7F34" w14:paraId="2A0D0A20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AD73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FECE" w14:textId="7674C753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D923" w14:textId="633F200D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4E550" w14:textId="00A17FC9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3E007C" w14:textId="46700ED9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56765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87C5912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1D709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369C1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FB2" w:rsidRPr="008D7F34" w14:paraId="7F45E777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514A2E83" w14:textId="6A7EBE6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fasting</w:t>
            </w:r>
            <w:r w:rsidR="00322FD0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5E73CF8" w14:textId="045A1ADF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31AC6B8" w14:textId="31F57FF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35591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5464568" w14:textId="42058C2B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55911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13E161FA" w14:textId="38C3F7A6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43F7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48787A54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0F9BF6F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31D3C7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A963396" w14:textId="77777777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2FB2" w:rsidRPr="008D7F34" w14:paraId="24E81349" w14:textId="77777777" w:rsidTr="00D66AB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37CDC89A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6C9585E6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3F3EAD1C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6283DC05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noWrap/>
          </w:tcPr>
          <w:p w14:paraId="779C8547" w14:textId="321FAA04" w:rsidR="00DC2FB2" w:rsidRPr="00160907" w:rsidRDefault="00355911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4AB1F059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5E7467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DA466BC" w14:textId="77777777" w:rsidR="00DC2FB2" w:rsidRPr="00160907" w:rsidRDefault="00DC2FB2" w:rsidP="003319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0639E6" w14:textId="5392099E" w:rsidR="00DC2FB2" w:rsidRPr="00160907" w:rsidRDefault="004D7D84" w:rsidP="0033197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2</w:t>
            </w:r>
            <w:r w:rsidR="00DC2FB2" w:rsidRPr="00160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8</w:t>
            </w:r>
          </w:p>
        </w:tc>
      </w:tr>
      <w:tr w:rsidR="00DC2FB2" w:rsidRPr="008D7F34" w14:paraId="0C392687" w14:textId="77777777" w:rsidTr="00D66AB2">
        <w:trPr>
          <w:trHeight w:val="690"/>
        </w:trPr>
        <w:tc>
          <w:tcPr>
            <w:tcW w:w="5529" w:type="dxa"/>
            <w:gridSpan w:val="5"/>
            <w:tcBorders>
              <w:left w:val="nil"/>
            </w:tcBorders>
            <w:noWrap/>
          </w:tcPr>
          <w:p w14:paraId="76388C1E" w14:textId="4BAB6652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E: 4.98</w:t>
            </w:r>
            <w:r w:rsidR="0035591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</w:t>
            </w:r>
            <w:r w:rsidR="0035591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ultiple R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: 0.2</w:t>
            </w:r>
            <w:r w:rsidR="00E20848"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, Adj.R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: 0.1</w:t>
            </w:r>
            <w:r w:rsidR="00E20848"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F-statistics: </w:t>
            </w:r>
            <w:r w:rsidR="00E20848">
              <w:rPr>
                <w:rFonts w:ascii="Times New Roman" w:eastAsia="Times New Roman" w:hAnsi="Times New Roman" w:cs="Times New Roman"/>
                <w:sz w:val="20"/>
                <w:szCs w:val="20"/>
              </w:rPr>
              <w:t>6.891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 and 18</w:t>
            </w:r>
            <w:r w:rsidR="00E2084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74" w:type="dxa"/>
            <w:gridSpan w:val="5"/>
            <w:tcBorders>
              <w:right w:val="nil"/>
            </w:tcBorders>
          </w:tcPr>
          <w:p w14:paraId="7264485E" w14:textId="3A8EA3DC" w:rsidR="00DC2FB2" w:rsidRPr="00160907" w:rsidRDefault="00DC2FB2" w:rsidP="003319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dual SE: 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4.994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ultiple R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: 0.1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879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, Adj.R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: 0.17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-statistics: 11.1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 and 19</w:t>
            </w:r>
            <w:r w:rsidR="004D7D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16090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787BD92" w14:textId="5F4BBE84" w:rsidR="00DC2FB2" w:rsidRDefault="00DC2FB2" w:rsidP="00DC2FB2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882E5D">
        <w:rPr>
          <w:rFonts w:ascii="Times New Roman" w:eastAsia="Times New Roman" w:hAnsi="Times New Roman" w:cs="Times New Roman"/>
          <w:sz w:val="22"/>
          <w:szCs w:val="22"/>
        </w:rPr>
        <w:t>S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82E5D">
        <w:rPr>
          <w:rFonts w:ascii="Times New Roman" w:eastAsia="Times New Roman" w:hAnsi="Times New Roman" w:cs="Times New Roman"/>
          <w:sz w:val="22"/>
          <w:szCs w:val="22"/>
        </w:rPr>
        <w:t>= standard error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2E17B4"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LPC = </w:t>
      </w:r>
      <w:proofErr w:type="spellStart"/>
      <w:r w:rsidR="002E17B4" w:rsidRPr="1D8FD330">
        <w:rPr>
          <w:rFonts w:ascii="Times New Roman" w:eastAsia="Times New Roman" w:hAnsi="Times New Roman" w:cs="Times New Roman"/>
          <w:sz w:val="22"/>
          <w:szCs w:val="22"/>
          <w:lang w:val="en-GB"/>
        </w:rPr>
        <w:t>lysophosphatidylcholine</w:t>
      </w:r>
      <w:proofErr w:type="spellEnd"/>
      <w:r w:rsidR="002E17B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2"/>
          <w:szCs w:val="22"/>
        </w:rPr>
        <w:t>BMI = body mass index (kg/m</w:t>
      </w:r>
      <w:r w:rsidRPr="003665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df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degrees of freedom. M</w:t>
      </w:r>
      <w:r w:rsidRPr="002A6103">
        <w:rPr>
          <w:rFonts w:ascii="Times New Roman" w:eastAsia="Times New Roman" w:hAnsi="Times New Roman" w:cs="Times New Roman"/>
          <w:sz w:val="22"/>
          <w:szCs w:val="22"/>
        </w:rPr>
        <w:t>etabolit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re expressed as l</w:t>
      </w:r>
      <w:r w:rsidRPr="002A6103">
        <w:rPr>
          <w:rFonts w:ascii="Times New Roman" w:eastAsia="Times New Roman" w:hAnsi="Times New Roman" w:cs="Times New Roman"/>
          <w:sz w:val="22"/>
          <w:szCs w:val="22"/>
        </w:rPr>
        <w:t>og2 intensities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2670D33B" w14:textId="77777777" w:rsidR="005611AF" w:rsidRDefault="005611AF" w:rsidP="00DC2FB2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6A00462" w14:textId="56FBA854" w:rsidR="00EA1C15" w:rsidRPr="00010D2C" w:rsidRDefault="00EA1C15" w:rsidP="00EA1C1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sectPr w:rsidR="00EA1C15" w:rsidRPr="00010D2C" w:rsidSect="00EA1C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73D50C0C" wp14:editId="55527DC1">
            <wp:extent cx="2880086" cy="2160065"/>
            <wp:effectExtent l="0" t="0" r="0" b="0"/>
            <wp:docPr id="19486561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656182" name="Picture 19486561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168" cy="218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3236017" wp14:editId="727D0019">
            <wp:extent cx="2901988" cy="2176492"/>
            <wp:effectExtent l="0" t="0" r="0" b="0"/>
            <wp:docPr id="11890188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018872" name="Picture 118901887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992" cy="221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/>
        <w:t xml:space="preserve">Figure C.2.  Cook’s Distance for logistic regression </w:t>
      </w:r>
      <w:r w:rsidR="00D5107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model 5 </w:t>
      </w:r>
      <w:r w:rsidR="00B044E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with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ll samples (left) and without the potential outlier (right).</w:t>
      </w:r>
      <w:r w:rsidR="00D5107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D5107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Model 5:  </w:t>
      </w:r>
      <w:proofErr w:type="spellStart"/>
      <w:proofErr w:type="gramStart"/>
      <w:r w:rsidR="00D5107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glm</w:t>
      </w:r>
      <w:proofErr w:type="spellEnd"/>
      <w:r w:rsidR="00D5107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proofErr w:type="spellStart"/>
      <w:proofErr w:type="gramEnd"/>
      <w:r w:rsidR="00D5107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SDQgroup~</w:t>
      </w:r>
      <w:r w:rsidR="00D248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isoleucine+pregnenolone</w:t>
      </w:r>
      <w:proofErr w:type="spellEnd"/>
      <w:r w:rsidR="00D248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D248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sulfate+LPC</w:t>
      </w:r>
      <w:proofErr w:type="spellEnd"/>
      <w:r w:rsidR="007618D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D248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20:1/0:0+age, </w:t>
      </w:r>
      <w:r w:rsidR="002B67B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family=binomial)</w:t>
      </w:r>
    </w:p>
    <w:p w14:paraId="149E8F3F" w14:textId="22A69553" w:rsidR="003E7860" w:rsidRPr="007D6C90" w:rsidRDefault="00B50296" w:rsidP="004431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Table C.4. Logistic regression model for the top candidate metabolites.</w:t>
      </w:r>
      <w:r w:rsidR="003E78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4431F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/>
      </w:r>
      <w:r w:rsidR="003E7860">
        <w:rPr>
          <w:rFonts w:ascii="Times New Roman" w:eastAsia="Times New Roman" w:hAnsi="Times New Roman" w:cs="Times New Roman"/>
          <w:sz w:val="22"/>
          <w:szCs w:val="22"/>
        </w:rPr>
        <w:t>Raised vs low SDQ group</w:t>
      </w:r>
      <w:r w:rsidR="004431F8">
        <w:rPr>
          <w:rFonts w:ascii="Times New Roman" w:eastAsia="Times New Roman" w:hAnsi="Times New Roman" w:cs="Times New Roman"/>
          <w:sz w:val="22"/>
          <w:szCs w:val="22"/>
        </w:rPr>
        <w:t>, n=196.</w:t>
      </w:r>
      <w:r w:rsidR="003E7860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71"/>
        <w:gridCol w:w="745"/>
        <w:gridCol w:w="903"/>
        <w:gridCol w:w="1066"/>
        <w:gridCol w:w="1702"/>
        <w:gridCol w:w="992"/>
        <w:gridCol w:w="709"/>
      </w:tblGrid>
      <w:tr w:rsidR="003E7860" w:rsidRPr="00B97177" w14:paraId="05A8EE64" w14:textId="77777777" w:rsidTr="009C5A8B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EA2AEC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F7D5AB4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stimate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70D835A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C751D56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z-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3F36002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B6F88D" w14:textId="627E2F66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95 %</w:t>
            </w:r>
            <w:r w:rsidR="0076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86A3288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D21683D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IC</w:t>
            </w:r>
          </w:p>
        </w:tc>
      </w:tr>
      <w:tr w:rsidR="003E7860" w:rsidRPr="00B97177" w14:paraId="599B3263" w14:textId="77777777" w:rsidTr="009C5A8B">
        <w:trPr>
          <w:trHeight w:val="29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1A1E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CCB5AF" w14:textId="5BA29A67" w:rsidR="003E7860" w:rsidRPr="007D6C90" w:rsidRDefault="00A06E54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0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7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62CAAC" w14:textId="0B5F93F5" w:rsidR="003E7860" w:rsidRPr="007D6C90" w:rsidRDefault="00A06E54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0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.3</w:t>
            </w:r>
            <w:r w:rsidR="00332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90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0608FE" w14:textId="6C5C1CAD" w:rsidR="003E7860" w:rsidRPr="007D6C90" w:rsidRDefault="00A06E54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0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168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93D051" w14:textId="2A98CDB9" w:rsidR="003E7860" w:rsidRPr="007D6C90" w:rsidRDefault="00A06E54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06E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4</w:t>
            </w:r>
            <w:r w:rsidR="006B5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70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DAB774F" w14:textId="7F59C8BE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0D0144" w14:textId="481F04D3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F67961" w14:textId="3365168E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E7860" w:rsidRPr="00B97177" w14:paraId="3C8398C9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E9FD" w14:textId="62E8AC70" w:rsidR="003E7860" w:rsidRPr="007D6C90" w:rsidRDefault="005D733A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gnenolone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at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56993" w14:textId="3C3B6F7F" w:rsidR="003E7860" w:rsidRPr="007D6C90" w:rsidRDefault="00B714D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FFE01" w14:textId="1373B63C" w:rsidR="003E7860" w:rsidRPr="007D6C90" w:rsidRDefault="00B714D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0186C" w14:textId="7EA7DC39" w:rsidR="003E7860" w:rsidRPr="007D6C90" w:rsidRDefault="00B714D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4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5B996" w14:textId="5E461FC6" w:rsidR="003E7860" w:rsidRPr="007D6C90" w:rsidRDefault="00925C99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2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6003" w14:textId="1348F07E" w:rsidR="003E7860" w:rsidRPr="007D6C90" w:rsidRDefault="00E1001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DF63EF" w:rsidRPr="00DF6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</w:t>
            </w:r>
            <w:r w:rsidR="00DF6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5, </w:t>
            </w:r>
            <w:r w:rsidR="0062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90ADF" w14:textId="38FA9576" w:rsidR="003E7860" w:rsidRPr="007D6C90" w:rsidRDefault="00E1001E" w:rsidP="00DF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10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</w:t>
            </w:r>
            <w:r w:rsidR="00A67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302EA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E7860" w:rsidRPr="00B97177" w14:paraId="601E1217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91F54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8397DB" w14:textId="3FD53B08" w:rsidR="003E7860" w:rsidRPr="007D6C90" w:rsidRDefault="00925C99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2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58B31" w14:textId="5C6599DD" w:rsidR="003E7860" w:rsidRPr="007D6C90" w:rsidRDefault="00925C99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9C073" w14:textId="5E7511DC" w:rsidR="003E7860" w:rsidRPr="007D6C90" w:rsidRDefault="00470F5D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70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78D9F7" w14:textId="6DE101D3" w:rsidR="003E7860" w:rsidRPr="00470F5D" w:rsidRDefault="00470F5D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70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470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E9892" w14:textId="4C611753" w:rsidR="003E7860" w:rsidRPr="007D6C90" w:rsidRDefault="00E1001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62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2, 2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FE996" w14:textId="0044B480" w:rsidR="003E7860" w:rsidRPr="007D6C90" w:rsidRDefault="00E1001E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10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F10372" w14:textId="2200F3D2" w:rsidR="003E7860" w:rsidRPr="007D6C90" w:rsidRDefault="00B30DB8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30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9.89</w:t>
            </w:r>
          </w:p>
        </w:tc>
      </w:tr>
      <w:tr w:rsidR="003E7860" w:rsidRPr="00B97177" w14:paraId="442C3097" w14:textId="77777777" w:rsidTr="007868B7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CA8E8D9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6F9CDA1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52A2FB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435D03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541029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</w:tcPr>
          <w:p w14:paraId="67FCC717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76EA128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2979A3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3E7860" w:rsidRPr="00B97177" w14:paraId="0D6912FB" w14:textId="77777777" w:rsidTr="007868B7">
        <w:trPr>
          <w:trHeight w:val="29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EA8B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142C099" w14:textId="5AF5E0A8" w:rsidR="003E7860" w:rsidRPr="007D6C90" w:rsidRDefault="00DD2148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D2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56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E368D9" w14:textId="15DA0DC2" w:rsidR="003E7860" w:rsidRPr="007D6C90" w:rsidRDefault="00770DA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70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73A40AB" w14:textId="310DBCC2" w:rsidR="003E7860" w:rsidRPr="007D6C90" w:rsidRDefault="00770DA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70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.57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0CFD949" w14:textId="641434E9" w:rsidR="003E7860" w:rsidRPr="007D6C90" w:rsidRDefault="00253371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51E-4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10CF6E0F" w14:textId="640ADDF9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0BDF332" w14:textId="3E2C18AA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276C0E" w14:textId="1BD464CF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E7860" w:rsidRPr="00B97177" w14:paraId="30C333D5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E783" w14:textId="651C54B4" w:rsidR="003E7860" w:rsidRPr="007D6C90" w:rsidRDefault="005D733A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leuc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350E2" w14:textId="43F36B3C" w:rsidR="003E7860" w:rsidRPr="007D6C90" w:rsidRDefault="000748D3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7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2F0D0" w14:textId="1E543992" w:rsidR="003E7860" w:rsidRPr="007D6C90" w:rsidRDefault="000748D3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7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D43CB" w14:textId="5C6E5103" w:rsidR="003E7860" w:rsidRPr="007D6C90" w:rsidRDefault="000748D3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7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3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E6943" w14:textId="3F8127D8" w:rsidR="003E7860" w:rsidRPr="00EA1C15" w:rsidRDefault="000748D3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.22E-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F0C1" w14:textId="016AA025" w:rsidR="003E7860" w:rsidRPr="007D6C90" w:rsidRDefault="00A677F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420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37, 26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8FC8D" w14:textId="185BE819" w:rsidR="003E7860" w:rsidRPr="007D6C90" w:rsidRDefault="00A677F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67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D57EE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E7860" w:rsidRPr="00B97177" w14:paraId="48A71555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83B49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F72F3F" w14:textId="4F758838" w:rsidR="003E7860" w:rsidRPr="007D6C90" w:rsidRDefault="001C500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1C5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DC418E" w14:textId="2C743434" w:rsidR="003E7860" w:rsidRPr="007D6C90" w:rsidRDefault="001C500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1C5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CBAADE" w14:textId="01D0D1D7" w:rsidR="003E7860" w:rsidRPr="007D6C90" w:rsidRDefault="001C500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1C5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66EF07" w14:textId="469EB157" w:rsidR="003E7860" w:rsidRPr="00EA1C15" w:rsidRDefault="001C500C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C93FF" w14:textId="7D14C7EA" w:rsidR="003E7860" w:rsidRPr="007D6C90" w:rsidRDefault="00420D7D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[0.93, </w:t>
            </w:r>
            <w:r w:rsidR="003E1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F656CE" w14:textId="51BCAA34" w:rsidR="003E7860" w:rsidRPr="007D6C90" w:rsidRDefault="00A677F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6D0D61" w14:textId="39F67869" w:rsidR="003E7860" w:rsidRPr="007D6C90" w:rsidRDefault="007F0415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F0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3.69</w:t>
            </w:r>
          </w:p>
        </w:tc>
      </w:tr>
      <w:tr w:rsidR="003E7860" w:rsidRPr="00B97177" w14:paraId="7CF907A7" w14:textId="77777777" w:rsidTr="00331974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4894" w14:textId="77777777" w:rsidR="003E7860" w:rsidRPr="007D6C90" w:rsidRDefault="003E7860" w:rsidP="00331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226B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35BE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8FD1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1DF2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D784C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DBF8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8333" w14:textId="77777777" w:rsidR="003E7860" w:rsidRPr="007D6C90" w:rsidRDefault="003E7860" w:rsidP="0033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1BFCD5A7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807C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907C3" w14:textId="091EAB5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3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BA147" w14:textId="789FF554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1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.6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6E7AD" w14:textId="2B9397B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1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5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AB3F" w14:textId="58303F97" w:rsidR="00EA1C15" w:rsidRPr="0091755D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1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49BB" w14:textId="4D820DE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96D77" w14:textId="04E482FE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94299" w14:textId="75E59DD2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29D68EC6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3AFD" w14:textId="08E4C112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CD527" w14:textId="4E046436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210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6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9F975" w14:textId="19855C16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210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3D180" w14:textId="2C2A841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210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.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8E6BB" w14:textId="761B61B7" w:rsidR="00EA1C15" w:rsidRPr="00EF1EEB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F1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37E-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557F" w14:textId="13809C20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0.07, 0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4C081" w14:textId="47F227CE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9E6C2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017E76ED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003CB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0E4F9F" w14:textId="2FEDDBC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F1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116E89" w14:textId="53166319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F1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CA6DA4" w14:textId="1CE49A30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B1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9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DCE753" w14:textId="08FBF0B1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B1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31E36" w14:textId="444D7431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1.01, 2.0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CAED43" w14:textId="6A6F56F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FCEF8C" w14:textId="4C6903E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1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5.95</w:t>
            </w:r>
          </w:p>
        </w:tc>
      </w:tr>
      <w:tr w:rsidR="00EA1C15" w:rsidRPr="00B97177" w14:paraId="4D06FD3E" w14:textId="77777777" w:rsidTr="007868B7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03E3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931899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2371A3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CB3BB5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BE38C9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7366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78FDFA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B42547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0513CA7D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154F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42CC0" w14:textId="12B08090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571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4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58C4F" w14:textId="01179E6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571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45BE9" w14:textId="00E202D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5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6CFBD" w14:textId="38048C79" w:rsidR="00EA1C15" w:rsidRPr="00EA1C15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12E-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5430" w14:textId="2BF9934A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676B3" w14:textId="06FF8E5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492E2" w14:textId="29824E3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3A25C2B4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D6F8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leuc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2C143" w14:textId="24580ED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5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CE0A8" w14:textId="7504B57A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50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38B83" w14:textId="651655E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25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BEB72" w14:textId="58C47A98" w:rsidR="00EA1C15" w:rsidRPr="00EA1C15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-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3980" w14:textId="6EFA57E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2.17, 24.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EA91C" w14:textId="2CF66D01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A6732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49B2F243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4F8D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gnenolone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at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7BE19" w14:textId="56E98C63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A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491CF" w14:textId="2A27377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A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A8C0A" w14:textId="790C528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74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B2D4F" w14:textId="390A0E19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74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E2BA" w14:textId="4B443CE2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0.36, 0.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7C7CC" w14:textId="373051FA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8A8DC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42248039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4D538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74C039" w14:textId="2EE428EA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74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FF46B6" w14:textId="6E1917B6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46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48A590" w14:textId="13E70EB3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46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0438EF" w14:textId="16AF191E" w:rsidR="00EA1C15" w:rsidRPr="00EA1C15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92ECB" w14:textId="566D58C4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1.00, 2.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551942" w14:textId="2B6C479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B6C807" w14:textId="62DD859E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944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1.05</w:t>
            </w:r>
          </w:p>
        </w:tc>
      </w:tr>
      <w:tr w:rsidR="00EA1C15" w:rsidRPr="00B97177" w14:paraId="26E33849" w14:textId="77777777" w:rsidTr="00331974">
        <w:trPr>
          <w:trHeight w:val="290"/>
        </w:trPr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CFB8" w14:textId="6AD5FA7F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8847B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5D31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FA0B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6A9EFC0D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1C83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9BF2F" w14:textId="15F2C04B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CF3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8.0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82FA3" w14:textId="075661E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CF3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85795" w14:textId="08B6FA32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CF3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4C106" w14:textId="7162F1CA" w:rsidR="00EA1C15" w:rsidRPr="00EA1C15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A1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F179" w14:textId="5C3542BA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5972E" w14:textId="7E1B090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B2F4" w14:textId="23ABACD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23ABB9E8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6E83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leuci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49818" w14:textId="4DE403BB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0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B97FA" w14:textId="51EC109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221B2" w14:textId="5479C4F6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0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37544" w14:textId="1AFDBB7A" w:rsidR="00EA1C15" w:rsidRPr="00895397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95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.27E-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961B" w14:textId="6CEE2F92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1.55, 18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972F0" w14:textId="5A83D69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0E97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7889DEDC" w14:textId="77777777" w:rsidTr="007868B7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07C749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gnenolone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at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74F25E" w14:textId="5C4A544D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4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82D87D" w14:textId="7457CAFB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4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B8132C" w14:textId="353EEADC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E4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08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C437B4" w14:textId="3A278FE2" w:rsidR="00EA1C15" w:rsidRPr="00895397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95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7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4899E17C" w14:textId="7082F836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0.35, 0.9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6C3DDE" w14:textId="7857416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8E561A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29594DE5" w14:textId="77777777" w:rsidTr="00331974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C8D3B3" w14:textId="0A698F2C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6E3ECF" w14:textId="467E5AA5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E7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31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6C81A9" w14:textId="16AD9F0E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B710FA" w14:textId="4AF5F8D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23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33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1325D4" w14:textId="1FF8C3E0" w:rsidR="00EA1C15" w:rsidRPr="00895397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95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6F9F1C24" w14:textId="6F8AB599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[0.08, 0.79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078119" w14:textId="585D4435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F064D7" w14:textId="77777777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EA1C15" w:rsidRPr="00B97177" w14:paraId="39CFE7AC" w14:textId="77777777" w:rsidTr="00EA1C15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79FB2" w14:textId="77777777" w:rsidR="00EA1C15" w:rsidRPr="007D6C90" w:rsidRDefault="00EA1C15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F66094" w14:textId="0F0620C4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23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E403B3" w14:textId="7D3FEFE8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6EE67C" w14:textId="62AA5FEF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1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CF1A6" w14:textId="28F34A38" w:rsidR="00EA1C15" w:rsidRPr="00895397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95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F358A" w14:textId="515E00EE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1.05, 2.2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55A682" w14:textId="6EBF1A64" w:rsidR="00EA1C15" w:rsidRPr="007D6C90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1859E" w14:textId="745A0E4A" w:rsidR="00EA1C15" w:rsidRPr="00895397" w:rsidRDefault="00EA1C15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95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7.35</w:t>
            </w:r>
          </w:p>
        </w:tc>
      </w:tr>
      <w:tr w:rsidR="00B044EE" w:rsidRPr="00B97177" w14:paraId="736EA2C6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4ADDBB27" w14:textId="5D800253" w:rsidR="00B044EE" w:rsidRPr="00EA1C15" w:rsidRDefault="00B044EE" w:rsidP="00EA1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EA1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odel</w:t>
            </w:r>
            <w:proofErr w:type="spellEnd"/>
            <w:r w:rsidRPr="00EA1C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6</w:t>
            </w:r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3761AE32" w14:textId="77777777" w:rsidR="00B044EE" w:rsidRPr="0092397E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396484A3" w14:textId="77777777" w:rsidR="00B044EE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60413E33" w14:textId="77777777" w:rsidR="00B044EE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41FC1454" w14:textId="77777777" w:rsidR="00B044EE" w:rsidRPr="00EA1C15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7EA4A045" w14:textId="77777777" w:rsidR="00B044EE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0CA57B65" w14:textId="77777777" w:rsidR="00B044EE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437B7CC6" w14:textId="77777777" w:rsidR="00B044EE" w:rsidRPr="00A60CBA" w:rsidRDefault="00B044EE" w:rsidP="00EA1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B044EE" w:rsidRPr="00B97177" w14:paraId="61E0F195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4A8F32E9" w14:textId="1A4159F4" w:rsidR="00B044EE" w:rsidRPr="00A64274" w:rsidRDefault="00B044EE" w:rsidP="00B04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cept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72A0FC1E" w14:textId="2551AC69" w:rsidR="00B044EE" w:rsidRPr="0092397E" w:rsidRDefault="00FB676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6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3.143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24F5052F" w14:textId="17A8E472" w:rsidR="00B044EE" w:rsidRDefault="00FB676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6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.33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66D4A055" w14:textId="319BB466" w:rsidR="00B044EE" w:rsidRDefault="00FB676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6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912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0617C8EE" w14:textId="2AB4AA34" w:rsidR="00B044EE" w:rsidRPr="00EA1C15" w:rsidRDefault="00E81C4A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6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59840317" w14:textId="77777777" w:rsidR="00B044EE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38775EC6" w14:textId="77777777" w:rsidR="00B044EE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567BAE77" w14:textId="77777777" w:rsidR="00B044EE" w:rsidRPr="00A60CBA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B044EE" w:rsidRPr="00B97177" w14:paraId="0205B844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21342ECC" w14:textId="5824A567" w:rsidR="00B044EE" w:rsidRPr="00A64274" w:rsidRDefault="00B044EE" w:rsidP="00B04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leucine</w:t>
            </w:r>
            <w:proofErr w:type="spellEnd"/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69F41D27" w14:textId="48141175" w:rsidR="00B044EE" w:rsidRPr="0092397E" w:rsidRDefault="00E81C4A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81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89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550F413A" w14:textId="01F25345" w:rsidR="00B044EE" w:rsidRDefault="00E81C4A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E81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454622AA" w14:textId="270505B6" w:rsidR="00B044EE" w:rsidRDefault="00FB2D33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2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499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2EACB05F" w14:textId="7CBB0D07" w:rsidR="00B044EE" w:rsidRPr="00EA1C15" w:rsidRDefault="00FB2D33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31F6F378" w14:textId="2BC191D2" w:rsidR="00B044EE" w:rsidRDefault="00CF796D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293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1.46, </w:t>
            </w:r>
            <w:r w:rsidR="0072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69E71CF4" w14:textId="34043D26" w:rsidR="00B044EE" w:rsidRDefault="00BE14EB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624EBF17" w14:textId="77777777" w:rsidR="00B044EE" w:rsidRPr="00A60CBA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B044EE" w:rsidRPr="00B97177" w14:paraId="5302ECC1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27A03CDC" w14:textId="10EA505D" w:rsidR="00B044EE" w:rsidRPr="00EA1C15" w:rsidRDefault="00B044EE" w:rsidP="00B04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gnenolone</w:t>
            </w:r>
            <w:proofErr w:type="spellEnd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ate</w:t>
            </w:r>
            <w:proofErr w:type="spellEnd"/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494B7CCB" w14:textId="726DA8AC" w:rsidR="00B044EE" w:rsidRPr="0092397E" w:rsidRDefault="00FB2D33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2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6FFF4C6A" w14:textId="6B60C570" w:rsidR="00B044EE" w:rsidRDefault="00FB2D33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2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30236217" w14:textId="37F022CC" w:rsidR="00B044EE" w:rsidRDefault="00FB2D33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FB2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22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5876CF44" w14:textId="757649CE" w:rsidR="00B044EE" w:rsidRPr="00EA1C15" w:rsidRDefault="0001217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6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60FA4568" w14:textId="6814781C" w:rsidR="00B044EE" w:rsidRDefault="00CF796D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72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4, 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7C45A196" w14:textId="328901A9" w:rsidR="00B044EE" w:rsidRDefault="00BE14EB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1654EC88" w14:textId="77777777" w:rsidR="00B044EE" w:rsidRPr="00A60CBA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B044EE" w:rsidRPr="00B97177" w14:paraId="4743BCB5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334D76A9" w14:textId="398C825D" w:rsidR="00B044EE" w:rsidRPr="00EA1C15" w:rsidRDefault="00A64274" w:rsidP="00B04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gramEnd"/>
            <w:r w:rsidR="00B0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B0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1</w:t>
            </w:r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3DCDFB46" w14:textId="25493082" w:rsidR="00B044EE" w:rsidRPr="0092397E" w:rsidRDefault="0001217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88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222D8A04" w14:textId="5C7FB03F" w:rsidR="00B044EE" w:rsidRDefault="0001217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9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48149046" w14:textId="220A16B3" w:rsidR="00B044EE" w:rsidRDefault="00012170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74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57EF9895" w14:textId="6B5A580B" w:rsidR="00B044EE" w:rsidRPr="00EA1C15" w:rsidRDefault="0077021C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70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1DBD6D17" w14:textId="0FE81B72" w:rsidR="00B044EE" w:rsidRDefault="00CF796D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72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0.12, </w:t>
            </w:r>
            <w:r w:rsidR="0031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070EC07C" w14:textId="2BCCF5F2" w:rsidR="00B044EE" w:rsidRDefault="00CF796D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5BFB0034" w14:textId="77777777" w:rsidR="00B044EE" w:rsidRPr="00A60CBA" w:rsidRDefault="00B044EE" w:rsidP="00B0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A64274" w:rsidRPr="00B97177" w14:paraId="7AA19387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4D27FC2B" w14:textId="4A4AE4A6" w:rsidR="00A64274" w:rsidRDefault="00A64274" w:rsidP="00A6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)2</w:t>
            </w:r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1201DB6F" w14:textId="750C8369" w:rsidR="00A64274" w:rsidRPr="0092397E" w:rsidRDefault="0077021C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70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5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6C4BF4AF" w14:textId="7CF63673" w:rsidR="00A64274" w:rsidRDefault="0077021C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702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38F6C2BA" w14:textId="24FFBD3D" w:rsidR="00A64274" w:rsidRDefault="00D65AA7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0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6D993BCD" w14:textId="5673DA75" w:rsidR="00A64274" w:rsidRPr="00EA1C15" w:rsidRDefault="00D65AA7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2A980655" w14:textId="395CE7E0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313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9E-5, 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2537C339" w14:textId="3C028E4B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67491B1A" w14:textId="77777777" w:rsidR="00A64274" w:rsidRPr="00A60CBA" w:rsidRDefault="00A64274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A64274" w:rsidRPr="00B97177" w14:paraId="427E6A44" w14:textId="77777777" w:rsidTr="00B044EE">
        <w:trPr>
          <w:trHeight w:val="290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4B34B8FA" w14:textId="526AE949" w:rsidR="00A64274" w:rsidRDefault="00A64274" w:rsidP="00A6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)3</w:t>
            </w:r>
          </w:p>
        </w:tc>
        <w:tc>
          <w:tcPr>
            <w:tcW w:w="971" w:type="dxa"/>
            <w:tcBorders>
              <w:left w:val="nil"/>
              <w:right w:val="nil"/>
            </w:tcBorders>
            <w:noWrap/>
            <w:vAlign w:val="bottom"/>
          </w:tcPr>
          <w:p w14:paraId="40A920DE" w14:textId="6A15E9FA" w:rsidR="00A64274" w:rsidRPr="0092397E" w:rsidRDefault="00D65AA7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6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.575</w:t>
            </w:r>
          </w:p>
        </w:tc>
        <w:tc>
          <w:tcPr>
            <w:tcW w:w="745" w:type="dxa"/>
            <w:tcBorders>
              <w:left w:val="nil"/>
              <w:right w:val="nil"/>
            </w:tcBorders>
            <w:noWrap/>
            <w:vAlign w:val="bottom"/>
          </w:tcPr>
          <w:p w14:paraId="335EBA84" w14:textId="3B3273BE" w:rsidR="00A64274" w:rsidRDefault="00DE4113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E4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0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bottom"/>
          </w:tcPr>
          <w:p w14:paraId="542639EF" w14:textId="0A37A624" w:rsidR="00A64274" w:rsidRDefault="00DE4113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E4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784</w:t>
            </w: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vAlign w:val="bottom"/>
          </w:tcPr>
          <w:p w14:paraId="598979D0" w14:textId="05B58F28" w:rsidR="00A64274" w:rsidRPr="00EA1C15" w:rsidRDefault="00DE4113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E4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5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14:paraId="0A13014C" w14:textId="56B69F84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561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3E-4, 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16258732" w14:textId="002EA453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38C040B0" w14:textId="77777777" w:rsidR="00A64274" w:rsidRPr="00A60CBA" w:rsidRDefault="00A64274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A64274" w:rsidRPr="00B97177" w14:paraId="3C978A8F" w14:textId="77777777" w:rsidTr="00B044EE">
        <w:trPr>
          <w:trHeight w:val="29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6B94E6" w14:textId="5F210A70" w:rsidR="00A64274" w:rsidRPr="00EA1C15" w:rsidRDefault="00A64274" w:rsidP="00A64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D6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3BF70B" w14:textId="6D6E125D" w:rsidR="00A64274" w:rsidRPr="0092397E" w:rsidRDefault="00DE4113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DE4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23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8169BE" w14:textId="109EACD4" w:rsidR="00A64274" w:rsidRDefault="000C3AA2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3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6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C26489" w14:textId="4C27C771" w:rsidR="00A64274" w:rsidRDefault="000C3AA2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3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158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978C52" w14:textId="5A811BCB" w:rsidR="00A64274" w:rsidRPr="00EA1C15" w:rsidRDefault="000C3AA2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3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EF1A99" w14:textId="4628F358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</w:t>
            </w:r>
            <w:r w:rsidR="00561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5, 2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DC669A" w14:textId="40DFF95E" w:rsidR="00A64274" w:rsidRDefault="00CF796D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590812" w14:textId="1B28CE80" w:rsidR="00A64274" w:rsidRPr="00A60CBA" w:rsidRDefault="00B02732" w:rsidP="00A64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027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9.7</w:t>
            </w:r>
          </w:p>
        </w:tc>
      </w:tr>
    </w:tbl>
    <w:p w14:paraId="77F79343" w14:textId="4D366214" w:rsidR="003E7860" w:rsidRDefault="003E7860" w:rsidP="003E786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SE = Standard Error, CI = confidence interval </w:t>
      </w:r>
      <w:r w:rsidR="00C67BF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B30DB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OR scale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), </w:t>
      </w:r>
      <w:r w:rsidRPr="00827E1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OR =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Odds Ratio, AIC = </w:t>
      </w:r>
      <w:r w:rsidRPr="00711C6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kaike Information Criterion</w:t>
      </w:r>
    </w:p>
    <w:p w14:paraId="2FBC3CDE" w14:textId="77777777" w:rsidR="00B50296" w:rsidRDefault="00B50296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05DD0D22" w14:textId="749149E6" w:rsidR="001832F0" w:rsidRDefault="001832F0" w:rsidP="00E4668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04CD0275" wp14:editId="69482F39">
            <wp:extent cx="3728781" cy="2392525"/>
            <wp:effectExtent l="0" t="0" r="5080" b="8255"/>
            <wp:docPr id="930362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362853" name="Picture 93036285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8" r="2538" b="2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378" cy="239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B631D" w14:textId="44D00BAE" w:rsidR="00C74509" w:rsidRDefault="001832F0" w:rsidP="00E46689">
      <w:pPr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6931A2">
        <w:rPr>
          <w:rFonts w:ascii="Times New Roman" w:eastAsia="Times New Roman" w:hAnsi="Times New Roman" w:cs="Times New Roman"/>
          <w:b/>
          <w:bCs/>
          <w:sz w:val="22"/>
          <w:szCs w:val="22"/>
        </w:rPr>
        <w:t>Figure C.3. Precision-Recall curve</w:t>
      </w:r>
      <w:r w:rsidR="006931A2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6F1CF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="00920C9A">
        <w:rPr>
          <w:rFonts w:ascii="Times New Roman" w:eastAsia="Times New Roman" w:hAnsi="Times New Roman" w:cs="Times New Roman"/>
          <w:sz w:val="22"/>
          <w:szCs w:val="22"/>
        </w:rPr>
        <w:t xml:space="preserve">5-fold stratified cross-validation and </w:t>
      </w:r>
      <w:r w:rsidR="00714F52">
        <w:rPr>
          <w:rFonts w:ascii="Times New Roman" w:eastAsia="Times New Roman" w:hAnsi="Times New Roman" w:cs="Times New Roman"/>
          <w:sz w:val="22"/>
          <w:szCs w:val="22"/>
        </w:rPr>
        <w:t xml:space="preserve">out-of-fold prediction for the raised SDQ group using logistic regression models. </w:t>
      </w:r>
      <w:r w:rsidR="00E11026">
        <w:rPr>
          <w:rFonts w:ascii="Times New Roman" w:eastAsia="Times New Roman" w:hAnsi="Times New Roman" w:cs="Times New Roman"/>
          <w:sz w:val="22"/>
          <w:szCs w:val="22"/>
        </w:rPr>
        <w:t>The horizontal line represents the baseline</w:t>
      </w:r>
      <w:r w:rsidR="00552219">
        <w:rPr>
          <w:rFonts w:ascii="Times New Roman" w:eastAsia="Times New Roman" w:hAnsi="Times New Roman" w:cs="Times New Roman"/>
          <w:sz w:val="22"/>
          <w:szCs w:val="22"/>
        </w:rPr>
        <w:t xml:space="preserve"> (0.255)</w:t>
      </w:r>
      <w:r w:rsidR="008012CF">
        <w:rPr>
          <w:rFonts w:ascii="Times New Roman" w:eastAsia="Times New Roman" w:hAnsi="Times New Roman" w:cs="Times New Roman"/>
          <w:sz w:val="22"/>
          <w:szCs w:val="22"/>
        </w:rPr>
        <w:t>,</w:t>
      </w:r>
      <w:r w:rsidR="00E1102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B7917">
        <w:rPr>
          <w:rFonts w:ascii="Times New Roman" w:eastAsia="Times New Roman" w:hAnsi="Times New Roman" w:cs="Times New Roman"/>
          <w:sz w:val="22"/>
          <w:szCs w:val="22"/>
        </w:rPr>
        <w:t xml:space="preserve">i.e. </w:t>
      </w:r>
      <w:r w:rsidR="00B96429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C56B98">
        <w:rPr>
          <w:rFonts w:ascii="Times New Roman" w:eastAsia="Times New Roman" w:hAnsi="Times New Roman" w:cs="Times New Roman"/>
          <w:sz w:val="22"/>
          <w:szCs w:val="22"/>
        </w:rPr>
        <w:t>prevalence</w:t>
      </w:r>
      <w:r w:rsidR="00B96429"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8012CF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B96429">
        <w:rPr>
          <w:rFonts w:ascii="Times New Roman" w:eastAsia="Times New Roman" w:hAnsi="Times New Roman" w:cs="Times New Roman"/>
          <w:sz w:val="22"/>
          <w:szCs w:val="22"/>
        </w:rPr>
        <w:t xml:space="preserve">raised SDQ </w:t>
      </w:r>
      <w:r w:rsidR="003B7917">
        <w:rPr>
          <w:rFonts w:ascii="Times New Roman" w:eastAsia="Times New Roman" w:hAnsi="Times New Roman" w:cs="Times New Roman"/>
          <w:sz w:val="22"/>
          <w:szCs w:val="22"/>
        </w:rPr>
        <w:t xml:space="preserve">group in the data. </w:t>
      </w:r>
      <w:r w:rsidR="006F1CF8">
        <w:rPr>
          <w:rFonts w:ascii="Times New Roman" w:eastAsia="Times New Roman" w:hAnsi="Times New Roman" w:cs="Times New Roman"/>
          <w:sz w:val="22"/>
          <w:szCs w:val="22"/>
        </w:rPr>
        <w:t>AUP</w:t>
      </w:r>
      <w:r w:rsidR="00492AAB">
        <w:rPr>
          <w:rFonts w:ascii="Times New Roman" w:eastAsia="Times New Roman" w:hAnsi="Times New Roman" w:cs="Times New Roman"/>
          <w:sz w:val="22"/>
          <w:szCs w:val="22"/>
        </w:rPr>
        <w:t>RC = area under the precision-recall curve.</w:t>
      </w:r>
    </w:p>
    <w:p w14:paraId="14CBD9A2" w14:textId="7C3FFC75" w:rsidR="00BD021A" w:rsidRPr="00A36B90" w:rsidRDefault="00BD021A" w:rsidP="00844208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Table C.5. Sensitivity analyses for untargeted and </w:t>
      </w:r>
      <w:r w:rsidR="007618D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emi-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argeted mass list metabolomics data</w:t>
      </w:r>
      <w:r w:rsidR="0084420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(n=197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A36B9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A36B9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Results are presented for candidate metabolites.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1413"/>
        <w:gridCol w:w="2126"/>
        <w:gridCol w:w="851"/>
        <w:gridCol w:w="960"/>
        <w:gridCol w:w="960"/>
        <w:gridCol w:w="915"/>
        <w:gridCol w:w="850"/>
        <w:gridCol w:w="805"/>
        <w:gridCol w:w="754"/>
      </w:tblGrid>
      <w:tr w:rsidR="00844208" w:rsidRPr="00844208" w14:paraId="54E37B77" w14:textId="77777777" w:rsidTr="0060437A">
        <w:trPr>
          <w:trHeight w:val="900"/>
        </w:trPr>
        <w:tc>
          <w:tcPr>
            <w:tcW w:w="1413" w:type="dxa"/>
            <w:noWrap/>
            <w:hideMark/>
          </w:tcPr>
          <w:p w14:paraId="58E8F8EB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tabolite</w:t>
            </w:r>
            <w:proofErr w:type="spellEnd"/>
          </w:p>
        </w:tc>
        <w:tc>
          <w:tcPr>
            <w:tcW w:w="2126" w:type="dxa"/>
            <w:hideMark/>
          </w:tcPr>
          <w:p w14:paraId="7CA24335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ensitivity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nalysis</w:t>
            </w:r>
            <w:proofErr w:type="spellEnd"/>
          </w:p>
        </w:tc>
        <w:tc>
          <w:tcPr>
            <w:tcW w:w="851" w:type="dxa"/>
            <w:hideMark/>
          </w:tcPr>
          <w:p w14:paraId="77F94169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near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ffect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ize</w:t>
            </w:r>
            <w:proofErr w:type="spellEnd"/>
          </w:p>
        </w:tc>
        <w:tc>
          <w:tcPr>
            <w:tcW w:w="960" w:type="dxa"/>
            <w:hideMark/>
          </w:tcPr>
          <w:p w14:paraId="304F4E69" w14:textId="78D1A6AA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Linear </w:t>
            </w:r>
            <w:r w:rsid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br/>
            </w: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i-FI"/>
              </w:rPr>
              <w:t>p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-value</w:t>
            </w:r>
          </w:p>
        </w:tc>
        <w:tc>
          <w:tcPr>
            <w:tcW w:w="960" w:type="dxa"/>
            <w:hideMark/>
          </w:tcPr>
          <w:p w14:paraId="6D7FCFF5" w14:textId="0FB36F60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Linear </w:t>
            </w:r>
            <w:r w:rsid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br/>
            </w: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i-FI"/>
              </w:rPr>
              <w:t>q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-value</w:t>
            </w:r>
          </w:p>
        </w:tc>
        <w:tc>
          <w:tcPr>
            <w:tcW w:w="915" w:type="dxa"/>
            <w:hideMark/>
          </w:tcPr>
          <w:p w14:paraId="5B59E496" w14:textId="6CD8DF5D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Non-linear</w:t>
            </w:r>
            <w:r w:rsid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br/>
            </w: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i-FI"/>
              </w:rPr>
              <w:t>p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-value</w:t>
            </w:r>
          </w:p>
        </w:tc>
        <w:tc>
          <w:tcPr>
            <w:tcW w:w="850" w:type="dxa"/>
            <w:hideMark/>
          </w:tcPr>
          <w:p w14:paraId="22A32EA1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 xml:space="preserve">Non-linear </w:t>
            </w: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i-FI"/>
              </w:rPr>
              <w:t>q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-value</w:t>
            </w:r>
          </w:p>
        </w:tc>
        <w:tc>
          <w:tcPr>
            <w:tcW w:w="805" w:type="dxa"/>
            <w:hideMark/>
          </w:tcPr>
          <w:p w14:paraId="69408BAF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r</w:t>
            </w: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i-FI" w:eastAsia="fi-FI"/>
              </w:rPr>
              <w:t>s</w:t>
            </w:r>
          </w:p>
        </w:tc>
        <w:tc>
          <w:tcPr>
            <w:tcW w:w="754" w:type="dxa"/>
            <w:hideMark/>
          </w:tcPr>
          <w:p w14:paraId="6C3BB76D" w14:textId="77777777" w:rsidR="00F5163E" w:rsidRPr="00844208" w:rsidRDefault="00F5163E" w:rsidP="008442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844208" w:rsidRPr="00844208" w14:paraId="6763AACE" w14:textId="77777777" w:rsidTr="0060437A">
        <w:trPr>
          <w:trHeight w:val="300"/>
        </w:trPr>
        <w:tc>
          <w:tcPr>
            <w:tcW w:w="1413" w:type="dxa"/>
            <w:vMerge w:val="restart"/>
            <w:noWrap/>
            <w:hideMark/>
          </w:tcPr>
          <w:p w14:paraId="66A91A16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soleucin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05AABD7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c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7F1586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36974EB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E-04</w:t>
            </w:r>
          </w:p>
        </w:tc>
        <w:tc>
          <w:tcPr>
            <w:tcW w:w="960" w:type="dxa"/>
            <w:noWrap/>
            <w:hideMark/>
          </w:tcPr>
          <w:p w14:paraId="2FB74F4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35</w:t>
            </w:r>
          </w:p>
        </w:tc>
        <w:tc>
          <w:tcPr>
            <w:tcW w:w="915" w:type="dxa"/>
            <w:noWrap/>
            <w:hideMark/>
          </w:tcPr>
          <w:p w14:paraId="26697D5C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3E-03</w:t>
            </w:r>
          </w:p>
        </w:tc>
        <w:tc>
          <w:tcPr>
            <w:tcW w:w="850" w:type="dxa"/>
            <w:noWrap/>
            <w:hideMark/>
          </w:tcPr>
          <w:p w14:paraId="37FB041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9</w:t>
            </w:r>
          </w:p>
        </w:tc>
        <w:tc>
          <w:tcPr>
            <w:tcW w:w="805" w:type="dxa"/>
            <w:noWrap/>
            <w:hideMark/>
          </w:tcPr>
          <w:p w14:paraId="33D8E61C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23008E66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57A4396C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759C932C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12C7063C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lcoh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7846DA06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1271B2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4E-04</w:t>
            </w:r>
          </w:p>
        </w:tc>
        <w:tc>
          <w:tcPr>
            <w:tcW w:w="960" w:type="dxa"/>
            <w:noWrap/>
            <w:hideMark/>
          </w:tcPr>
          <w:p w14:paraId="6449947D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75D259C5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.7E-03</w:t>
            </w:r>
          </w:p>
        </w:tc>
        <w:tc>
          <w:tcPr>
            <w:tcW w:w="850" w:type="dxa"/>
            <w:noWrap/>
            <w:hideMark/>
          </w:tcPr>
          <w:p w14:paraId="21CADD05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805" w:type="dxa"/>
            <w:noWrap/>
            <w:hideMark/>
          </w:tcPr>
          <w:p w14:paraId="7E8DC56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1FDC0B2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53879398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523BB9CD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5853D7F2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gression, smoking</w:t>
            </w:r>
          </w:p>
        </w:tc>
        <w:tc>
          <w:tcPr>
            <w:tcW w:w="851" w:type="dxa"/>
            <w:noWrap/>
            <w:hideMark/>
          </w:tcPr>
          <w:p w14:paraId="23903D0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F81EE6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3E-04</w:t>
            </w:r>
          </w:p>
        </w:tc>
        <w:tc>
          <w:tcPr>
            <w:tcW w:w="960" w:type="dxa"/>
            <w:noWrap/>
            <w:hideMark/>
          </w:tcPr>
          <w:p w14:paraId="66A42D2D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0</w:t>
            </w:r>
          </w:p>
        </w:tc>
        <w:tc>
          <w:tcPr>
            <w:tcW w:w="915" w:type="dxa"/>
            <w:noWrap/>
            <w:hideMark/>
          </w:tcPr>
          <w:p w14:paraId="4365FB1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E-03</w:t>
            </w:r>
          </w:p>
        </w:tc>
        <w:tc>
          <w:tcPr>
            <w:tcW w:w="850" w:type="dxa"/>
            <w:noWrap/>
            <w:hideMark/>
          </w:tcPr>
          <w:p w14:paraId="3A5DFF0A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78</w:t>
            </w:r>
          </w:p>
        </w:tc>
        <w:tc>
          <w:tcPr>
            <w:tcW w:w="805" w:type="dxa"/>
            <w:noWrap/>
            <w:hideMark/>
          </w:tcPr>
          <w:p w14:paraId="430DF52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0981CC4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4024D7F1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1335FE18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1961AA53" w14:textId="48F63CE1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pearman's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rrelation</w:t>
            </w:r>
            <w:proofErr w:type="spellEnd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, </w:t>
            </w:r>
            <w:proofErr w:type="spellStart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asting</w:t>
            </w:r>
            <w:proofErr w:type="spellEnd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i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2CFF03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0E3E70E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0C7F07DF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15" w:type="dxa"/>
            <w:noWrap/>
            <w:hideMark/>
          </w:tcPr>
          <w:p w14:paraId="005DAC5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noWrap/>
            <w:hideMark/>
          </w:tcPr>
          <w:p w14:paraId="24A92D2B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05" w:type="dxa"/>
            <w:noWrap/>
            <w:hideMark/>
          </w:tcPr>
          <w:p w14:paraId="0936A0DE" w14:textId="77777777" w:rsidR="00844208" w:rsidRPr="00844208" w:rsidRDefault="00844208" w:rsidP="0060437A">
            <w:pPr>
              <w:ind w:right="-1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3</w:t>
            </w:r>
          </w:p>
        </w:tc>
        <w:tc>
          <w:tcPr>
            <w:tcW w:w="754" w:type="dxa"/>
            <w:noWrap/>
            <w:hideMark/>
          </w:tcPr>
          <w:p w14:paraId="0FC62923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45</w:t>
            </w:r>
          </w:p>
        </w:tc>
      </w:tr>
      <w:tr w:rsidR="00844208" w:rsidRPr="00844208" w14:paraId="781C8AFE" w14:textId="77777777" w:rsidTr="0060437A">
        <w:trPr>
          <w:trHeight w:val="300"/>
        </w:trPr>
        <w:tc>
          <w:tcPr>
            <w:tcW w:w="1413" w:type="dxa"/>
            <w:vMerge w:val="restart"/>
            <w:noWrap/>
            <w:hideMark/>
          </w:tcPr>
          <w:p w14:paraId="607D032D" w14:textId="5593FA01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PC</w:t>
            </w:r>
            <w:r w:rsidR="0076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:1/0:0</w:t>
            </w:r>
          </w:p>
        </w:tc>
        <w:tc>
          <w:tcPr>
            <w:tcW w:w="2126" w:type="dxa"/>
            <w:noWrap/>
            <w:hideMark/>
          </w:tcPr>
          <w:p w14:paraId="36EFD241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c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61D996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29E51E65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0E-03</w:t>
            </w:r>
          </w:p>
        </w:tc>
        <w:tc>
          <w:tcPr>
            <w:tcW w:w="960" w:type="dxa"/>
            <w:noWrap/>
            <w:hideMark/>
          </w:tcPr>
          <w:p w14:paraId="55CBC66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2</w:t>
            </w:r>
          </w:p>
        </w:tc>
        <w:tc>
          <w:tcPr>
            <w:tcW w:w="915" w:type="dxa"/>
            <w:noWrap/>
            <w:hideMark/>
          </w:tcPr>
          <w:p w14:paraId="05885D9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3E-04</w:t>
            </w:r>
          </w:p>
        </w:tc>
        <w:tc>
          <w:tcPr>
            <w:tcW w:w="850" w:type="dxa"/>
            <w:noWrap/>
            <w:hideMark/>
          </w:tcPr>
          <w:p w14:paraId="5B7AB4A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4</w:t>
            </w:r>
          </w:p>
        </w:tc>
        <w:tc>
          <w:tcPr>
            <w:tcW w:w="805" w:type="dxa"/>
            <w:noWrap/>
            <w:hideMark/>
          </w:tcPr>
          <w:p w14:paraId="0D716C3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53517C5B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3F0D7DC0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7A0D2D9A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669B6C8C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lcoh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73A01D95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2</w:t>
            </w:r>
          </w:p>
        </w:tc>
        <w:tc>
          <w:tcPr>
            <w:tcW w:w="960" w:type="dxa"/>
            <w:noWrap/>
            <w:hideMark/>
          </w:tcPr>
          <w:p w14:paraId="609BDE7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56B1F5C2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7</w:t>
            </w:r>
          </w:p>
        </w:tc>
        <w:tc>
          <w:tcPr>
            <w:tcW w:w="915" w:type="dxa"/>
            <w:noWrap/>
            <w:hideMark/>
          </w:tcPr>
          <w:p w14:paraId="042E09B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.0E-04</w:t>
            </w:r>
          </w:p>
        </w:tc>
        <w:tc>
          <w:tcPr>
            <w:tcW w:w="850" w:type="dxa"/>
            <w:noWrap/>
            <w:hideMark/>
          </w:tcPr>
          <w:p w14:paraId="75377D15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0</w:t>
            </w:r>
          </w:p>
        </w:tc>
        <w:tc>
          <w:tcPr>
            <w:tcW w:w="805" w:type="dxa"/>
            <w:noWrap/>
            <w:hideMark/>
          </w:tcPr>
          <w:p w14:paraId="6CC67308" w14:textId="77777777" w:rsidR="00844208" w:rsidRPr="00844208" w:rsidRDefault="00844208" w:rsidP="0060437A">
            <w:pPr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1437E309" w14:textId="77777777" w:rsidR="00844208" w:rsidRPr="00844208" w:rsidRDefault="00844208" w:rsidP="0060437A">
            <w:pPr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0F98D0B0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039E1269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6234E995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gression, smoking</w:t>
            </w:r>
          </w:p>
        </w:tc>
        <w:tc>
          <w:tcPr>
            <w:tcW w:w="851" w:type="dxa"/>
            <w:noWrap/>
            <w:hideMark/>
          </w:tcPr>
          <w:p w14:paraId="22F1F61D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377B691D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.2E-03</w:t>
            </w:r>
          </w:p>
        </w:tc>
        <w:tc>
          <w:tcPr>
            <w:tcW w:w="960" w:type="dxa"/>
            <w:noWrap/>
            <w:hideMark/>
          </w:tcPr>
          <w:p w14:paraId="147C485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7</w:t>
            </w:r>
          </w:p>
        </w:tc>
        <w:tc>
          <w:tcPr>
            <w:tcW w:w="915" w:type="dxa"/>
            <w:noWrap/>
            <w:hideMark/>
          </w:tcPr>
          <w:p w14:paraId="7EEF098A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9E-05</w:t>
            </w:r>
          </w:p>
        </w:tc>
        <w:tc>
          <w:tcPr>
            <w:tcW w:w="850" w:type="dxa"/>
            <w:noWrap/>
            <w:hideMark/>
          </w:tcPr>
          <w:p w14:paraId="334DE33A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16</w:t>
            </w:r>
          </w:p>
        </w:tc>
        <w:tc>
          <w:tcPr>
            <w:tcW w:w="805" w:type="dxa"/>
            <w:noWrap/>
            <w:hideMark/>
          </w:tcPr>
          <w:p w14:paraId="4E12F7B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48B62AE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5A4071F3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748AB192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597CBE65" w14:textId="77777777" w:rsid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pearman's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rrelation</w:t>
            </w:r>
            <w:proofErr w:type="spellEnd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,</w:t>
            </w:r>
          </w:p>
          <w:p w14:paraId="07CB32BE" w14:textId="3A4D5C22" w:rsidR="00F31517" w:rsidRPr="00844208" w:rsidRDefault="00F31517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as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i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664A83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044552D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7288C8DD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15" w:type="dxa"/>
            <w:noWrap/>
            <w:hideMark/>
          </w:tcPr>
          <w:p w14:paraId="048ECBA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noWrap/>
            <w:hideMark/>
          </w:tcPr>
          <w:p w14:paraId="7527D22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05" w:type="dxa"/>
            <w:noWrap/>
            <w:hideMark/>
          </w:tcPr>
          <w:p w14:paraId="13B6387A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9</w:t>
            </w:r>
          </w:p>
        </w:tc>
        <w:tc>
          <w:tcPr>
            <w:tcW w:w="754" w:type="dxa"/>
            <w:noWrap/>
            <w:hideMark/>
          </w:tcPr>
          <w:p w14:paraId="50A1622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96</w:t>
            </w:r>
          </w:p>
        </w:tc>
      </w:tr>
      <w:tr w:rsidR="00844208" w:rsidRPr="00844208" w14:paraId="3CCC50C0" w14:textId="77777777" w:rsidTr="0060437A">
        <w:trPr>
          <w:trHeight w:val="300"/>
        </w:trPr>
        <w:tc>
          <w:tcPr>
            <w:tcW w:w="1413" w:type="dxa"/>
            <w:vMerge w:val="restart"/>
            <w:noWrap/>
            <w:hideMark/>
          </w:tcPr>
          <w:p w14:paraId="75605F0D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gnenolone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lfat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D2B6585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c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E2531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7</w:t>
            </w:r>
          </w:p>
        </w:tc>
        <w:tc>
          <w:tcPr>
            <w:tcW w:w="960" w:type="dxa"/>
            <w:noWrap/>
            <w:hideMark/>
          </w:tcPr>
          <w:p w14:paraId="099A86E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.9E-05</w:t>
            </w:r>
          </w:p>
        </w:tc>
        <w:tc>
          <w:tcPr>
            <w:tcW w:w="960" w:type="dxa"/>
            <w:noWrap/>
            <w:hideMark/>
          </w:tcPr>
          <w:p w14:paraId="083614D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0</w:t>
            </w:r>
          </w:p>
        </w:tc>
        <w:tc>
          <w:tcPr>
            <w:tcW w:w="915" w:type="dxa"/>
            <w:noWrap/>
            <w:hideMark/>
          </w:tcPr>
          <w:p w14:paraId="1DC9B26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.6E-04</w:t>
            </w:r>
          </w:p>
        </w:tc>
        <w:tc>
          <w:tcPr>
            <w:tcW w:w="850" w:type="dxa"/>
            <w:noWrap/>
            <w:hideMark/>
          </w:tcPr>
          <w:p w14:paraId="5DCCF0E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1</w:t>
            </w:r>
          </w:p>
        </w:tc>
        <w:tc>
          <w:tcPr>
            <w:tcW w:w="805" w:type="dxa"/>
            <w:noWrap/>
            <w:hideMark/>
          </w:tcPr>
          <w:p w14:paraId="1A42BA9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0CFC0EB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54050D90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0542B54A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6B317BB2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Regression,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lcoh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63551F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7</w:t>
            </w:r>
          </w:p>
        </w:tc>
        <w:tc>
          <w:tcPr>
            <w:tcW w:w="960" w:type="dxa"/>
            <w:noWrap/>
            <w:hideMark/>
          </w:tcPr>
          <w:p w14:paraId="51C5710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2E-04</w:t>
            </w:r>
          </w:p>
        </w:tc>
        <w:tc>
          <w:tcPr>
            <w:tcW w:w="960" w:type="dxa"/>
            <w:noWrap/>
            <w:hideMark/>
          </w:tcPr>
          <w:p w14:paraId="1E8E39E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5</w:t>
            </w:r>
          </w:p>
        </w:tc>
        <w:tc>
          <w:tcPr>
            <w:tcW w:w="915" w:type="dxa"/>
            <w:noWrap/>
            <w:hideMark/>
          </w:tcPr>
          <w:p w14:paraId="514FAE9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2E-03</w:t>
            </w:r>
          </w:p>
        </w:tc>
        <w:tc>
          <w:tcPr>
            <w:tcW w:w="850" w:type="dxa"/>
            <w:noWrap/>
            <w:hideMark/>
          </w:tcPr>
          <w:p w14:paraId="78E939E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2</w:t>
            </w:r>
          </w:p>
        </w:tc>
        <w:tc>
          <w:tcPr>
            <w:tcW w:w="805" w:type="dxa"/>
            <w:noWrap/>
            <w:hideMark/>
          </w:tcPr>
          <w:p w14:paraId="26605B52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599C1601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40BA9D60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60E6280D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789B5349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egression, smoking</w:t>
            </w:r>
          </w:p>
        </w:tc>
        <w:tc>
          <w:tcPr>
            <w:tcW w:w="851" w:type="dxa"/>
            <w:noWrap/>
            <w:hideMark/>
          </w:tcPr>
          <w:p w14:paraId="79D70C2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49FB39DF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.6E-04</w:t>
            </w:r>
          </w:p>
        </w:tc>
        <w:tc>
          <w:tcPr>
            <w:tcW w:w="960" w:type="dxa"/>
            <w:noWrap/>
            <w:hideMark/>
          </w:tcPr>
          <w:p w14:paraId="45E7EEE9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4</w:t>
            </w:r>
          </w:p>
        </w:tc>
        <w:tc>
          <w:tcPr>
            <w:tcW w:w="915" w:type="dxa"/>
            <w:noWrap/>
            <w:hideMark/>
          </w:tcPr>
          <w:p w14:paraId="6DC544BF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850" w:type="dxa"/>
            <w:noWrap/>
            <w:hideMark/>
          </w:tcPr>
          <w:p w14:paraId="43EB4700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71</w:t>
            </w:r>
          </w:p>
        </w:tc>
        <w:tc>
          <w:tcPr>
            <w:tcW w:w="805" w:type="dxa"/>
            <w:noWrap/>
            <w:hideMark/>
          </w:tcPr>
          <w:p w14:paraId="340FAF54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54" w:type="dxa"/>
            <w:noWrap/>
            <w:hideMark/>
          </w:tcPr>
          <w:p w14:paraId="58C60BAC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44208" w:rsidRPr="00844208" w14:paraId="017B62B9" w14:textId="77777777" w:rsidTr="0060437A">
        <w:trPr>
          <w:trHeight w:val="300"/>
        </w:trPr>
        <w:tc>
          <w:tcPr>
            <w:tcW w:w="1413" w:type="dxa"/>
            <w:vMerge/>
            <w:noWrap/>
            <w:hideMark/>
          </w:tcPr>
          <w:p w14:paraId="52344830" w14:textId="77777777" w:rsidR="00844208" w:rsidRPr="00844208" w:rsidRDefault="00844208" w:rsidP="00F516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noWrap/>
            <w:hideMark/>
          </w:tcPr>
          <w:p w14:paraId="28860472" w14:textId="77777777" w:rsidR="00844208" w:rsidRDefault="00844208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pearman's</w:t>
            </w:r>
            <w:proofErr w:type="spellEnd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rrelation</w:t>
            </w:r>
            <w:proofErr w:type="spellEnd"/>
            <w:r w:rsidR="00F31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,</w:t>
            </w:r>
          </w:p>
          <w:p w14:paraId="3AC22AE3" w14:textId="44D4623D" w:rsidR="00F31517" w:rsidRPr="00844208" w:rsidRDefault="00F31517" w:rsidP="00F516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51" w:type="dxa"/>
            <w:noWrap/>
            <w:hideMark/>
          </w:tcPr>
          <w:p w14:paraId="45F40AF3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3E54E6DE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60" w:type="dxa"/>
            <w:noWrap/>
            <w:hideMark/>
          </w:tcPr>
          <w:p w14:paraId="5A299D4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915" w:type="dxa"/>
            <w:noWrap/>
            <w:hideMark/>
          </w:tcPr>
          <w:p w14:paraId="0983835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noWrap/>
            <w:hideMark/>
          </w:tcPr>
          <w:p w14:paraId="15524C37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805" w:type="dxa"/>
            <w:noWrap/>
            <w:hideMark/>
          </w:tcPr>
          <w:p w14:paraId="1142A8E2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25</w:t>
            </w:r>
          </w:p>
        </w:tc>
        <w:tc>
          <w:tcPr>
            <w:tcW w:w="754" w:type="dxa"/>
            <w:noWrap/>
            <w:hideMark/>
          </w:tcPr>
          <w:p w14:paraId="4555A3D8" w14:textId="77777777" w:rsidR="00844208" w:rsidRPr="00844208" w:rsidRDefault="00844208" w:rsidP="0084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4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0</w:t>
            </w:r>
          </w:p>
        </w:tc>
      </w:tr>
    </w:tbl>
    <w:p w14:paraId="1E135ABC" w14:textId="77777777" w:rsidR="00BC5044" w:rsidRDefault="00BC5044" w:rsidP="00E4668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0BA736B4" w14:textId="77777777" w:rsidR="00844208" w:rsidRDefault="00844208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025FF6F2" w14:textId="6C0E06C8" w:rsidR="00014224" w:rsidRDefault="00014224" w:rsidP="0001422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.6A</w:t>
      </w: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Differences in the red blood cell fatty acid compositions between the raised and the low SDQ groups using Welch’s </w:t>
      </w:r>
      <w:r w:rsidRPr="00726D4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-test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and regression analysis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 All samples (n=19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7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). Single fatty acids expressed in log2-transformed values.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Linear regression models were adjusted for age, sex, and BMI.</w:t>
      </w:r>
    </w:p>
    <w:tbl>
      <w:tblPr>
        <w:tblStyle w:val="TableGridLight"/>
        <w:tblW w:w="9815" w:type="dxa"/>
        <w:tblLook w:val="04A0" w:firstRow="1" w:lastRow="0" w:firstColumn="1" w:lastColumn="0" w:noHBand="0" w:noVBand="1"/>
      </w:tblPr>
      <w:tblGrid>
        <w:gridCol w:w="1560"/>
        <w:gridCol w:w="992"/>
        <w:gridCol w:w="813"/>
        <w:gridCol w:w="778"/>
        <w:gridCol w:w="1418"/>
        <w:gridCol w:w="850"/>
        <w:gridCol w:w="851"/>
        <w:gridCol w:w="868"/>
        <w:gridCol w:w="833"/>
        <w:gridCol w:w="852"/>
      </w:tblGrid>
      <w:tr w:rsidR="000C4C5E" w:rsidRPr="000C4C5E" w14:paraId="3B428195" w14:textId="77777777" w:rsidTr="00F848C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F0B7D" w14:textId="77777777" w:rsidR="000C4C5E" w:rsidRPr="004D38D7" w:rsidRDefault="000C4C5E" w:rsidP="000C4C5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702" w:type="dxa"/>
            <w:gridSpan w:val="6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968C7C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Welch's</w:t>
            </w:r>
            <w:proofErr w:type="spellEnd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9A6D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est</w:t>
            </w:r>
            <w:proofErr w:type="spellEnd"/>
          </w:p>
        </w:tc>
        <w:tc>
          <w:tcPr>
            <w:tcW w:w="2553" w:type="dxa"/>
            <w:gridSpan w:val="3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hideMark/>
          </w:tcPr>
          <w:p w14:paraId="63C5D40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Linear</w:t>
            </w:r>
            <w:proofErr w:type="spellEnd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regression 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nalysis</w:t>
            </w:r>
            <w:proofErr w:type="spellEnd"/>
          </w:p>
        </w:tc>
      </w:tr>
      <w:tr w:rsidR="000C4C5E" w:rsidRPr="000C4C5E" w14:paraId="6CB74D6D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528163F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DEA3504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stimate</w:t>
            </w:r>
            <w:proofErr w:type="spellEnd"/>
          </w:p>
        </w:tc>
        <w:tc>
          <w:tcPr>
            <w:tcW w:w="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D00DB41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tat</w:t>
            </w:r>
            <w:proofErr w:type="spellEnd"/>
          </w:p>
        </w:tc>
        <w:tc>
          <w:tcPr>
            <w:tcW w:w="77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34E82FBF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A7C71C7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95 % CI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325AC65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7537501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hideMark/>
          </w:tcPr>
          <w:p w14:paraId="57BCB128" w14:textId="77777777" w:rsidR="000C4C5E" w:rsidRPr="000C4C5E" w:rsidRDefault="000C4C5E" w:rsidP="00C86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LogFC</w:t>
            </w:r>
            <w:proofErr w:type="spellEnd"/>
          </w:p>
        </w:tc>
        <w:tc>
          <w:tcPr>
            <w:tcW w:w="8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CE526DE" w14:textId="77777777" w:rsidR="000C4C5E" w:rsidRPr="000C4C5E" w:rsidRDefault="000C4C5E" w:rsidP="00C863DA">
            <w:pPr>
              <w:ind w:right="-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E10FC98" w14:textId="77777777" w:rsidR="000C4C5E" w:rsidRPr="000C4C5E" w:rsidRDefault="000C4C5E" w:rsidP="00C863DA">
            <w:pPr>
              <w:ind w:right="-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0C4C5E" w:rsidRPr="000C4C5E" w14:paraId="40FD3BE8" w14:textId="77777777" w:rsidTr="00C863DA">
        <w:trPr>
          <w:trHeight w:val="300"/>
        </w:trPr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4F223254" w14:textId="70944A69" w:rsidR="000C4C5E" w:rsidRPr="000C4C5E" w:rsidRDefault="000C4C5E" w:rsidP="000C4C5E">
            <w:pPr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e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dex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DF1915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70</w:t>
            </w:r>
          </w:p>
        </w:tc>
        <w:tc>
          <w:tcPr>
            <w:tcW w:w="81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762763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528</w:t>
            </w:r>
          </w:p>
        </w:tc>
        <w:tc>
          <w:tcPr>
            <w:tcW w:w="77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475F4A9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9.2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DBD7EC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66, -0.08]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9B5CF7E" w14:textId="77777777" w:rsidR="000C4C5E" w:rsidRPr="00D704EC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13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hideMark/>
          </w:tcPr>
          <w:p w14:paraId="2EE5F2E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2</w:t>
            </w:r>
          </w:p>
        </w:tc>
        <w:tc>
          <w:tcPr>
            <w:tcW w:w="868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  <w:hideMark/>
          </w:tcPr>
          <w:p w14:paraId="46A3A756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31</w:t>
            </w:r>
          </w:p>
        </w:tc>
        <w:tc>
          <w:tcPr>
            <w:tcW w:w="83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0F5762EA" w14:textId="77777777" w:rsidR="000C4C5E" w:rsidRPr="00D704EC" w:rsidRDefault="000C4C5E" w:rsidP="000C4C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7</w:t>
            </w:r>
          </w:p>
        </w:tc>
        <w:tc>
          <w:tcPr>
            <w:tcW w:w="85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67A683A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4</w:t>
            </w:r>
          </w:p>
        </w:tc>
      </w:tr>
      <w:tr w:rsidR="000C4C5E" w:rsidRPr="000C4C5E" w14:paraId="7DA995E6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0E05" w14:textId="63B6D166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="000141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-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014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6AE6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B3E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2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E77A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7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0966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[-0.72, -0.05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0194" w14:textId="77777777" w:rsidR="000C4C5E" w:rsidRPr="00D704EC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1D01822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2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DE9ED19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9D25D" w14:textId="77777777" w:rsidR="000C4C5E" w:rsidRPr="00D704EC" w:rsidRDefault="000C4C5E" w:rsidP="000C4C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2469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0</w:t>
            </w:r>
          </w:p>
        </w:tc>
      </w:tr>
      <w:tr w:rsidR="000C4C5E" w:rsidRPr="000C4C5E" w14:paraId="6759965D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9CE0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353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36F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B63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62A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2, 0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376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15438D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7167D4E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FF50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C822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2</w:t>
            </w:r>
          </w:p>
        </w:tc>
      </w:tr>
      <w:tr w:rsidR="000C4C5E" w:rsidRPr="000C4C5E" w14:paraId="68416FE8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4E37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8B6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500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F34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6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04B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47, 0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240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DF696F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80B04FB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FD4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774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33E7F36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16EF432" w14:textId="669E4F5D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="000141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-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014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U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89ADEA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85BB6B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17E018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9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4A0D202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9, 0.8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7496A9D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2FF8A9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hideMark/>
          </w:tcPr>
          <w:p w14:paraId="307537F2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1BF01E60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65CA0C15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3F68EFD" w14:textId="77777777" w:rsidTr="00F848C1">
        <w:trPr>
          <w:trHeight w:val="300"/>
        </w:trPr>
        <w:tc>
          <w:tcPr>
            <w:tcW w:w="9815" w:type="dxa"/>
            <w:gridSpan w:val="10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A943D0B" w14:textId="14BB8D19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Single 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fatty</w:t>
            </w:r>
            <w:proofErr w:type="spellEnd"/>
            <w:r w:rsidRPr="000C4C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0C4C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acids</w:t>
            </w:r>
            <w:proofErr w:type="spellEnd"/>
          </w:p>
        </w:tc>
      </w:tr>
      <w:tr w:rsidR="000C4C5E" w:rsidRPr="000C4C5E" w14:paraId="3CD31413" w14:textId="77777777" w:rsidTr="00C863DA">
        <w:trPr>
          <w:trHeight w:val="300"/>
        </w:trPr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74D83807" w14:textId="74B618FE" w:rsidR="000C4C5E" w:rsidRPr="000C4C5E" w:rsidRDefault="000C4C5E" w:rsidP="001C4A89">
            <w:pPr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C86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EPA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5EA669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72</w:t>
            </w:r>
          </w:p>
        </w:tc>
        <w:tc>
          <w:tcPr>
            <w:tcW w:w="81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C6FA1D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765</w:t>
            </w:r>
          </w:p>
        </w:tc>
        <w:tc>
          <w:tcPr>
            <w:tcW w:w="77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1A0011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8.13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0257406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47, -0.08]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84E6FDB" w14:textId="77777777" w:rsidR="000C4C5E" w:rsidRPr="00D704EC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7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hideMark/>
          </w:tcPr>
          <w:p w14:paraId="2426067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2</w:t>
            </w:r>
          </w:p>
        </w:tc>
        <w:tc>
          <w:tcPr>
            <w:tcW w:w="868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  <w:hideMark/>
          </w:tcPr>
          <w:p w14:paraId="61D3E9C3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70</w:t>
            </w:r>
          </w:p>
        </w:tc>
        <w:tc>
          <w:tcPr>
            <w:tcW w:w="83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19BBBD73" w14:textId="77777777" w:rsidR="000C4C5E" w:rsidRPr="00D704EC" w:rsidRDefault="000C4C5E" w:rsidP="000C4C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7</w:t>
            </w:r>
          </w:p>
        </w:tc>
        <w:tc>
          <w:tcPr>
            <w:tcW w:w="85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25FB5ED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03</w:t>
            </w:r>
          </w:p>
        </w:tc>
      </w:tr>
      <w:tr w:rsidR="000C4C5E" w:rsidRPr="000C4C5E" w14:paraId="4CBBCD09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5E19E" w14:textId="2E618AAE" w:rsidR="000C4C5E" w:rsidRPr="000C4C5E" w:rsidRDefault="000C4C5E" w:rsidP="00C863DA">
            <w:pPr>
              <w:ind w:right="-1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6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C86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DH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D0D2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EE8E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3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9242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9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BF3C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1, -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33749" w14:textId="77777777" w:rsidR="000C4C5E" w:rsidRPr="00D704EC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1ECD53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2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5BD90AD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1EED" w14:textId="77777777" w:rsidR="000C4C5E" w:rsidRPr="00D704EC" w:rsidRDefault="000C4C5E" w:rsidP="000C4C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36162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0</w:t>
            </w:r>
          </w:p>
        </w:tc>
      </w:tr>
      <w:tr w:rsidR="000C4C5E" w:rsidRPr="000C4C5E" w14:paraId="612D71CF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5A36A" w14:textId="19F9299F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B0ED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55F8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1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F20A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7EC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7, -0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89C7" w14:textId="77777777" w:rsidR="000C4C5E" w:rsidRPr="00D704EC" w:rsidRDefault="000C4C5E" w:rsidP="000C4C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7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18C851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6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6D994B2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615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C11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51</w:t>
            </w:r>
          </w:p>
        </w:tc>
      </w:tr>
      <w:tr w:rsidR="000C4C5E" w:rsidRPr="000C4C5E" w14:paraId="5B95C4EF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405F7" w14:textId="6E0056C6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C8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="00C814B5"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DP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A08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60E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8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0DF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31E8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1, 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3FE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92AEAA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01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E79579E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33CC3" w14:textId="77777777" w:rsidR="000C4C5E" w:rsidRPr="00C814B5" w:rsidRDefault="000C4C5E" w:rsidP="000C4C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C814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EE221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4</w:t>
            </w:r>
          </w:p>
        </w:tc>
      </w:tr>
      <w:tr w:rsidR="000C4C5E" w:rsidRPr="000C4C5E" w14:paraId="496EC1CA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E077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4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EE5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6CFB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E9D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8E4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2, 0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A7FE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6D9A4A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9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68E451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E2C3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42C28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51</w:t>
            </w:r>
          </w:p>
        </w:tc>
      </w:tr>
      <w:tr w:rsidR="000C4C5E" w:rsidRPr="000C4C5E" w14:paraId="7665DB65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D3242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D99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E72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3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45B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842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6,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CF3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2E1654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31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BF6DE4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592A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594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58</w:t>
            </w:r>
          </w:p>
        </w:tc>
      </w:tr>
      <w:tr w:rsidR="000C4C5E" w:rsidRPr="000C4C5E" w14:paraId="636D615C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B365" w14:textId="0FE2642C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4ED5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705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1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D4B0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D13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E38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5DABD9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3A8B2C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07E53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08C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29</w:t>
            </w:r>
          </w:p>
        </w:tc>
      </w:tr>
      <w:tr w:rsidR="000C4C5E" w:rsidRPr="000C4C5E" w14:paraId="253EEADA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EBF2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4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A7D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9F9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944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6BE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4, 0.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EC9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7F3DF98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93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79B85D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61F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775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3</w:t>
            </w:r>
          </w:p>
        </w:tc>
      </w:tr>
      <w:tr w:rsidR="000C4C5E" w:rsidRPr="000C4C5E" w14:paraId="2474B65B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6C48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041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98D0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7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4EE5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5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81F1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2, 0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00D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7765B88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465FD06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9623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9715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2</w:t>
            </w:r>
          </w:p>
        </w:tc>
      </w:tr>
      <w:tr w:rsidR="000C4C5E" w:rsidRPr="000C4C5E" w14:paraId="17518D9F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7D9A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2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34DC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C3E3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72F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61CF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0E74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E062CB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DEE6E1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C9E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B96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75</w:t>
            </w:r>
          </w:p>
        </w:tc>
      </w:tr>
      <w:tr w:rsidR="000C4C5E" w:rsidRPr="000C4C5E" w14:paraId="460E3714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C123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344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7C7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5673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E3E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3,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5DC5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823600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028E07D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8E85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002A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2</w:t>
            </w:r>
          </w:p>
        </w:tc>
      </w:tr>
      <w:tr w:rsidR="000C4C5E" w:rsidRPr="000C4C5E" w14:paraId="1B0FB71C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E2B8" w14:textId="2C23E866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684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ADC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8FA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F62B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8, 0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A1CC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2BE0D0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3005A0A1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FFBFB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2AE91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3</w:t>
            </w:r>
          </w:p>
        </w:tc>
      </w:tr>
      <w:tr w:rsidR="000C4C5E" w:rsidRPr="000C4C5E" w14:paraId="19024DFF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07D1F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E0D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A2BA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DBE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B07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2, 0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EA72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6DE934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3C5C38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8BC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3ACA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4EF53155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F7CC" w14:textId="21267AB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FD8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6717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CB2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6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963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4, 0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BA51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469D09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A739A7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92211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BC6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794D93C2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6944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11F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64C4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1D3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0138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 0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CBD6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19BD0A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1A01FD0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1282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F60B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41859EA3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666C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1B4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FE54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DBA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5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126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6,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9C6D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17D321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2AF87BD8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EA3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DAE5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4991FDE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B00D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4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BE9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4E7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150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9BFC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4, 0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E511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8BAA4F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B588DD9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AC0C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2F40B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685211F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84144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C1B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840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13D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9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701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79FF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73505B0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CC14AB9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8F1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B721A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0A0C653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554B" w14:textId="67B136A0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C61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4EBE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AF13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4CC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7, 0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68F8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A6D76C7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4727B5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C57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9F1D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79CFDAB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506C5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15D6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834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839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8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A0D0F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1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BD32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E3E06ED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C9C6AD2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C106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C8A4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1</w:t>
            </w:r>
          </w:p>
        </w:tc>
      </w:tr>
      <w:tr w:rsidR="000C4C5E" w:rsidRPr="000C4C5E" w14:paraId="48783B3E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4489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3D8B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BEE6A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62815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83B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2,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61EB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985D39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E11F6C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1F3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6DC7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1D114963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8C18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2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550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5CA8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660C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6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6DD6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542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80E2D59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2EE717F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D786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06F8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  <w:tr w:rsidR="000C4C5E" w:rsidRPr="000C4C5E" w14:paraId="0EF7F859" w14:textId="77777777" w:rsidTr="00C863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B392705" w14:textId="77777777" w:rsidR="000C4C5E" w:rsidRPr="000C4C5E" w:rsidRDefault="000C4C5E" w:rsidP="000C4C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1A9AAC4E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AD0FCB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7E7C8E50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8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B6C80FC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9, 0.0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5C9D090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F6F53D1" w14:textId="77777777" w:rsidR="000C4C5E" w:rsidRPr="000C4C5E" w:rsidRDefault="000C4C5E" w:rsidP="000C4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  <w:tc>
          <w:tcPr>
            <w:tcW w:w="868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hideMark/>
          </w:tcPr>
          <w:p w14:paraId="3CEF3458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FB7EF62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2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E674D29" w14:textId="77777777" w:rsidR="000C4C5E" w:rsidRPr="000C4C5E" w:rsidRDefault="000C4C5E" w:rsidP="000C4C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C4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7</w:t>
            </w:r>
          </w:p>
        </w:tc>
      </w:tr>
    </w:tbl>
    <w:p w14:paraId="7286FAE7" w14:textId="733B12C6" w:rsidR="00F848C1" w:rsidRPr="004D38D7" w:rsidRDefault="00F848C1" w:rsidP="004D38D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26D4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n</w:t>
      </w:r>
      <w:r w:rsidR="000141ED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-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3 = omega-3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Pr="00726D4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n</w:t>
      </w:r>
      <w:r w:rsidR="000141ED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-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6 = omega-6, PUFA = polyunsaturated fatty acids, SFA = saturated fatty acids, </w:t>
      </w:r>
      <w:r w:rsidR="004D38D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MUFA = monounsaturated fatty acids, EPA = eicosapentaenoic acid, DHA = docosahexaenoic acid</w:t>
      </w:r>
      <w:r w:rsidR="00290AD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, C24_0 = </w:t>
      </w:r>
      <w:r w:rsidR="004D38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</w:t>
      </w:r>
      <w:r w:rsidR="00302ED7" w:rsidRPr="004D38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gnoceric acid</w:t>
      </w:r>
      <w:r w:rsidR="00C814B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14A11" w:rsidRPr="00714A1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DPA= </w:t>
      </w:r>
      <w:proofErr w:type="spellStart"/>
      <w:r w:rsidR="00714A11" w:rsidRPr="00714A1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cosapentaenoic</w:t>
      </w:r>
      <w:proofErr w:type="spellEnd"/>
      <w:r w:rsidR="00714A11" w:rsidRPr="00714A1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cid, </w:t>
      </w:r>
      <w:r w:rsidR="00714A11" w:rsidRPr="00714A1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="00714A11" w:rsidRPr="00714A1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-6 isomer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p w14:paraId="2AFEE3A0" w14:textId="77777777" w:rsidR="00B237BC" w:rsidRDefault="00B237BC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5ED83831" w14:textId="7C5CEBBF" w:rsidR="00FF13CD" w:rsidRDefault="00FF13CD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BF338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.</w:t>
      </w:r>
      <w:r w:rsidR="0084420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6</w:t>
      </w:r>
      <w:r w:rsidR="001901E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</w:t>
      </w: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Differences in the red blood cell fatty acid compositions between the low and the raised SDQ groups in girls (n=85) using Welch’s </w:t>
      </w:r>
      <w:r w:rsidRPr="00726D4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-test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and regression analysis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 Single fatty acids expressed in log2-transformed values.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Linear regression models </w:t>
      </w:r>
      <w:r w:rsidR="004D4E6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included SDQ group x sex-interaction and 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were adjusted </w:t>
      </w:r>
      <w:r w:rsidR="001C4A8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for age</w:t>
      </w:r>
      <w:r w:rsidR="00E5688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and BMI.</w:t>
      </w:r>
    </w:p>
    <w:tbl>
      <w:tblPr>
        <w:tblStyle w:val="TableGridLight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72"/>
        <w:gridCol w:w="849"/>
        <w:gridCol w:w="754"/>
        <w:gridCol w:w="1374"/>
        <w:gridCol w:w="851"/>
        <w:gridCol w:w="850"/>
        <w:gridCol w:w="918"/>
        <w:gridCol w:w="776"/>
        <w:gridCol w:w="861"/>
      </w:tblGrid>
      <w:tr w:rsidR="001C4A89" w:rsidRPr="00F848C1" w14:paraId="5E0CC5BA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0115954F" w14:textId="77777777" w:rsidR="00F848C1" w:rsidRPr="00010D2C" w:rsidRDefault="00F848C1" w:rsidP="00F848C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50" w:type="dxa"/>
            <w:gridSpan w:val="6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D9958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Welch's</w:t>
            </w:r>
            <w:proofErr w:type="spellEnd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9A6D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est</w:t>
            </w:r>
            <w:proofErr w:type="spellEnd"/>
          </w:p>
        </w:tc>
        <w:tc>
          <w:tcPr>
            <w:tcW w:w="2553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C08DCE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Linear</w:t>
            </w:r>
            <w:proofErr w:type="spellEnd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regression 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nalysis</w:t>
            </w:r>
            <w:proofErr w:type="spellEnd"/>
          </w:p>
        </w:tc>
      </w:tr>
      <w:tr w:rsidR="004D38D7" w:rsidRPr="00F848C1" w14:paraId="3BF10BB2" w14:textId="77777777" w:rsidTr="001C4A89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B0A675F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C6DCB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stimat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CED1F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tat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19912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f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A4D71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95 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98BF1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769E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255713" w14:textId="77777777" w:rsidR="00F848C1" w:rsidRPr="004D38D7" w:rsidRDefault="00F848C1" w:rsidP="00F84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LogFC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A5F47" w14:textId="77777777" w:rsidR="00F848C1" w:rsidRPr="004D38D7" w:rsidRDefault="00F848C1" w:rsidP="004D38D7">
            <w:pPr>
              <w:ind w:right="-6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5E56E" w14:textId="77777777" w:rsidR="00F848C1" w:rsidRPr="004D38D7" w:rsidRDefault="00F848C1" w:rsidP="004D38D7">
            <w:pPr>
              <w:tabs>
                <w:tab w:val="left" w:pos="75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4D38D7" w:rsidRPr="00F848C1" w14:paraId="52A02B00" w14:textId="77777777" w:rsidTr="001C4A89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3BF87FD5" w14:textId="55BBB8A3" w:rsidR="00F848C1" w:rsidRPr="004D38D7" w:rsidRDefault="00F848C1" w:rsidP="004D38D7">
            <w:pPr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ega</w:t>
            </w:r>
            <w:r w:rsid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dex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474CF50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5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6E6107E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.08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1B78F42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.49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0A3B175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1.08, -0.2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7FC4885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76C1D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F7902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9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266103DA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9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72DD8F1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4</w:t>
            </w:r>
          </w:p>
        </w:tc>
      </w:tr>
      <w:tr w:rsidR="004D38D7" w:rsidRPr="00F848C1" w14:paraId="1999B7DE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342825EE" w14:textId="756D1DB0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="000141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-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014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UFA</w:t>
            </w:r>
          </w:p>
        </w:tc>
        <w:tc>
          <w:tcPr>
            <w:tcW w:w="972" w:type="dxa"/>
            <w:noWrap/>
            <w:hideMark/>
          </w:tcPr>
          <w:p w14:paraId="0343FC9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712</w:t>
            </w:r>
          </w:p>
        </w:tc>
        <w:tc>
          <w:tcPr>
            <w:tcW w:w="849" w:type="dxa"/>
            <w:noWrap/>
            <w:hideMark/>
          </w:tcPr>
          <w:p w14:paraId="623D301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928</w:t>
            </w:r>
          </w:p>
        </w:tc>
        <w:tc>
          <w:tcPr>
            <w:tcW w:w="754" w:type="dxa"/>
            <w:noWrap/>
            <w:hideMark/>
          </w:tcPr>
          <w:p w14:paraId="606B1EB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.13</w:t>
            </w:r>
          </w:p>
        </w:tc>
        <w:tc>
          <w:tcPr>
            <w:tcW w:w="1374" w:type="dxa"/>
            <w:noWrap/>
            <w:hideMark/>
          </w:tcPr>
          <w:p w14:paraId="0886A8C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1.20, -0.22]</w:t>
            </w:r>
          </w:p>
        </w:tc>
        <w:tc>
          <w:tcPr>
            <w:tcW w:w="851" w:type="dxa"/>
            <w:noWrap/>
            <w:hideMark/>
          </w:tcPr>
          <w:p w14:paraId="3105A0A7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FF0EFA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9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9268A0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48</w:t>
            </w:r>
          </w:p>
        </w:tc>
        <w:tc>
          <w:tcPr>
            <w:tcW w:w="776" w:type="dxa"/>
            <w:noWrap/>
            <w:hideMark/>
          </w:tcPr>
          <w:p w14:paraId="7688DB8B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859" w:type="dxa"/>
            <w:noWrap/>
            <w:hideMark/>
          </w:tcPr>
          <w:p w14:paraId="7B5B508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4</w:t>
            </w:r>
          </w:p>
        </w:tc>
      </w:tr>
      <w:tr w:rsidR="004D38D7" w:rsidRPr="00F848C1" w14:paraId="2EA5E12C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4456F75A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UFA</w:t>
            </w:r>
          </w:p>
        </w:tc>
        <w:tc>
          <w:tcPr>
            <w:tcW w:w="972" w:type="dxa"/>
            <w:noWrap/>
            <w:hideMark/>
          </w:tcPr>
          <w:p w14:paraId="575C1C0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8</w:t>
            </w:r>
          </w:p>
        </w:tc>
        <w:tc>
          <w:tcPr>
            <w:tcW w:w="849" w:type="dxa"/>
            <w:noWrap/>
            <w:hideMark/>
          </w:tcPr>
          <w:p w14:paraId="03ABF45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7</w:t>
            </w:r>
          </w:p>
        </w:tc>
        <w:tc>
          <w:tcPr>
            <w:tcW w:w="754" w:type="dxa"/>
            <w:noWrap/>
            <w:hideMark/>
          </w:tcPr>
          <w:p w14:paraId="76C95F2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.69</w:t>
            </w:r>
          </w:p>
        </w:tc>
        <w:tc>
          <w:tcPr>
            <w:tcW w:w="1374" w:type="dxa"/>
            <w:noWrap/>
            <w:hideMark/>
          </w:tcPr>
          <w:p w14:paraId="265377A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2, 1.48]</w:t>
            </w:r>
          </w:p>
        </w:tc>
        <w:tc>
          <w:tcPr>
            <w:tcW w:w="851" w:type="dxa"/>
            <w:noWrap/>
            <w:hideMark/>
          </w:tcPr>
          <w:p w14:paraId="6B22863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3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68363B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996246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1</w:t>
            </w:r>
          </w:p>
        </w:tc>
        <w:tc>
          <w:tcPr>
            <w:tcW w:w="776" w:type="dxa"/>
            <w:noWrap/>
            <w:hideMark/>
          </w:tcPr>
          <w:p w14:paraId="2FFF359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8</w:t>
            </w:r>
          </w:p>
        </w:tc>
        <w:tc>
          <w:tcPr>
            <w:tcW w:w="859" w:type="dxa"/>
            <w:noWrap/>
            <w:hideMark/>
          </w:tcPr>
          <w:p w14:paraId="6CB8E30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23</w:t>
            </w:r>
          </w:p>
        </w:tc>
      </w:tr>
      <w:tr w:rsidR="004D38D7" w:rsidRPr="00F848C1" w14:paraId="4E3BF8F8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6BB9E2A0" w14:textId="37573FEA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="000141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-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014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UFA</w:t>
            </w:r>
          </w:p>
        </w:tc>
        <w:tc>
          <w:tcPr>
            <w:tcW w:w="972" w:type="dxa"/>
            <w:noWrap/>
            <w:hideMark/>
          </w:tcPr>
          <w:p w14:paraId="5537F56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45</w:t>
            </w:r>
          </w:p>
        </w:tc>
        <w:tc>
          <w:tcPr>
            <w:tcW w:w="849" w:type="dxa"/>
            <w:noWrap/>
            <w:hideMark/>
          </w:tcPr>
          <w:p w14:paraId="5ECD81B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1</w:t>
            </w:r>
          </w:p>
        </w:tc>
        <w:tc>
          <w:tcPr>
            <w:tcW w:w="754" w:type="dxa"/>
            <w:noWrap/>
            <w:hideMark/>
          </w:tcPr>
          <w:p w14:paraId="0CF771B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3.59</w:t>
            </w:r>
          </w:p>
        </w:tc>
        <w:tc>
          <w:tcPr>
            <w:tcW w:w="1374" w:type="dxa"/>
            <w:noWrap/>
            <w:hideMark/>
          </w:tcPr>
          <w:p w14:paraId="0BD2B14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81, 1.30]</w:t>
            </w:r>
          </w:p>
        </w:tc>
        <w:tc>
          <w:tcPr>
            <w:tcW w:w="851" w:type="dxa"/>
            <w:noWrap/>
            <w:hideMark/>
          </w:tcPr>
          <w:p w14:paraId="2CE7E04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5694352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0EC7CA7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2</w:t>
            </w:r>
          </w:p>
        </w:tc>
        <w:tc>
          <w:tcPr>
            <w:tcW w:w="776" w:type="dxa"/>
            <w:noWrap/>
            <w:hideMark/>
          </w:tcPr>
          <w:p w14:paraId="21AF4B5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52</w:t>
            </w:r>
          </w:p>
        </w:tc>
        <w:tc>
          <w:tcPr>
            <w:tcW w:w="859" w:type="dxa"/>
            <w:noWrap/>
            <w:hideMark/>
          </w:tcPr>
          <w:p w14:paraId="5CEB0C9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277CFFD8" w14:textId="77777777" w:rsidTr="001C4A89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33B05EB4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F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102E017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4FFB4FE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77344B2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8.3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2C34A80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75, 0.72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B200F9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3841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EEB3E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5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357981E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8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117A8AD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8</w:t>
            </w:r>
          </w:p>
        </w:tc>
      </w:tr>
      <w:tr w:rsidR="004D38D7" w:rsidRPr="00F848C1" w14:paraId="69D39DD4" w14:textId="77777777" w:rsidTr="001C4A89">
        <w:trPr>
          <w:trHeight w:val="300"/>
        </w:trPr>
        <w:tc>
          <w:tcPr>
            <w:tcW w:w="9760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C1612" w14:textId="3EC518BC" w:rsidR="004D38D7" w:rsidRPr="00F848C1" w:rsidRDefault="004D38D7" w:rsidP="004D38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Single 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fatty</w:t>
            </w:r>
            <w:proofErr w:type="spellEnd"/>
            <w:r w:rsidRPr="004D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4D3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acids</w:t>
            </w:r>
            <w:proofErr w:type="spellEnd"/>
          </w:p>
        </w:tc>
      </w:tr>
      <w:tr w:rsidR="004D38D7" w:rsidRPr="00F848C1" w14:paraId="2BD1E20F" w14:textId="77777777" w:rsidTr="001C4A89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2ECA3CA7" w14:textId="3CB9F2E7" w:rsidR="00F848C1" w:rsidRPr="004D38D7" w:rsidRDefault="00F848C1" w:rsidP="001C4A89">
            <w:pPr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6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1B7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DHA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1F85A3D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0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64EA57E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8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0D3AFDA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6.29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2B20D29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6, -0.06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53CDC07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D1D03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2D6F0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8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400916FD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17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37C3D1A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4</w:t>
            </w:r>
          </w:p>
        </w:tc>
      </w:tr>
      <w:tr w:rsidR="004D38D7" w:rsidRPr="00F848C1" w14:paraId="4E9BA51B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45221D72" w14:textId="3B59AE75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="001B7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EPA)</w:t>
            </w:r>
          </w:p>
        </w:tc>
        <w:tc>
          <w:tcPr>
            <w:tcW w:w="972" w:type="dxa"/>
            <w:noWrap/>
            <w:hideMark/>
          </w:tcPr>
          <w:p w14:paraId="48D06F6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01</w:t>
            </w:r>
          </w:p>
        </w:tc>
        <w:tc>
          <w:tcPr>
            <w:tcW w:w="849" w:type="dxa"/>
            <w:noWrap/>
            <w:hideMark/>
          </w:tcPr>
          <w:p w14:paraId="7F4EF68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870</w:t>
            </w:r>
          </w:p>
        </w:tc>
        <w:tc>
          <w:tcPr>
            <w:tcW w:w="754" w:type="dxa"/>
            <w:noWrap/>
            <w:hideMark/>
          </w:tcPr>
          <w:p w14:paraId="135525D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5.81</w:t>
            </w:r>
          </w:p>
        </w:tc>
        <w:tc>
          <w:tcPr>
            <w:tcW w:w="1374" w:type="dxa"/>
            <w:noWrap/>
            <w:hideMark/>
          </w:tcPr>
          <w:p w14:paraId="4498650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63, 0.03]</w:t>
            </w:r>
          </w:p>
        </w:tc>
        <w:tc>
          <w:tcPr>
            <w:tcW w:w="851" w:type="dxa"/>
            <w:noWrap/>
            <w:hideMark/>
          </w:tcPr>
          <w:p w14:paraId="25683D1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AFC981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88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3764549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01</w:t>
            </w:r>
          </w:p>
        </w:tc>
        <w:tc>
          <w:tcPr>
            <w:tcW w:w="776" w:type="dxa"/>
            <w:noWrap/>
            <w:hideMark/>
          </w:tcPr>
          <w:p w14:paraId="1F0D3C2F" w14:textId="77777777" w:rsidR="00F848C1" w:rsidRPr="00714A11" w:rsidRDefault="00F848C1" w:rsidP="004D38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1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9</w:t>
            </w:r>
          </w:p>
        </w:tc>
        <w:tc>
          <w:tcPr>
            <w:tcW w:w="859" w:type="dxa"/>
            <w:noWrap/>
            <w:hideMark/>
          </w:tcPr>
          <w:p w14:paraId="59CA941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41</w:t>
            </w:r>
          </w:p>
        </w:tc>
      </w:tr>
      <w:tr w:rsidR="004D38D7" w:rsidRPr="00F848C1" w14:paraId="2B5B5E31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3346F6B2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0</w:t>
            </w:r>
          </w:p>
        </w:tc>
        <w:tc>
          <w:tcPr>
            <w:tcW w:w="972" w:type="dxa"/>
            <w:noWrap/>
            <w:hideMark/>
          </w:tcPr>
          <w:p w14:paraId="4472E21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4</w:t>
            </w:r>
          </w:p>
        </w:tc>
        <w:tc>
          <w:tcPr>
            <w:tcW w:w="849" w:type="dxa"/>
            <w:noWrap/>
            <w:hideMark/>
          </w:tcPr>
          <w:p w14:paraId="0658FEA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609</w:t>
            </w:r>
          </w:p>
        </w:tc>
        <w:tc>
          <w:tcPr>
            <w:tcW w:w="754" w:type="dxa"/>
            <w:noWrap/>
            <w:hideMark/>
          </w:tcPr>
          <w:p w14:paraId="1F2EF6A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6.86</w:t>
            </w:r>
          </w:p>
        </w:tc>
        <w:tc>
          <w:tcPr>
            <w:tcW w:w="1374" w:type="dxa"/>
            <w:noWrap/>
            <w:hideMark/>
          </w:tcPr>
          <w:p w14:paraId="67B973A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8, 0.01]</w:t>
            </w:r>
          </w:p>
        </w:tc>
        <w:tc>
          <w:tcPr>
            <w:tcW w:w="851" w:type="dxa"/>
            <w:noWrap/>
            <w:hideMark/>
          </w:tcPr>
          <w:p w14:paraId="5095D73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F6DDF6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5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552123E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4</w:t>
            </w:r>
          </w:p>
        </w:tc>
        <w:tc>
          <w:tcPr>
            <w:tcW w:w="776" w:type="dxa"/>
            <w:noWrap/>
            <w:hideMark/>
          </w:tcPr>
          <w:p w14:paraId="736B1D7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1</w:t>
            </w:r>
          </w:p>
        </w:tc>
        <w:tc>
          <w:tcPr>
            <w:tcW w:w="859" w:type="dxa"/>
            <w:noWrap/>
            <w:hideMark/>
          </w:tcPr>
          <w:p w14:paraId="6F55980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41</w:t>
            </w:r>
          </w:p>
        </w:tc>
      </w:tr>
      <w:tr w:rsidR="004D38D7" w:rsidRPr="00F848C1" w14:paraId="5C581F56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7BD9367E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570C7C9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0</w:t>
            </w:r>
          </w:p>
        </w:tc>
        <w:tc>
          <w:tcPr>
            <w:tcW w:w="849" w:type="dxa"/>
            <w:noWrap/>
            <w:hideMark/>
          </w:tcPr>
          <w:p w14:paraId="1515117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594</w:t>
            </w:r>
          </w:p>
        </w:tc>
        <w:tc>
          <w:tcPr>
            <w:tcW w:w="754" w:type="dxa"/>
            <w:noWrap/>
            <w:hideMark/>
          </w:tcPr>
          <w:p w14:paraId="644BBCD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1.22</w:t>
            </w:r>
          </w:p>
        </w:tc>
        <w:tc>
          <w:tcPr>
            <w:tcW w:w="1374" w:type="dxa"/>
            <w:noWrap/>
            <w:hideMark/>
          </w:tcPr>
          <w:p w14:paraId="4897C62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3, 0.03]</w:t>
            </w:r>
          </w:p>
        </w:tc>
        <w:tc>
          <w:tcPr>
            <w:tcW w:w="851" w:type="dxa"/>
            <w:noWrap/>
            <w:hideMark/>
          </w:tcPr>
          <w:p w14:paraId="0199249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B1DF36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5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770F668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94</w:t>
            </w:r>
          </w:p>
        </w:tc>
        <w:tc>
          <w:tcPr>
            <w:tcW w:w="776" w:type="dxa"/>
            <w:noWrap/>
            <w:hideMark/>
          </w:tcPr>
          <w:p w14:paraId="24DCF93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3</w:t>
            </w:r>
          </w:p>
        </w:tc>
        <w:tc>
          <w:tcPr>
            <w:tcW w:w="859" w:type="dxa"/>
            <w:noWrap/>
            <w:hideMark/>
          </w:tcPr>
          <w:p w14:paraId="4C51D1C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88</w:t>
            </w:r>
          </w:p>
        </w:tc>
      </w:tr>
      <w:tr w:rsidR="004D38D7" w:rsidRPr="00F848C1" w14:paraId="622644F1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6E8DB32A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4D1F465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19</w:t>
            </w:r>
          </w:p>
        </w:tc>
        <w:tc>
          <w:tcPr>
            <w:tcW w:w="849" w:type="dxa"/>
            <w:noWrap/>
            <w:hideMark/>
          </w:tcPr>
          <w:p w14:paraId="43D99F9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429</w:t>
            </w:r>
          </w:p>
        </w:tc>
        <w:tc>
          <w:tcPr>
            <w:tcW w:w="754" w:type="dxa"/>
            <w:noWrap/>
            <w:hideMark/>
          </w:tcPr>
          <w:p w14:paraId="0ECB471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.97</w:t>
            </w:r>
          </w:p>
        </w:tc>
        <w:tc>
          <w:tcPr>
            <w:tcW w:w="1374" w:type="dxa"/>
            <w:noWrap/>
            <w:hideMark/>
          </w:tcPr>
          <w:p w14:paraId="2773B0F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9, 0.05]</w:t>
            </w:r>
          </w:p>
        </w:tc>
        <w:tc>
          <w:tcPr>
            <w:tcW w:w="851" w:type="dxa"/>
            <w:noWrap/>
            <w:hideMark/>
          </w:tcPr>
          <w:p w14:paraId="1C58217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C0874C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4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6B749FA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24</w:t>
            </w:r>
          </w:p>
        </w:tc>
        <w:tc>
          <w:tcPr>
            <w:tcW w:w="776" w:type="dxa"/>
            <w:noWrap/>
            <w:hideMark/>
          </w:tcPr>
          <w:p w14:paraId="741DADB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34</w:t>
            </w:r>
          </w:p>
        </w:tc>
        <w:tc>
          <w:tcPr>
            <w:tcW w:w="859" w:type="dxa"/>
            <w:noWrap/>
            <w:hideMark/>
          </w:tcPr>
          <w:p w14:paraId="319D726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35</w:t>
            </w:r>
          </w:p>
        </w:tc>
      </w:tr>
      <w:tr w:rsidR="004D38D7" w:rsidRPr="00F848C1" w14:paraId="1B36435C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4D78E27A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0</w:t>
            </w:r>
          </w:p>
        </w:tc>
        <w:tc>
          <w:tcPr>
            <w:tcW w:w="972" w:type="dxa"/>
            <w:noWrap/>
            <w:hideMark/>
          </w:tcPr>
          <w:p w14:paraId="31953E1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9</w:t>
            </w:r>
          </w:p>
        </w:tc>
        <w:tc>
          <w:tcPr>
            <w:tcW w:w="849" w:type="dxa"/>
            <w:noWrap/>
            <w:hideMark/>
          </w:tcPr>
          <w:p w14:paraId="457C8D9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252</w:t>
            </w:r>
          </w:p>
        </w:tc>
        <w:tc>
          <w:tcPr>
            <w:tcW w:w="754" w:type="dxa"/>
            <w:noWrap/>
            <w:hideMark/>
          </w:tcPr>
          <w:p w14:paraId="5650B66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9.37</w:t>
            </w:r>
          </w:p>
        </w:tc>
        <w:tc>
          <w:tcPr>
            <w:tcW w:w="1374" w:type="dxa"/>
            <w:noWrap/>
            <w:hideMark/>
          </w:tcPr>
          <w:p w14:paraId="717200A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3, 0.05]</w:t>
            </w:r>
          </w:p>
        </w:tc>
        <w:tc>
          <w:tcPr>
            <w:tcW w:w="851" w:type="dxa"/>
            <w:noWrap/>
            <w:hideMark/>
          </w:tcPr>
          <w:p w14:paraId="3D90F1B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C95157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3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7E64CA2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5</w:t>
            </w:r>
          </w:p>
        </w:tc>
        <w:tc>
          <w:tcPr>
            <w:tcW w:w="776" w:type="dxa"/>
            <w:noWrap/>
            <w:hideMark/>
          </w:tcPr>
          <w:p w14:paraId="7BACDB5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6</w:t>
            </w:r>
          </w:p>
        </w:tc>
        <w:tc>
          <w:tcPr>
            <w:tcW w:w="859" w:type="dxa"/>
            <w:noWrap/>
            <w:hideMark/>
          </w:tcPr>
          <w:p w14:paraId="31668A7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23</w:t>
            </w:r>
          </w:p>
        </w:tc>
      </w:tr>
      <w:tr w:rsidR="004D38D7" w:rsidRPr="00F848C1" w14:paraId="0E115862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790BD4C2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4_0</w:t>
            </w:r>
          </w:p>
        </w:tc>
        <w:tc>
          <w:tcPr>
            <w:tcW w:w="972" w:type="dxa"/>
            <w:noWrap/>
            <w:hideMark/>
          </w:tcPr>
          <w:p w14:paraId="55EDFDF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8</w:t>
            </w:r>
          </w:p>
        </w:tc>
        <w:tc>
          <w:tcPr>
            <w:tcW w:w="849" w:type="dxa"/>
            <w:noWrap/>
            <w:hideMark/>
          </w:tcPr>
          <w:p w14:paraId="26344DA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110</w:t>
            </w:r>
          </w:p>
        </w:tc>
        <w:tc>
          <w:tcPr>
            <w:tcW w:w="754" w:type="dxa"/>
            <w:noWrap/>
            <w:hideMark/>
          </w:tcPr>
          <w:p w14:paraId="3F93317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.05</w:t>
            </w:r>
          </w:p>
        </w:tc>
        <w:tc>
          <w:tcPr>
            <w:tcW w:w="1374" w:type="dxa"/>
            <w:noWrap/>
            <w:hideMark/>
          </w:tcPr>
          <w:p w14:paraId="0CDCA3F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3, 0.79]</w:t>
            </w:r>
          </w:p>
        </w:tc>
        <w:tc>
          <w:tcPr>
            <w:tcW w:w="851" w:type="dxa"/>
            <w:noWrap/>
            <w:hideMark/>
          </w:tcPr>
          <w:p w14:paraId="078B853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E81545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58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28D2F2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2</w:t>
            </w:r>
          </w:p>
        </w:tc>
        <w:tc>
          <w:tcPr>
            <w:tcW w:w="776" w:type="dxa"/>
            <w:noWrap/>
            <w:hideMark/>
          </w:tcPr>
          <w:p w14:paraId="4D57933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1</w:t>
            </w:r>
          </w:p>
        </w:tc>
        <w:tc>
          <w:tcPr>
            <w:tcW w:w="859" w:type="dxa"/>
            <w:noWrap/>
            <w:hideMark/>
          </w:tcPr>
          <w:p w14:paraId="33B74B7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23</w:t>
            </w:r>
          </w:p>
        </w:tc>
      </w:tr>
      <w:tr w:rsidR="004D38D7" w:rsidRPr="00F848C1" w14:paraId="20CA831B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0FCCD2A8" w14:textId="114E9393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is</w:t>
            </w:r>
          </w:p>
        </w:tc>
        <w:tc>
          <w:tcPr>
            <w:tcW w:w="972" w:type="dxa"/>
            <w:noWrap/>
            <w:hideMark/>
          </w:tcPr>
          <w:p w14:paraId="3FBA2AC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6</w:t>
            </w:r>
          </w:p>
        </w:tc>
        <w:tc>
          <w:tcPr>
            <w:tcW w:w="849" w:type="dxa"/>
            <w:noWrap/>
            <w:hideMark/>
          </w:tcPr>
          <w:p w14:paraId="64090E6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3</w:t>
            </w:r>
          </w:p>
        </w:tc>
        <w:tc>
          <w:tcPr>
            <w:tcW w:w="754" w:type="dxa"/>
            <w:noWrap/>
            <w:hideMark/>
          </w:tcPr>
          <w:p w14:paraId="4A798E8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8.78</w:t>
            </w:r>
          </w:p>
        </w:tc>
        <w:tc>
          <w:tcPr>
            <w:tcW w:w="1374" w:type="dxa"/>
            <w:noWrap/>
            <w:hideMark/>
          </w:tcPr>
          <w:p w14:paraId="345CE0F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5, 0.12]</w:t>
            </w:r>
          </w:p>
        </w:tc>
        <w:tc>
          <w:tcPr>
            <w:tcW w:w="851" w:type="dxa"/>
            <w:noWrap/>
            <w:hideMark/>
          </w:tcPr>
          <w:p w14:paraId="6A2EAE4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7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BE1D2F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2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4167CF8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6</w:t>
            </w:r>
          </w:p>
        </w:tc>
        <w:tc>
          <w:tcPr>
            <w:tcW w:w="776" w:type="dxa"/>
            <w:noWrap/>
            <w:hideMark/>
          </w:tcPr>
          <w:p w14:paraId="46927BC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00</w:t>
            </w:r>
          </w:p>
        </w:tc>
        <w:tc>
          <w:tcPr>
            <w:tcW w:w="859" w:type="dxa"/>
            <w:noWrap/>
            <w:hideMark/>
          </w:tcPr>
          <w:p w14:paraId="7CA2C75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3</w:t>
            </w:r>
          </w:p>
        </w:tc>
      </w:tr>
      <w:tr w:rsidR="004D38D7" w:rsidRPr="00F848C1" w14:paraId="1EBEE2B9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7E558454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0</w:t>
            </w:r>
          </w:p>
        </w:tc>
        <w:tc>
          <w:tcPr>
            <w:tcW w:w="972" w:type="dxa"/>
            <w:noWrap/>
            <w:hideMark/>
          </w:tcPr>
          <w:p w14:paraId="31C2832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0</w:t>
            </w:r>
          </w:p>
        </w:tc>
        <w:tc>
          <w:tcPr>
            <w:tcW w:w="849" w:type="dxa"/>
            <w:noWrap/>
            <w:hideMark/>
          </w:tcPr>
          <w:p w14:paraId="0E2E33B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36</w:t>
            </w:r>
          </w:p>
        </w:tc>
        <w:tc>
          <w:tcPr>
            <w:tcW w:w="754" w:type="dxa"/>
            <w:noWrap/>
            <w:hideMark/>
          </w:tcPr>
          <w:p w14:paraId="1D83482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1.08</w:t>
            </w:r>
          </w:p>
        </w:tc>
        <w:tc>
          <w:tcPr>
            <w:tcW w:w="1374" w:type="dxa"/>
            <w:noWrap/>
            <w:hideMark/>
          </w:tcPr>
          <w:p w14:paraId="5072E07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15]</w:t>
            </w:r>
          </w:p>
        </w:tc>
        <w:tc>
          <w:tcPr>
            <w:tcW w:w="851" w:type="dxa"/>
            <w:noWrap/>
            <w:hideMark/>
          </w:tcPr>
          <w:p w14:paraId="621B3F0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6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A4ECA8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4BBCCA6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1</w:t>
            </w:r>
          </w:p>
        </w:tc>
        <w:tc>
          <w:tcPr>
            <w:tcW w:w="776" w:type="dxa"/>
            <w:noWrap/>
            <w:hideMark/>
          </w:tcPr>
          <w:p w14:paraId="24AE9D9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43</w:t>
            </w:r>
          </w:p>
        </w:tc>
        <w:tc>
          <w:tcPr>
            <w:tcW w:w="859" w:type="dxa"/>
            <w:noWrap/>
            <w:hideMark/>
          </w:tcPr>
          <w:p w14:paraId="59DFF26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00</w:t>
            </w:r>
          </w:p>
        </w:tc>
      </w:tr>
      <w:tr w:rsidR="004D38D7" w:rsidRPr="00F848C1" w14:paraId="3280BD5F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24D053A3" w14:textId="6C287638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is</w:t>
            </w:r>
          </w:p>
        </w:tc>
        <w:tc>
          <w:tcPr>
            <w:tcW w:w="972" w:type="dxa"/>
            <w:noWrap/>
            <w:hideMark/>
          </w:tcPr>
          <w:p w14:paraId="6725650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1</w:t>
            </w:r>
          </w:p>
        </w:tc>
        <w:tc>
          <w:tcPr>
            <w:tcW w:w="849" w:type="dxa"/>
            <w:noWrap/>
            <w:hideMark/>
          </w:tcPr>
          <w:p w14:paraId="20A2F04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35</w:t>
            </w:r>
          </w:p>
        </w:tc>
        <w:tc>
          <w:tcPr>
            <w:tcW w:w="754" w:type="dxa"/>
            <w:noWrap/>
            <w:hideMark/>
          </w:tcPr>
          <w:p w14:paraId="25E8A8F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.60</w:t>
            </w:r>
          </w:p>
        </w:tc>
        <w:tc>
          <w:tcPr>
            <w:tcW w:w="1374" w:type="dxa"/>
            <w:noWrap/>
            <w:hideMark/>
          </w:tcPr>
          <w:p w14:paraId="69A7B98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4, 0.31]</w:t>
            </w:r>
          </w:p>
        </w:tc>
        <w:tc>
          <w:tcPr>
            <w:tcW w:w="851" w:type="dxa"/>
            <w:noWrap/>
            <w:hideMark/>
          </w:tcPr>
          <w:p w14:paraId="6285D5D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369C33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4B72151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7</w:t>
            </w:r>
          </w:p>
        </w:tc>
        <w:tc>
          <w:tcPr>
            <w:tcW w:w="776" w:type="dxa"/>
            <w:noWrap/>
            <w:hideMark/>
          </w:tcPr>
          <w:p w14:paraId="729F77C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7</w:t>
            </w:r>
          </w:p>
        </w:tc>
        <w:tc>
          <w:tcPr>
            <w:tcW w:w="859" w:type="dxa"/>
            <w:noWrap/>
            <w:hideMark/>
          </w:tcPr>
          <w:p w14:paraId="6AC3137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6BCE0B56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2CB5DFB7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5854313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8</w:t>
            </w:r>
          </w:p>
        </w:tc>
        <w:tc>
          <w:tcPr>
            <w:tcW w:w="849" w:type="dxa"/>
            <w:noWrap/>
            <w:hideMark/>
          </w:tcPr>
          <w:p w14:paraId="30F00A1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0</w:t>
            </w:r>
          </w:p>
        </w:tc>
        <w:tc>
          <w:tcPr>
            <w:tcW w:w="754" w:type="dxa"/>
            <w:noWrap/>
            <w:hideMark/>
          </w:tcPr>
          <w:p w14:paraId="03C0777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.52</w:t>
            </w:r>
          </w:p>
        </w:tc>
        <w:tc>
          <w:tcPr>
            <w:tcW w:w="1374" w:type="dxa"/>
            <w:noWrap/>
            <w:hideMark/>
          </w:tcPr>
          <w:p w14:paraId="09B3D8E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9, 0.50]</w:t>
            </w:r>
          </w:p>
        </w:tc>
        <w:tc>
          <w:tcPr>
            <w:tcW w:w="851" w:type="dxa"/>
            <w:noWrap/>
            <w:hideMark/>
          </w:tcPr>
          <w:p w14:paraId="539543D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8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057E60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67211F8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0</w:t>
            </w:r>
          </w:p>
        </w:tc>
        <w:tc>
          <w:tcPr>
            <w:tcW w:w="776" w:type="dxa"/>
            <w:noWrap/>
            <w:hideMark/>
          </w:tcPr>
          <w:p w14:paraId="7CC2FDE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56</w:t>
            </w:r>
          </w:p>
        </w:tc>
        <w:tc>
          <w:tcPr>
            <w:tcW w:w="859" w:type="dxa"/>
            <w:noWrap/>
            <w:hideMark/>
          </w:tcPr>
          <w:p w14:paraId="5F93061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72A76472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70EB1F5C" w14:textId="5B594B88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</w:t>
            </w:r>
          </w:p>
        </w:tc>
        <w:tc>
          <w:tcPr>
            <w:tcW w:w="972" w:type="dxa"/>
            <w:noWrap/>
            <w:hideMark/>
          </w:tcPr>
          <w:p w14:paraId="071F03F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28</w:t>
            </w:r>
          </w:p>
        </w:tc>
        <w:tc>
          <w:tcPr>
            <w:tcW w:w="849" w:type="dxa"/>
            <w:noWrap/>
            <w:hideMark/>
          </w:tcPr>
          <w:p w14:paraId="4BE6B6E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29</w:t>
            </w:r>
          </w:p>
        </w:tc>
        <w:tc>
          <w:tcPr>
            <w:tcW w:w="754" w:type="dxa"/>
            <w:noWrap/>
            <w:hideMark/>
          </w:tcPr>
          <w:p w14:paraId="6D027B0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.10</w:t>
            </w:r>
          </w:p>
        </w:tc>
        <w:tc>
          <w:tcPr>
            <w:tcW w:w="1374" w:type="dxa"/>
            <w:noWrap/>
            <w:hideMark/>
          </w:tcPr>
          <w:p w14:paraId="13378D1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7, 0.62]</w:t>
            </w:r>
          </w:p>
        </w:tc>
        <w:tc>
          <w:tcPr>
            <w:tcW w:w="851" w:type="dxa"/>
            <w:noWrap/>
            <w:hideMark/>
          </w:tcPr>
          <w:p w14:paraId="552CB6C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F6D8B3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882DEC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3</w:t>
            </w:r>
          </w:p>
        </w:tc>
        <w:tc>
          <w:tcPr>
            <w:tcW w:w="776" w:type="dxa"/>
            <w:noWrap/>
            <w:hideMark/>
          </w:tcPr>
          <w:p w14:paraId="6FA84BC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46</w:t>
            </w:r>
          </w:p>
        </w:tc>
        <w:tc>
          <w:tcPr>
            <w:tcW w:w="859" w:type="dxa"/>
            <w:noWrap/>
            <w:hideMark/>
          </w:tcPr>
          <w:p w14:paraId="267118C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6011726D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7C0A703F" w14:textId="1489F74C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  <w:r w:rsidR="00714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DPA)</w:t>
            </w:r>
          </w:p>
        </w:tc>
        <w:tc>
          <w:tcPr>
            <w:tcW w:w="972" w:type="dxa"/>
            <w:noWrap/>
            <w:hideMark/>
          </w:tcPr>
          <w:p w14:paraId="37811D7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8</w:t>
            </w:r>
          </w:p>
        </w:tc>
        <w:tc>
          <w:tcPr>
            <w:tcW w:w="849" w:type="dxa"/>
            <w:noWrap/>
            <w:hideMark/>
          </w:tcPr>
          <w:p w14:paraId="6F55474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66</w:t>
            </w:r>
          </w:p>
        </w:tc>
        <w:tc>
          <w:tcPr>
            <w:tcW w:w="754" w:type="dxa"/>
            <w:noWrap/>
            <w:hideMark/>
          </w:tcPr>
          <w:p w14:paraId="359D880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3.97</w:t>
            </w:r>
          </w:p>
        </w:tc>
        <w:tc>
          <w:tcPr>
            <w:tcW w:w="1374" w:type="dxa"/>
            <w:noWrap/>
            <w:hideMark/>
          </w:tcPr>
          <w:p w14:paraId="7779395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3, 0.20]</w:t>
            </w:r>
          </w:p>
        </w:tc>
        <w:tc>
          <w:tcPr>
            <w:tcW w:w="851" w:type="dxa"/>
            <w:noWrap/>
            <w:hideMark/>
          </w:tcPr>
          <w:p w14:paraId="009A41B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4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8D79B1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42658F2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1</w:t>
            </w:r>
          </w:p>
        </w:tc>
        <w:tc>
          <w:tcPr>
            <w:tcW w:w="776" w:type="dxa"/>
            <w:noWrap/>
            <w:hideMark/>
          </w:tcPr>
          <w:p w14:paraId="4D30DF1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43</w:t>
            </w:r>
          </w:p>
        </w:tc>
        <w:tc>
          <w:tcPr>
            <w:tcW w:w="859" w:type="dxa"/>
            <w:noWrap/>
            <w:hideMark/>
          </w:tcPr>
          <w:p w14:paraId="66EC84F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7D38222A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336D9D22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4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0F31FDD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3</w:t>
            </w:r>
          </w:p>
        </w:tc>
        <w:tc>
          <w:tcPr>
            <w:tcW w:w="849" w:type="dxa"/>
            <w:noWrap/>
            <w:hideMark/>
          </w:tcPr>
          <w:p w14:paraId="0BE2F3F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51</w:t>
            </w:r>
          </w:p>
        </w:tc>
        <w:tc>
          <w:tcPr>
            <w:tcW w:w="754" w:type="dxa"/>
            <w:noWrap/>
            <w:hideMark/>
          </w:tcPr>
          <w:p w14:paraId="1CB56D8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.92</w:t>
            </w:r>
          </w:p>
        </w:tc>
        <w:tc>
          <w:tcPr>
            <w:tcW w:w="1374" w:type="dxa"/>
            <w:noWrap/>
            <w:hideMark/>
          </w:tcPr>
          <w:p w14:paraId="773762A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2, 0.18]</w:t>
            </w:r>
          </w:p>
        </w:tc>
        <w:tc>
          <w:tcPr>
            <w:tcW w:w="851" w:type="dxa"/>
            <w:noWrap/>
            <w:hideMark/>
          </w:tcPr>
          <w:p w14:paraId="22D08A9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5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562A33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241D652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8</w:t>
            </w:r>
          </w:p>
        </w:tc>
        <w:tc>
          <w:tcPr>
            <w:tcW w:w="776" w:type="dxa"/>
            <w:noWrap/>
            <w:hideMark/>
          </w:tcPr>
          <w:p w14:paraId="16BF5F8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49</w:t>
            </w:r>
          </w:p>
        </w:tc>
        <w:tc>
          <w:tcPr>
            <w:tcW w:w="859" w:type="dxa"/>
            <w:noWrap/>
            <w:hideMark/>
          </w:tcPr>
          <w:p w14:paraId="46C0219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2B46A11E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227C85F7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2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1E2C12D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3</w:t>
            </w:r>
          </w:p>
        </w:tc>
        <w:tc>
          <w:tcPr>
            <w:tcW w:w="849" w:type="dxa"/>
            <w:noWrap/>
            <w:hideMark/>
          </w:tcPr>
          <w:p w14:paraId="1BDBD89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33</w:t>
            </w:r>
          </w:p>
        </w:tc>
        <w:tc>
          <w:tcPr>
            <w:tcW w:w="754" w:type="dxa"/>
            <w:noWrap/>
            <w:hideMark/>
          </w:tcPr>
          <w:p w14:paraId="5C0FDBF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4.16</w:t>
            </w:r>
          </w:p>
        </w:tc>
        <w:tc>
          <w:tcPr>
            <w:tcW w:w="1374" w:type="dxa"/>
            <w:noWrap/>
            <w:hideMark/>
          </w:tcPr>
          <w:p w14:paraId="6776496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2, 0.16]</w:t>
            </w:r>
          </w:p>
        </w:tc>
        <w:tc>
          <w:tcPr>
            <w:tcW w:w="851" w:type="dxa"/>
            <w:noWrap/>
            <w:hideMark/>
          </w:tcPr>
          <w:p w14:paraId="3FEBCB5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4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53E596C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29D67B5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8</w:t>
            </w:r>
          </w:p>
        </w:tc>
        <w:tc>
          <w:tcPr>
            <w:tcW w:w="776" w:type="dxa"/>
            <w:noWrap/>
            <w:hideMark/>
          </w:tcPr>
          <w:p w14:paraId="24471FD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62</w:t>
            </w:r>
          </w:p>
        </w:tc>
        <w:tc>
          <w:tcPr>
            <w:tcW w:w="859" w:type="dxa"/>
            <w:noWrap/>
            <w:hideMark/>
          </w:tcPr>
          <w:p w14:paraId="579D1D0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667F49F7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09705673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35B13D1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1</w:t>
            </w:r>
          </w:p>
        </w:tc>
        <w:tc>
          <w:tcPr>
            <w:tcW w:w="849" w:type="dxa"/>
            <w:noWrap/>
            <w:hideMark/>
          </w:tcPr>
          <w:p w14:paraId="6B806CF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26</w:t>
            </w:r>
          </w:p>
        </w:tc>
        <w:tc>
          <w:tcPr>
            <w:tcW w:w="754" w:type="dxa"/>
            <w:noWrap/>
            <w:hideMark/>
          </w:tcPr>
          <w:p w14:paraId="38E258D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.82</w:t>
            </w:r>
          </w:p>
        </w:tc>
        <w:tc>
          <w:tcPr>
            <w:tcW w:w="1374" w:type="dxa"/>
            <w:noWrap/>
            <w:hideMark/>
          </w:tcPr>
          <w:p w14:paraId="5E7700A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1, 0.15]</w:t>
            </w:r>
          </w:p>
        </w:tc>
        <w:tc>
          <w:tcPr>
            <w:tcW w:w="851" w:type="dxa"/>
            <w:noWrap/>
            <w:hideMark/>
          </w:tcPr>
          <w:p w14:paraId="1660EAA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F15BB7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FC4A43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2</w:t>
            </w:r>
          </w:p>
        </w:tc>
        <w:tc>
          <w:tcPr>
            <w:tcW w:w="776" w:type="dxa"/>
            <w:noWrap/>
            <w:hideMark/>
          </w:tcPr>
          <w:p w14:paraId="55DB798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8</w:t>
            </w:r>
          </w:p>
        </w:tc>
        <w:tc>
          <w:tcPr>
            <w:tcW w:w="859" w:type="dxa"/>
            <w:noWrap/>
            <w:hideMark/>
          </w:tcPr>
          <w:p w14:paraId="5FD179A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5CE1F825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352DE9CB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3D6EE6B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0</w:t>
            </w:r>
          </w:p>
        </w:tc>
        <w:tc>
          <w:tcPr>
            <w:tcW w:w="849" w:type="dxa"/>
            <w:noWrap/>
            <w:hideMark/>
          </w:tcPr>
          <w:p w14:paraId="6294EBE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17</w:t>
            </w:r>
          </w:p>
        </w:tc>
        <w:tc>
          <w:tcPr>
            <w:tcW w:w="754" w:type="dxa"/>
            <w:noWrap/>
            <w:hideMark/>
          </w:tcPr>
          <w:p w14:paraId="062A70A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.25</w:t>
            </w:r>
          </w:p>
        </w:tc>
        <w:tc>
          <w:tcPr>
            <w:tcW w:w="1374" w:type="dxa"/>
            <w:noWrap/>
            <w:hideMark/>
          </w:tcPr>
          <w:p w14:paraId="252FB26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7, 0.37]</w:t>
            </w:r>
          </w:p>
        </w:tc>
        <w:tc>
          <w:tcPr>
            <w:tcW w:w="851" w:type="dxa"/>
            <w:noWrap/>
            <w:hideMark/>
          </w:tcPr>
          <w:p w14:paraId="31DC9C3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5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761F90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049B052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0</w:t>
            </w:r>
          </w:p>
        </w:tc>
        <w:tc>
          <w:tcPr>
            <w:tcW w:w="776" w:type="dxa"/>
            <w:noWrap/>
            <w:hideMark/>
          </w:tcPr>
          <w:p w14:paraId="4A21052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74</w:t>
            </w:r>
          </w:p>
        </w:tc>
        <w:tc>
          <w:tcPr>
            <w:tcW w:w="859" w:type="dxa"/>
            <w:noWrap/>
            <w:hideMark/>
          </w:tcPr>
          <w:p w14:paraId="6FCE8EA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558F61CB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65060611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0</w:t>
            </w:r>
          </w:p>
        </w:tc>
        <w:tc>
          <w:tcPr>
            <w:tcW w:w="972" w:type="dxa"/>
            <w:noWrap/>
            <w:hideMark/>
          </w:tcPr>
          <w:p w14:paraId="3323954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4</w:t>
            </w:r>
          </w:p>
        </w:tc>
        <w:tc>
          <w:tcPr>
            <w:tcW w:w="849" w:type="dxa"/>
            <w:noWrap/>
            <w:hideMark/>
          </w:tcPr>
          <w:p w14:paraId="77230CE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43</w:t>
            </w:r>
          </w:p>
        </w:tc>
        <w:tc>
          <w:tcPr>
            <w:tcW w:w="754" w:type="dxa"/>
            <w:noWrap/>
            <w:hideMark/>
          </w:tcPr>
          <w:p w14:paraId="16B3C02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.34</w:t>
            </w:r>
          </w:p>
        </w:tc>
        <w:tc>
          <w:tcPr>
            <w:tcW w:w="1374" w:type="dxa"/>
            <w:noWrap/>
            <w:hideMark/>
          </w:tcPr>
          <w:p w14:paraId="08DF934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4, 0.03]</w:t>
            </w:r>
          </w:p>
        </w:tc>
        <w:tc>
          <w:tcPr>
            <w:tcW w:w="851" w:type="dxa"/>
            <w:noWrap/>
            <w:hideMark/>
          </w:tcPr>
          <w:p w14:paraId="0421CEF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00E31E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5B9D1FA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6</w:t>
            </w:r>
          </w:p>
        </w:tc>
        <w:tc>
          <w:tcPr>
            <w:tcW w:w="776" w:type="dxa"/>
            <w:noWrap/>
            <w:hideMark/>
          </w:tcPr>
          <w:p w14:paraId="35D4B82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5</w:t>
            </w:r>
          </w:p>
        </w:tc>
        <w:tc>
          <w:tcPr>
            <w:tcW w:w="859" w:type="dxa"/>
            <w:noWrap/>
            <w:hideMark/>
          </w:tcPr>
          <w:p w14:paraId="3CAA035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5A44C269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0AA30F6E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2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2C93B5E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0</w:t>
            </w:r>
          </w:p>
        </w:tc>
        <w:tc>
          <w:tcPr>
            <w:tcW w:w="849" w:type="dxa"/>
            <w:noWrap/>
            <w:hideMark/>
          </w:tcPr>
          <w:p w14:paraId="39B6D2B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03</w:t>
            </w:r>
          </w:p>
        </w:tc>
        <w:tc>
          <w:tcPr>
            <w:tcW w:w="754" w:type="dxa"/>
            <w:noWrap/>
            <w:hideMark/>
          </w:tcPr>
          <w:p w14:paraId="35BF526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1.63</w:t>
            </w:r>
          </w:p>
        </w:tc>
        <w:tc>
          <w:tcPr>
            <w:tcW w:w="1374" w:type="dxa"/>
            <w:noWrap/>
            <w:hideMark/>
          </w:tcPr>
          <w:p w14:paraId="07C85C8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9, 0.11]</w:t>
            </w:r>
          </w:p>
        </w:tc>
        <w:tc>
          <w:tcPr>
            <w:tcW w:w="851" w:type="dxa"/>
            <w:noWrap/>
            <w:hideMark/>
          </w:tcPr>
          <w:p w14:paraId="2C91B81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D4F8A5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F7C0D5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4</w:t>
            </w:r>
          </w:p>
        </w:tc>
        <w:tc>
          <w:tcPr>
            <w:tcW w:w="776" w:type="dxa"/>
            <w:noWrap/>
            <w:hideMark/>
          </w:tcPr>
          <w:p w14:paraId="7518B0A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20</w:t>
            </w:r>
          </w:p>
        </w:tc>
        <w:tc>
          <w:tcPr>
            <w:tcW w:w="859" w:type="dxa"/>
            <w:noWrap/>
            <w:hideMark/>
          </w:tcPr>
          <w:p w14:paraId="4F3EB02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4</w:t>
            </w:r>
          </w:p>
        </w:tc>
      </w:tr>
      <w:tr w:rsidR="004D38D7" w:rsidRPr="00F848C1" w14:paraId="618A1553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1E53F093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3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15410B6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3</w:t>
            </w:r>
          </w:p>
        </w:tc>
        <w:tc>
          <w:tcPr>
            <w:tcW w:w="849" w:type="dxa"/>
            <w:noWrap/>
            <w:hideMark/>
          </w:tcPr>
          <w:p w14:paraId="7B5F134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88</w:t>
            </w:r>
          </w:p>
        </w:tc>
        <w:tc>
          <w:tcPr>
            <w:tcW w:w="754" w:type="dxa"/>
            <w:noWrap/>
            <w:hideMark/>
          </w:tcPr>
          <w:p w14:paraId="0973991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7.75</w:t>
            </w:r>
          </w:p>
        </w:tc>
        <w:tc>
          <w:tcPr>
            <w:tcW w:w="1374" w:type="dxa"/>
            <w:noWrap/>
            <w:hideMark/>
          </w:tcPr>
          <w:p w14:paraId="32C49212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6, 0.13]</w:t>
            </w:r>
          </w:p>
        </w:tc>
        <w:tc>
          <w:tcPr>
            <w:tcW w:w="851" w:type="dxa"/>
            <w:noWrap/>
            <w:hideMark/>
          </w:tcPr>
          <w:p w14:paraId="3A24956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5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8847A9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4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7D5FDB74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3</w:t>
            </w:r>
          </w:p>
        </w:tc>
        <w:tc>
          <w:tcPr>
            <w:tcW w:w="776" w:type="dxa"/>
            <w:noWrap/>
            <w:hideMark/>
          </w:tcPr>
          <w:p w14:paraId="6172E0D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1</w:t>
            </w:r>
          </w:p>
        </w:tc>
        <w:tc>
          <w:tcPr>
            <w:tcW w:w="859" w:type="dxa"/>
            <w:noWrap/>
            <w:hideMark/>
          </w:tcPr>
          <w:p w14:paraId="0F292B2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8</w:t>
            </w:r>
          </w:p>
        </w:tc>
      </w:tr>
      <w:tr w:rsidR="004D38D7" w:rsidRPr="00F848C1" w14:paraId="68C2C75E" w14:textId="77777777" w:rsidTr="001C4A89">
        <w:trPr>
          <w:trHeight w:val="300"/>
        </w:trPr>
        <w:tc>
          <w:tcPr>
            <w:tcW w:w="1555" w:type="dxa"/>
            <w:noWrap/>
            <w:hideMark/>
          </w:tcPr>
          <w:p w14:paraId="2E322F9A" w14:textId="027A0245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  <w:r w:rsidR="00014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_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ans</w:t>
            </w:r>
          </w:p>
        </w:tc>
        <w:tc>
          <w:tcPr>
            <w:tcW w:w="972" w:type="dxa"/>
            <w:noWrap/>
            <w:hideMark/>
          </w:tcPr>
          <w:p w14:paraId="5658FA90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849" w:type="dxa"/>
            <w:noWrap/>
            <w:hideMark/>
          </w:tcPr>
          <w:p w14:paraId="2E915B6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75</w:t>
            </w:r>
          </w:p>
        </w:tc>
        <w:tc>
          <w:tcPr>
            <w:tcW w:w="754" w:type="dxa"/>
            <w:noWrap/>
            <w:hideMark/>
          </w:tcPr>
          <w:p w14:paraId="196D3AC5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1.44</w:t>
            </w:r>
          </w:p>
        </w:tc>
        <w:tc>
          <w:tcPr>
            <w:tcW w:w="1374" w:type="dxa"/>
            <w:noWrap/>
            <w:hideMark/>
          </w:tcPr>
          <w:p w14:paraId="0E7446B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6]</w:t>
            </w:r>
          </w:p>
        </w:tc>
        <w:tc>
          <w:tcPr>
            <w:tcW w:w="851" w:type="dxa"/>
            <w:noWrap/>
            <w:hideMark/>
          </w:tcPr>
          <w:p w14:paraId="1DC8FE2C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2CB99DA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17DA1F0F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1</w:t>
            </w:r>
          </w:p>
        </w:tc>
        <w:tc>
          <w:tcPr>
            <w:tcW w:w="776" w:type="dxa"/>
            <w:noWrap/>
            <w:hideMark/>
          </w:tcPr>
          <w:p w14:paraId="25E6344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32</w:t>
            </w:r>
          </w:p>
        </w:tc>
        <w:tc>
          <w:tcPr>
            <w:tcW w:w="859" w:type="dxa"/>
            <w:noWrap/>
            <w:hideMark/>
          </w:tcPr>
          <w:p w14:paraId="0B70599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</w:tr>
      <w:tr w:rsidR="004D38D7" w:rsidRPr="00F848C1" w14:paraId="0B5AE5A3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33958CC5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0</w:t>
            </w:r>
          </w:p>
        </w:tc>
        <w:tc>
          <w:tcPr>
            <w:tcW w:w="972" w:type="dxa"/>
            <w:noWrap/>
            <w:hideMark/>
          </w:tcPr>
          <w:p w14:paraId="0B462E3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6</w:t>
            </w:r>
          </w:p>
        </w:tc>
        <w:tc>
          <w:tcPr>
            <w:tcW w:w="849" w:type="dxa"/>
            <w:noWrap/>
            <w:hideMark/>
          </w:tcPr>
          <w:p w14:paraId="1E67ED3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3</w:t>
            </w:r>
          </w:p>
        </w:tc>
        <w:tc>
          <w:tcPr>
            <w:tcW w:w="754" w:type="dxa"/>
            <w:noWrap/>
            <w:hideMark/>
          </w:tcPr>
          <w:p w14:paraId="14042CC7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.06</w:t>
            </w:r>
          </w:p>
        </w:tc>
        <w:tc>
          <w:tcPr>
            <w:tcW w:w="1374" w:type="dxa"/>
            <w:noWrap/>
            <w:hideMark/>
          </w:tcPr>
          <w:p w14:paraId="7F3680F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21, 0.22]</w:t>
            </w:r>
          </w:p>
        </w:tc>
        <w:tc>
          <w:tcPr>
            <w:tcW w:w="851" w:type="dxa"/>
            <w:noWrap/>
            <w:hideMark/>
          </w:tcPr>
          <w:p w14:paraId="68FD95A9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36354D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noWrap/>
            <w:hideMark/>
          </w:tcPr>
          <w:p w14:paraId="74BA1A1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2</w:t>
            </w:r>
          </w:p>
        </w:tc>
        <w:tc>
          <w:tcPr>
            <w:tcW w:w="776" w:type="dxa"/>
            <w:noWrap/>
            <w:hideMark/>
          </w:tcPr>
          <w:p w14:paraId="2287AC5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71</w:t>
            </w:r>
          </w:p>
        </w:tc>
        <w:tc>
          <w:tcPr>
            <w:tcW w:w="859" w:type="dxa"/>
            <w:noWrap/>
            <w:hideMark/>
          </w:tcPr>
          <w:p w14:paraId="49EC34B1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8</w:t>
            </w:r>
          </w:p>
        </w:tc>
      </w:tr>
      <w:tr w:rsidR="004D38D7" w:rsidRPr="00F848C1" w14:paraId="1FF3C6ED" w14:textId="77777777" w:rsidTr="0065378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07F4DC36" w14:textId="77777777" w:rsidR="00F848C1" w:rsidRPr="004D38D7" w:rsidRDefault="00F848C1" w:rsidP="00F848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4</w:t>
            </w:r>
            <w:r w:rsidRPr="00014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57B0C9E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343E64EE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58B2D94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5.0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604631F6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7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FF79AE8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EAFBD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9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A8D06F" w14:textId="01F0E9EB" w:rsidR="00F848C1" w:rsidRPr="004D38D7" w:rsidRDefault="00F848C1" w:rsidP="004D38D7">
            <w:pPr>
              <w:ind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9.2E-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105105F3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0F5DE3AB" w14:textId="77777777" w:rsidR="00F848C1" w:rsidRPr="004D38D7" w:rsidRDefault="00F848C1" w:rsidP="004D3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D38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</w:tbl>
    <w:p w14:paraId="5746027F" w14:textId="0B449D0D" w:rsidR="004D38D7" w:rsidRPr="00010D2C" w:rsidRDefault="004D38D7" w:rsidP="004D38D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="000141ED"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3 = omega-3, </w:t>
      </w:r>
      <w:r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="000141ED"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6 = omega-6, PUFA = polyunsaturated fatty acids, SFA = saturated fatty acids, 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/>
        <w:t xml:space="preserve">MUFA = monounsaturated fatty acids, EPA = </w:t>
      </w:r>
      <w:proofErr w:type="spellStart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icosapentaenoic</w:t>
      </w:r>
      <w:proofErr w:type="spellEnd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cid, DHA = docosahexaenoic acid</w:t>
      </w:r>
      <w:r w:rsidR="00714A11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DPA= </w:t>
      </w:r>
      <w:proofErr w:type="spellStart"/>
      <w:r w:rsidR="00714A11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cosapentaenoic</w:t>
      </w:r>
      <w:proofErr w:type="spellEnd"/>
      <w:r w:rsidR="00714A11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cid, </w:t>
      </w:r>
      <w:r w:rsidR="00714A11"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="00714A11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-6 isomer</w:t>
      </w:r>
      <w:r w:rsidR="001C4A89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2C23FE43" w14:textId="77777777" w:rsidR="001901E8" w:rsidRPr="00010D2C" w:rsidRDefault="001901E8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0BE91F7" w14:textId="77777777" w:rsidR="001901E8" w:rsidRPr="00010D2C" w:rsidRDefault="001901E8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4D0D7A0" w14:textId="77777777" w:rsidR="00FF13CD" w:rsidRPr="00010D2C" w:rsidRDefault="00FF13CD" w:rsidP="00FF13CD">
      <w:pPr>
        <w:spacing w:after="0" w:line="278" w:lineRule="auto"/>
        <w:rPr>
          <w:rFonts w:ascii="Aptos" w:eastAsia="Aptos" w:hAnsi="Aptos" w:cs="Aptos"/>
          <w:color w:val="000000" w:themeColor="text1"/>
          <w:sz w:val="22"/>
          <w:szCs w:val="22"/>
        </w:rPr>
      </w:pPr>
    </w:p>
    <w:p w14:paraId="5AECCB4C" w14:textId="77777777" w:rsidR="00FF13CD" w:rsidRPr="00010D2C" w:rsidRDefault="00FF13CD" w:rsidP="00FF13CD">
      <w:pPr>
        <w:spacing w:line="278" w:lineRule="auto"/>
        <w:rPr>
          <w:rFonts w:ascii="Times New Roman" w:eastAsia="Times New Roman" w:hAnsi="Times New Roman" w:cs="Times New Roman"/>
          <w:color w:val="FF0000"/>
          <w:sz w:val="22"/>
          <w:szCs w:val="22"/>
        </w:rPr>
      </w:pPr>
      <w:r w:rsidRPr="00010D2C"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</w:t>
      </w:r>
    </w:p>
    <w:p w14:paraId="494008F6" w14:textId="77777777" w:rsidR="00FF13CD" w:rsidRPr="00010D2C" w:rsidRDefault="00FF13CD" w:rsidP="00FF13CD">
      <w:r w:rsidRPr="00010D2C">
        <w:br w:type="page"/>
      </w:r>
    </w:p>
    <w:p w14:paraId="38A4A3DA" w14:textId="47DBF118" w:rsidR="00FF13CD" w:rsidRDefault="00FF13CD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BF338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.</w:t>
      </w:r>
      <w:r w:rsidR="0084420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6</w:t>
      </w:r>
      <w:r w:rsidR="008F2F1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</w:t>
      </w: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Differences in the red blood cell fatty acid compositions between the low and the raised SDQ groups in boys (n=</w:t>
      </w:r>
      <w:r w:rsidR="008F2F1B"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11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2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) using Welch’s </w:t>
      </w:r>
      <w:r w:rsidRPr="00726D4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-test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and regression analysis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Pr="00726D46">
        <w:rPr>
          <w:rFonts w:ascii="Times New Roman" w:eastAsia="Times New Roman" w:hAnsi="Times New Roman" w:cs="Times New Roman"/>
          <w:color w:val="FF0000"/>
          <w:sz w:val="22"/>
          <w:szCs w:val="22"/>
          <w:lang w:val="en-GB"/>
        </w:rPr>
        <w:t xml:space="preserve"> 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Single fatty acids expressed in log2-transformed values.</w:t>
      </w:r>
      <w:r w:rsidR="008F2F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4D4E6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Linear regression models included SDQ group x sex-interaction and were adjusted for age and BMI.</w:t>
      </w:r>
    </w:p>
    <w:tbl>
      <w:tblPr>
        <w:tblStyle w:val="TableGridLight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16"/>
        <w:gridCol w:w="785"/>
        <w:gridCol w:w="666"/>
        <w:gridCol w:w="1318"/>
        <w:gridCol w:w="851"/>
        <w:gridCol w:w="865"/>
        <w:gridCol w:w="783"/>
        <w:gridCol w:w="903"/>
        <w:gridCol w:w="851"/>
      </w:tblGrid>
      <w:tr w:rsidR="0091099E" w:rsidRPr="00B6130F" w14:paraId="52A55D5F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56E19FDF" w14:textId="77777777" w:rsidR="00B6130F" w:rsidRPr="00010D2C" w:rsidRDefault="00B6130F" w:rsidP="00B6130F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5401" w:type="dxa"/>
            <w:gridSpan w:val="6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F1138" w14:textId="77777777" w:rsidR="00B6130F" w:rsidRPr="00B6130F" w:rsidRDefault="00B6130F" w:rsidP="00B61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lch's</w:t>
            </w:r>
            <w:proofErr w:type="spellEnd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est</w:t>
            </w:r>
            <w:proofErr w:type="spellEnd"/>
          </w:p>
        </w:tc>
        <w:tc>
          <w:tcPr>
            <w:tcW w:w="2537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0457B4" w14:textId="77777777" w:rsidR="00B6130F" w:rsidRPr="00B6130F" w:rsidRDefault="00B6130F" w:rsidP="00B613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near</w:t>
            </w:r>
            <w:proofErr w:type="spellEnd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regression 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nalysis</w:t>
            </w:r>
            <w:proofErr w:type="spellEnd"/>
          </w:p>
        </w:tc>
      </w:tr>
      <w:tr w:rsidR="0091099E" w:rsidRPr="00B6130F" w14:paraId="69F7BA7E" w14:textId="77777777" w:rsidTr="0065378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CFBDC35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B96C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stimate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4FD2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t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at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FBFD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f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F87A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5 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4D941" w14:textId="77777777" w:rsidR="00B6130F" w:rsidRPr="00B6130F" w:rsidRDefault="00B6130F" w:rsidP="0091099E">
            <w:pPr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F718C" w14:textId="77777777" w:rsidR="00B6130F" w:rsidRPr="00B6130F" w:rsidRDefault="00B6130F" w:rsidP="0091099E">
            <w:pPr>
              <w:ind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F3E70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ogFC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27884" w14:textId="77777777" w:rsidR="00B6130F" w:rsidRPr="00B6130F" w:rsidRDefault="00B6130F" w:rsidP="0091099E">
            <w:pPr>
              <w:ind w:right="-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p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647A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q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91099E" w:rsidRPr="00B6130F" w14:paraId="77FA0399" w14:textId="77777777" w:rsidTr="00653785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5FBA521B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F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9ECC9F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96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5C0C379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41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14:paraId="5BBD33D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6.3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047A510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2,0.71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382C9B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3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8235D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D5885A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8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080CE80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22E5ED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91099E" w:rsidRPr="00B6130F" w14:paraId="57E7C125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4D68F127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ega-3-index</w:t>
            </w:r>
          </w:p>
        </w:tc>
        <w:tc>
          <w:tcPr>
            <w:tcW w:w="916" w:type="dxa"/>
            <w:noWrap/>
            <w:hideMark/>
          </w:tcPr>
          <w:p w14:paraId="4DF846A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56</w:t>
            </w:r>
          </w:p>
        </w:tc>
        <w:tc>
          <w:tcPr>
            <w:tcW w:w="785" w:type="dxa"/>
            <w:noWrap/>
            <w:hideMark/>
          </w:tcPr>
          <w:p w14:paraId="48BB343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785</w:t>
            </w:r>
          </w:p>
        </w:tc>
        <w:tc>
          <w:tcPr>
            <w:tcW w:w="666" w:type="dxa"/>
            <w:noWrap/>
            <w:hideMark/>
          </w:tcPr>
          <w:p w14:paraId="50CEB04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3.19</w:t>
            </w:r>
          </w:p>
        </w:tc>
        <w:tc>
          <w:tcPr>
            <w:tcW w:w="1318" w:type="dxa"/>
            <w:noWrap/>
            <w:hideMark/>
          </w:tcPr>
          <w:p w14:paraId="244DFB5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6, 0.24]</w:t>
            </w:r>
          </w:p>
        </w:tc>
        <w:tc>
          <w:tcPr>
            <w:tcW w:w="851" w:type="dxa"/>
            <w:noWrap/>
            <w:hideMark/>
          </w:tcPr>
          <w:p w14:paraId="5EAF5CF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3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088E6A5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5A915F3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34</w:t>
            </w:r>
          </w:p>
        </w:tc>
        <w:tc>
          <w:tcPr>
            <w:tcW w:w="903" w:type="dxa"/>
            <w:noWrap/>
            <w:hideMark/>
          </w:tcPr>
          <w:p w14:paraId="15FDDCB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93</w:t>
            </w:r>
          </w:p>
        </w:tc>
        <w:tc>
          <w:tcPr>
            <w:tcW w:w="851" w:type="dxa"/>
            <w:noWrap/>
            <w:hideMark/>
          </w:tcPr>
          <w:p w14:paraId="4709A40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5</w:t>
            </w:r>
          </w:p>
        </w:tc>
      </w:tr>
      <w:tr w:rsidR="0091099E" w:rsidRPr="00B6130F" w14:paraId="39D445EC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70E97F48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3 PUFA</w:t>
            </w:r>
          </w:p>
        </w:tc>
        <w:tc>
          <w:tcPr>
            <w:tcW w:w="916" w:type="dxa"/>
            <w:noWrap/>
            <w:hideMark/>
          </w:tcPr>
          <w:p w14:paraId="48C4DB0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33</w:t>
            </w:r>
          </w:p>
        </w:tc>
        <w:tc>
          <w:tcPr>
            <w:tcW w:w="785" w:type="dxa"/>
            <w:noWrap/>
            <w:hideMark/>
          </w:tcPr>
          <w:p w14:paraId="431273E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83</w:t>
            </w:r>
          </w:p>
        </w:tc>
        <w:tc>
          <w:tcPr>
            <w:tcW w:w="666" w:type="dxa"/>
            <w:noWrap/>
            <w:hideMark/>
          </w:tcPr>
          <w:p w14:paraId="35F63EA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2.40</w:t>
            </w:r>
          </w:p>
        </w:tc>
        <w:tc>
          <w:tcPr>
            <w:tcW w:w="1318" w:type="dxa"/>
            <w:noWrap/>
            <w:hideMark/>
          </w:tcPr>
          <w:p w14:paraId="42CDD08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9, 0.33]</w:t>
            </w:r>
          </w:p>
        </w:tc>
        <w:tc>
          <w:tcPr>
            <w:tcW w:w="851" w:type="dxa"/>
            <w:noWrap/>
            <w:hideMark/>
          </w:tcPr>
          <w:p w14:paraId="6CC49DC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3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4DE6E9D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2EA5964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07</w:t>
            </w:r>
          </w:p>
        </w:tc>
        <w:tc>
          <w:tcPr>
            <w:tcW w:w="903" w:type="dxa"/>
            <w:noWrap/>
            <w:hideMark/>
          </w:tcPr>
          <w:p w14:paraId="2182EBF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30</w:t>
            </w:r>
          </w:p>
        </w:tc>
        <w:tc>
          <w:tcPr>
            <w:tcW w:w="851" w:type="dxa"/>
            <w:noWrap/>
            <w:hideMark/>
          </w:tcPr>
          <w:p w14:paraId="36A3828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343E5613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1F8B3B63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UFA</w:t>
            </w:r>
          </w:p>
        </w:tc>
        <w:tc>
          <w:tcPr>
            <w:tcW w:w="916" w:type="dxa"/>
            <w:noWrap/>
            <w:hideMark/>
          </w:tcPr>
          <w:p w14:paraId="3B7217D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65</w:t>
            </w:r>
          </w:p>
        </w:tc>
        <w:tc>
          <w:tcPr>
            <w:tcW w:w="785" w:type="dxa"/>
            <w:noWrap/>
            <w:hideMark/>
          </w:tcPr>
          <w:p w14:paraId="2309428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451</w:t>
            </w:r>
          </w:p>
        </w:tc>
        <w:tc>
          <w:tcPr>
            <w:tcW w:w="666" w:type="dxa"/>
            <w:noWrap/>
            <w:hideMark/>
          </w:tcPr>
          <w:p w14:paraId="354A5AC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.82</w:t>
            </w:r>
          </w:p>
        </w:tc>
        <w:tc>
          <w:tcPr>
            <w:tcW w:w="1318" w:type="dxa"/>
            <w:noWrap/>
            <w:hideMark/>
          </w:tcPr>
          <w:p w14:paraId="0089A2C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90, 0.57]</w:t>
            </w:r>
          </w:p>
        </w:tc>
        <w:tc>
          <w:tcPr>
            <w:tcW w:w="851" w:type="dxa"/>
            <w:noWrap/>
            <w:hideMark/>
          </w:tcPr>
          <w:p w14:paraId="3B36199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54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257F736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257BA77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75</w:t>
            </w:r>
          </w:p>
        </w:tc>
        <w:tc>
          <w:tcPr>
            <w:tcW w:w="903" w:type="dxa"/>
            <w:noWrap/>
            <w:hideMark/>
          </w:tcPr>
          <w:p w14:paraId="13D440A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27</w:t>
            </w:r>
          </w:p>
        </w:tc>
        <w:tc>
          <w:tcPr>
            <w:tcW w:w="851" w:type="dxa"/>
            <w:noWrap/>
            <w:hideMark/>
          </w:tcPr>
          <w:p w14:paraId="50C1C20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19A6E3D7" w14:textId="77777777" w:rsidTr="0065378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5678D936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6 PUF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7531E34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5E9F66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4B9DFFB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4.5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076801D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96,0.9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C1AB62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6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B8A8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6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8D4C8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75BCE24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A42A45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7830341A" w14:textId="77777777" w:rsidTr="00653785">
        <w:trPr>
          <w:trHeight w:val="300"/>
        </w:trPr>
        <w:tc>
          <w:tcPr>
            <w:tcW w:w="9493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14425" w14:textId="13552909" w:rsidR="0091099E" w:rsidRPr="00B6130F" w:rsidRDefault="0091099E" w:rsidP="009109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Single 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fatty</w:t>
            </w:r>
            <w:proofErr w:type="spellEnd"/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acids</w:t>
            </w:r>
            <w:proofErr w:type="spellEnd"/>
          </w:p>
        </w:tc>
      </w:tr>
      <w:tr w:rsidR="0091099E" w:rsidRPr="00B6130F" w14:paraId="65A24FB6" w14:textId="77777777" w:rsidTr="00653785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6C4BC29A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 (DPA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3175833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04376C7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1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14:paraId="5D47B28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.0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22995EA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0.01,0.29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0D0220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39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B7253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1B766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049991D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27D228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63C033A9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1ED8DB93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5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EPA)</w:t>
            </w:r>
          </w:p>
        </w:tc>
        <w:tc>
          <w:tcPr>
            <w:tcW w:w="916" w:type="dxa"/>
            <w:noWrap/>
            <w:hideMark/>
          </w:tcPr>
          <w:p w14:paraId="006C63C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50</w:t>
            </w:r>
          </w:p>
        </w:tc>
        <w:tc>
          <w:tcPr>
            <w:tcW w:w="785" w:type="dxa"/>
            <w:noWrap/>
            <w:hideMark/>
          </w:tcPr>
          <w:p w14:paraId="593DA1A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2.019</w:t>
            </w:r>
          </w:p>
        </w:tc>
        <w:tc>
          <w:tcPr>
            <w:tcW w:w="666" w:type="dxa"/>
            <w:noWrap/>
            <w:hideMark/>
          </w:tcPr>
          <w:p w14:paraId="2C6FC9B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.67</w:t>
            </w:r>
          </w:p>
        </w:tc>
        <w:tc>
          <w:tcPr>
            <w:tcW w:w="1318" w:type="dxa"/>
            <w:noWrap/>
            <w:hideMark/>
          </w:tcPr>
          <w:p w14:paraId="5799E69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0, 0.00]</w:t>
            </w:r>
          </w:p>
        </w:tc>
        <w:tc>
          <w:tcPr>
            <w:tcW w:w="851" w:type="dxa"/>
            <w:noWrap/>
            <w:hideMark/>
          </w:tcPr>
          <w:p w14:paraId="4631084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4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62174D3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32F9B3A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47</w:t>
            </w:r>
          </w:p>
        </w:tc>
        <w:tc>
          <w:tcPr>
            <w:tcW w:w="903" w:type="dxa"/>
            <w:noWrap/>
            <w:hideMark/>
          </w:tcPr>
          <w:p w14:paraId="306F1AB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1</w:t>
            </w:r>
          </w:p>
        </w:tc>
        <w:tc>
          <w:tcPr>
            <w:tcW w:w="851" w:type="dxa"/>
            <w:noWrap/>
            <w:hideMark/>
          </w:tcPr>
          <w:p w14:paraId="3160A5A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749A6FF9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5F8AD07B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0</w:t>
            </w:r>
          </w:p>
        </w:tc>
        <w:tc>
          <w:tcPr>
            <w:tcW w:w="916" w:type="dxa"/>
            <w:noWrap/>
            <w:hideMark/>
          </w:tcPr>
          <w:p w14:paraId="6B6CE2B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90</w:t>
            </w:r>
          </w:p>
        </w:tc>
        <w:tc>
          <w:tcPr>
            <w:tcW w:w="785" w:type="dxa"/>
            <w:noWrap/>
            <w:hideMark/>
          </w:tcPr>
          <w:p w14:paraId="4B424CC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763</w:t>
            </w:r>
          </w:p>
        </w:tc>
        <w:tc>
          <w:tcPr>
            <w:tcW w:w="666" w:type="dxa"/>
            <w:noWrap/>
            <w:hideMark/>
          </w:tcPr>
          <w:p w14:paraId="4987BD5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.84</w:t>
            </w:r>
          </w:p>
        </w:tc>
        <w:tc>
          <w:tcPr>
            <w:tcW w:w="1318" w:type="dxa"/>
            <w:noWrap/>
            <w:hideMark/>
          </w:tcPr>
          <w:p w14:paraId="7778818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9, 0.01]</w:t>
            </w:r>
          </w:p>
        </w:tc>
        <w:tc>
          <w:tcPr>
            <w:tcW w:w="851" w:type="dxa"/>
            <w:noWrap/>
            <w:hideMark/>
          </w:tcPr>
          <w:p w14:paraId="650E3C0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6E22FCD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4F49B0F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8</w:t>
            </w:r>
          </w:p>
        </w:tc>
        <w:tc>
          <w:tcPr>
            <w:tcW w:w="903" w:type="dxa"/>
            <w:noWrap/>
            <w:hideMark/>
          </w:tcPr>
          <w:p w14:paraId="591617A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74</w:t>
            </w:r>
          </w:p>
        </w:tc>
        <w:tc>
          <w:tcPr>
            <w:tcW w:w="851" w:type="dxa"/>
            <w:noWrap/>
            <w:hideMark/>
          </w:tcPr>
          <w:p w14:paraId="3F95E5B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91099E" w:rsidRPr="00B6130F" w14:paraId="46073E7B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63C6A322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4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566D3CF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5</w:t>
            </w:r>
          </w:p>
        </w:tc>
        <w:tc>
          <w:tcPr>
            <w:tcW w:w="785" w:type="dxa"/>
            <w:noWrap/>
            <w:hideMark/>
          </w:tcPr>
          <w:p w14:paraId="37C8EC5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695</w:t>
            </w:r>
          </w:p>
        </w:tc>
        <w:tc>
          <w:tcPr>
            <w:tcW w:w="666" w:type="dxa"/>
            <w:noWrap/>
            <w:hideMark/>
          </w:tcPr>
          <w:p w14:paraId="321F447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7.04</w:t>
            </w:r>
          </w:p>
        </w:tc>
        <w:tc>
          <w:tcPr>
            <w:tcW w:w="1318" w:type="dxa"/>
            <w:noWrap/>
            <w:hideMark/>
          </w:tcPr>
          <w:p w14:paraId="7493071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2,0.21]</w:t>
            </w:r>
          </w:p>
        </w:tc>
        <w:tc>
          <w:tcPr>
            <w:tcW w:w="851" w:type="dxa"/>
            <w:noWrap/>
            <w:hideMark/>
          </w:tcPr>
          <w:p w14:paraId="4783C01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246E12B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2DD1E6A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7</w:t>
            </w:r>
          </w:p>
        </w:tc>
        <w:tc>
          <w:tcPr>
            <w:tcW w:w="903" w:type="dxa"/>
            <w:noWrap/>
            <w:hideMark/>
          </w:tcPr>
          <w:p w14:paraId="688B6B0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1</w:t>
            </w:r>
          </w:p>
        </w:tc>
        <w:tc>
          <w:tcPr>
            <w:tcW w:w="851" w:type="dxa"/>
            <w:noWrap/>
            <w:hideMark/>
          </w:tcPr>
          <w:p w14:paraId="47954F1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0C690FB9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1EF4BF77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2E61F65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38</w:t>
            </w:r>
          </w:p>
        </w:tc>
        <w:tc>
          <w:tcPr>
            <w:tcW w:w="785" w:type="dxa"/>
            <w:noWrap/>
            <w:hideMark/>
          </w:tcPr>
          <w:p w14:paraId="7F347E0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603</w:t>
            </w:r>
          </w:p>
        </w:tc>
        <w:tc>
          <w:tcPr>
            <w:tcW w:w="666" w:type="dxa"/>
            <w:noWrap/>
            <w:hideMark/>
          </w:tcPr>
          <w:p w14:paraId="1BD4FB7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2.05</w:t>
            </w:r>
          </w:p>
        </w:tc>
        <w:tc>
          <w:tcPr>
            <w:tcW w:w="1318" w:type="dxa"/>
            <w:noWrap/>
            <w:hideMark/>
          </w:tcPr>
          <w:p w14:paraId="54BFBB0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53, 0.06]</w:t>
            </w:r>
          </w:p>
        </w:tc>
        <w:tc>
          <w:tcPr>
            <w:tcW w:w="851" w:type="dxa"/>
            <w:noWrap/>
            <w:hideMark/>
          </w:tcPr>
          <w:p w14:paraId="5A75E6B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4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78219E2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3CBE030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48</w:t>
            </w:r>
          </w:p>
        </w:tc>
        <w:tc>
          <w:tcPr>
            <w:tcW w:w="903" w:type="dxa"/>
            <w:noWrap/>
            <w:hideMark/>
          </w:tcPr>
          <w:p w14:paraId="608820B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1</w:t>
            </w:r>
          </w:p>
        </w:tc>
        <w:tc>
          <w:tcPr>
            <w:tcW w:w="851" w:type="dxa"/>
            <w:noWrap/>
            <w:hideMark/>
          </w:tcPr>
          <w:p w14:paraId="615B737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5B7ECC26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358CD2DF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_trans</w:t>
            </w:r>
          </w:p>
        </w:tc>
        <w:tc>
          <w:tcPr>
            <w:tcW w:w="916" w:type="dxa"/>
            <w:noWrap/>
            <w:hideMark/>
          </w:tcPr>
          <w:p w14:paraId="7682845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1</w:t>
            </w:r>
          </w:p>
        </w:tc>
        <w:tc>
          <w:tcPr>
            <w:tcW w:w="785" w:type="dxa"/>
            <w:noWrap/>
            <w:hideMark/>
          </w:tcPr>
          <w:p w14:paraId="081CA4F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492</w:t>
            </w:r>
          </w:p>
        </w:tc>
        <w:tc>
          <w:tcPr>
            <w:tcW w:w="666" w:type="dxa"/>
            <w:noWrap/>
            <w:hideMark/>
          </w:tcPr>
          <w:p w14:paraId="4DF1BF7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2.09</w:t>
            </w:r>
          </w:p>
        </w:tc>
        <w:tc>
          <w:tcPr>
            <w:tcW w:w="1318" w:type="dxa"/>
            <w:noWrap/>
            <w:hideMark/>
          </w:tcPr>
          <w:p w14:paraId="4E4C393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 0.01]</w:t>
            </w:r>
          </w:p>
        </w:tc>
        <w:tc>
          <w:tcPr>
            <w:tcW w:w="851" w:type="dxa"/>
            <w:noWrap/>
            <w:hideMark/>
          </w:tcPr>
          <w:p w14:paraId="5D3BB0C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55FA565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7FCEB4A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4</w:t>
            </w:r>
          </w:p>
        </w:tc>
        <w:tc>
          <w:tcPr>
            <w:tcW w:w="903" w:type="dxa"/>
            <w:noWrap/>
            <w:hideMark/>
          </w:tcPr>
          <w:p w14:paraId="37F51FD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8</w:t>
            </w:r>
          </w:p>
        </w:tc>
        <w:tc>
          <w:tcPr>
            <w:tcW w:w="851" w:type="dxa"/>
            <w:noWrap/>
            <w:hideMark/>
          </w:tcPr>
          <w:p w14:paraId="51D4604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6B1788BC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2A6AC2C5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_trans</w:t>
            </w:r>
          </w:p>
        </w:tc>
        <w:tc>
          <w:tcPr>
            <w:tcW w:w="916" w:type="dxa"/>
            <w:noWrap/>
            <w:hideMark/>
          </w:tcPr>
          <w:p w14:paraId="5CBEC7C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54</w:t>
            </w:r>
          </w:p>
        </w:tc>
        <w:tc>
          <w:tcPr>
            <w:tcW w:w="785" w:type="dxa"/>
            <w:noWrap/>
            <w:hideMark/>
          </w:tcPr>
          <w:p w14:paraId="1E03BAD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455</w:t>
            </w:r>
          </w:p>
        </w:tc>
        <w:tc>
          <w:tcPr>
            <w:tcW w:w="666" w:type="dxa"/>
            <w:noWrap/>
            <w:hideMark/>
          </w:tcPr>
          <w:p w14:paraId="1023D33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6.16</w:t>
            </w:r>
          </w:p>
        </w:tc>
        <w:tc>
          <w:tcPr>
            <w:tcW w:w="1318" w:type="dxa"/>
            <w:noWrap/>
            <w:hideMark/>
          </w:tcPr>
          <w:p w14:paraId="496B1AF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60, 0.10]</w:t>
            </w:r>
          </w:p>
        </w:tc>
        <w:tc>
          <w:tcPr>
            <w:tcW w:w="851" w:type="dxa"/>
            <w:noWrap/>
            <w:hideMark/>
          </w:tcPr>
          <w:p w14:paraId="2CF6F0E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3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18842F4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22165F1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78</w:t>
            </w:r>
          </w:p>
        </w:tc>
        <w:tc>
          <w:tcPr>
            <w:tcW w:w="903" w:type="dxa"/>
            <w:noWrap/>
            <w:hideMark/>
          </w:tcPr>
          <w:p w14:paraId="4F4B5E0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9</w:t>
            </w:r>
          </w:p>
        </w:tc>
        <w:tc>
          <w:tcPr>
            <w:tcW w:w="851" w:type="dxa"/>
            <w:noWrap/>
            <w:hideMark/>
          </w:tcPr>
          <w:p w14:paraId="19624C5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8</w:t>
            </w:r>
          </w:p>
        </w:tc>
      </w:tr>
      <w:tr w:rsidR="0091099E" w:rsidRPr="00B6130F" w14:paraId="4B87F475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00E57A0E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3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7E8811F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25</w:t>
            </w:r>
          </w:p>
        </w:tc>
        <w:tc>
          <w:tcPr>
            <w:tcW w:w="785" w:type="dxa"/>
            <w:noWrap/>
            <w:hideMark/>
          </w:tcPr>
          <w:p w14:paraId="452661B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353</w:t>
            </w:r>
          </w:p>
        </w:tc>
        <w:tc>
          <w:tcPr>
            <w:tcW w:w="666" w:type="dxa"/>
            <w:noWrap/>
            <w:hideMark/>
          </w:tcPr>
          <w:p w14:paraId="6C7F69D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.50</w:t>
            </w:r>
          </w:p>
        </w:tc>
        <w:tc>
          <w:tcPr>
            <w:tcW w:w="1318" w:type="dxa"/>
            <w:noWrap/>
            <w:hideMark/>
          </w:tcPr>
          <w:p w14:paraId="6F0C5E6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1, 0.06]</w:t>
            </w:r>
          </w:p>
        </w:tc>
        <w:tc>
          <w:tcPr>
            <w:tcW w:w="851" w:type="dxa"/>
            <w:noWrap/>
            <w:hideMark/>
          </w:tcPr>
          <w:p w14:paraId="488F8F9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0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4684171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54762CD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21</w:t>
            </w:r>
          </w:p>
        </w:tc>
        <w:tc>
          <w:tcPr>
            <w:tcW w:w="903" w:type="dxa"/>
            <w:noWrap/>
            <w:hideMark/>
          </w:tcPr>
          <w:p w14:paraId="54A2EE0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60</w:t>
            </w:r>
          </w:p>
        </w:tc>
        <w:tc>
          <w:tcPr>
            <w:tcW w:w="851" w:type="dxa"/>
            <w:noWrap/>
            <w:hideMark/>
          </w:tcPr>
          <w:p w14:paraId="099245A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91099E" w:rsidRPr="00B6130F" w14:paraId="6CFEE0FC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39BA1AF3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2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33A8AC1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1</w:t>
            </w:r>
          </w:p>
        </w:tc>
        <w:tc>
          <w:tcPr>
            <w:tcW w:w="785" w:type="dxa"/>
            <w:noWrap/>
            <w:hideMark/>
          </w:tcPr>
          <w:p w14:paraId="68DE3FE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292</w:t>
            </w:r>
          </w:p>
        </w:tc>
        <w:tc>
          <w:tcPr>
            <w:tcW w:w="666" w:type="dxa"/>
            <w:noWrap/>
            <w:hideMark/>
          </w:tcPr>
          <w:p w14:paraId="3146431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4.76</w:t>
            </w:r>
          </w:p>
        </w:tc>
        <w:tc>
          <w:tcPr>
            <w:tcW w:w="1318" w:type="dxa"/>
            <w:noWrap/>
            <w:hideMark/>
          </w:tcPr>
          <w:p w14:paraId="6F883F0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1, 0.02]</w:t>
            </w:r>
          </w:p>
        </w:tc>
        <w:tc>
          <w:tcPr>
            <w:tcW w:w="851" w:type="dxa"/>
            <w:noWrap/>
            <w:hideMark/>
          </w:tcPr>
          <w:p w14:paraId="58E653B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0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1727916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65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64017C5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3</w:t>
            </w:r>
          </w:p>
        </w:tc>
        <w:tc>
          <w:tcPr>
            <w:tcW w:w="903" w:type="dxa"/>
            <w:noWrap/>
            <w:hideMark/>
          </w:tcPr>
          <w:p w14:paraId="280C461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6</w:t>
            </w:r>
          </w:p>
        </w:tc>
        <w:tc>
          <w:tcPr>
            <w:tcW w:w="851" w:type="dxa"/>
            <w:noWrap/>
            <w:hideMark/>
          </w:tcPr>
          <w:p w14:paraId="79E8A49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91099E" w:rsidRPr="00B6130F" w14:paraId="6462EB06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090A234E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5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64F90F4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9</w:t>
            </w:r>
          </w:p>
        </w:tc>
        <w:tc>
          <w:tcPr>
            <w:tcW w:w="785" w:type="dxa"/>
            <w:noWrap/>
            <w:hideMark/>
          </w:tcPr>
          <w:p w14:paraId="41CBC32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33</w:t>
            </w:r>
          </w:p>
        </w:tc>
        <w:tc>
          <w:tcPr>
            <w:tcW w:w="666" w:type="dxa"/>
            <w:noWrap/>
            <w:hideMark/>
          </w:tcPr>
          <w:p w14:paraId="410A770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4.44</w:t>
            </w:r>
          </w:p>
        </w:tc>
        <w:tc>
          <w:tcPr>
            <w:tcW w:w="1318" w:type="dxa"/>
            <w:noWrap/>
            <w:hideMark/>
          </w:tcPr>
          <w:p w14:paraId="4985027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5,0.15]</w:t>
            </w:r>
          </w:p>
        </w:tc>
        <w:tc>
          <w:tcPr>
            <w:tcW w:w="851" w:type="dxa"/>
            <w:noWrap/>
            <w:hideMark/>
          </w:tcPr>
          <w:p w14:paraId="0EBB53B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0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438647F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8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11840EC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53</w:t>
            </w:r>
          </w:p>
        </w:tc>
        <w:tc>
          <w:tcPr>
            <w:tcW w:w="903" w:type="dxa"/>
            <w:noWrap/>
            <w:hideMark/>
          </w:tcPr>
          <w:p w14:paraId="12378A5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59</w:t>
            </w:r>
          </w:p>
        </w:tc>
        <w:tc>
          <w:tcPr>
            <w:tcW w:w="851" w:type="dxa"/>
            <w:noWrap/>
            <w:hideMark/>
          </w:tcPr>
          <w:p w14:paraId="77C1E45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8</w:t>
            </w:r>
          </w:p>
        </w:tc>
      </w:tr>
      <w:tr w:rsidR="0091099E" w:rsidRPr="00B6130F" w14:paraId="3CE3DC37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41DF2F34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0</w:t>
            </w:r>
          </w:p>
        </w:tc>
        <w:tc>
          <w:tcPr>
            <w:tcW w:w="916" w:type="dxa"/>
            <w:noWrap/>
            <w:hideMark/>
          </w:tcPr>
          <w:p w14:paraId="2A22B88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1</w:t>
            </w:r>
          </w:p>
        </w:tc>
        <w:tc>
          <w:tcPr>
            <w:tcW w:w="785" w:type="dxa"/>
            <w:noWrap/>
            <w:hideMark/>
          </w:tcPr>
          <w:p w14:paraId="110EF13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9</w:t>
            </w:r>
          </w:p>
        </w:tc>
        <w:tc>
          <w:tcPr>
            <w:tcW w:w="666" w:type="dxa"/>
            <w:noWrap/>
            <w:hideMark/>
          </w:tcPr>
          <w:p w14:paraId="05476A8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9.30</w:t>
            </w:r>
          </w:p>
        </w:tc>
        <w:tc>
          <w:tcPr>
            <w:tcW w:w="1318" w:type="dxa"/>
            <w:noWrap/>
            <w:hideMark/>
          </w:tcPr>
          <w:p w14:paraId="1FCD5C7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2,0.04]</w:t>
            </w:r>
          </w:p>
        </w:tc>
        <w:tc>
          <w:tcPr>
            <w:tcW w:w="851" w:type="dxa"/>
            <w:noWrap/>
            <w:hideMark/>
          </w:tcPr>
          <w:p w14:paraId="2461CC6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82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56EC411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408A2B3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1</w:t>
            </w:r>
          </w:p>
        </w:tc>
        <w:tc>
          <w:tcPr>
            <w:tcW w:w="903" w:type="dxa"/>
            <w:noWrap/>
            <w:hideMark/>
          </w:tcPr>
          <w:p w14:paraId="0FA862E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2</w:t>
            </w:r>
          </w:p>
        </w:tc>
        <w:tc>
          <w:tcPr>
            <w:tcW w:w="851" w:type="dxa"/>
            <w:noWrap/>
            <w:hideMark/>
          </w:tcPr>
          <w:p w14:paraId="49E6F8C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5</w:t>
            </w:r>
          </w:p>
        </w:tc>
      </w:tr>
      <w:tr w:rsidR="0091099E" w:rsidRPr="00B6130F" w14:paraId="5B6D6E36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0C83FA9B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_cis</w:t>
            </w:r>
          </w:p>
        </w:tc>
        <w:tc>
          <w:tcPr>
            <w:tcW w:w="916" w:type="dxa"/>
            <w:noWrap/>
            <w:hideMark/>
          </w:tcPr>
          <w:p w14:paraId="3E31D0D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76</w:t>
            </w:r>
          </w:p>
        </w:tc>
        <w:tc>
          <w:tcPr>
            <w:tcW w:w="785" w:type="dxa"/>
            <w:noWrap/>
            <w:hideMark/>
          </w:tcPr>
          <w:p w14:paraId="1826B63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88</w:t>
            </w:r>
          </w:p>
        </w:tc>
        <w:tc>
          <w:tcPr>
            <w:tcW w:w="666" w:type="dxa"/>
            <w:noWrap/>
            <w:hideMark/>
          </w:tcPr>
          <w:p w14:paraId="2028D5C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3.90</w:t>
            </w:r>
          </w:p>
        </w:tc>
        <w:tc>
          <w:tcPr>
            <w:tcW w:w="1318" w:type="dxa"/>
            <w:noWrap/>
            <w:hideMark/>
          </w:tcPr>
          <w:p w14:paraId="599D70C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0, 0.15]</w:t>
            </w:r>
          </w:p>
        </w:tc>
        <w:tc>
          <w:tcPr>
            <w:tcW w:w="851" w:type="dxa"/>
            <w:noWrap/>
            <w:hideMark/>
          </w:tcPr>
          <w:p w14:paraId="07FB90E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95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58F3B4C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186A361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2</w:t>
            </w:r>
          </w:p>
        </w:tc>
        <w:tc>
          <w:tcPr>
            <w:tcW w:w="903" w:type="dxa"/>
            <w:noWrap/>
            <w:hideMark/>
          </w:tcPr>
          <w:p w14:paraId="3DA9F25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81</w:t>
            </w:r>
          </w:p>
        </w:tc>
        <w:tc>
          <w:tcPr>
            <w:tcW w:w="851" w:type="dxa"/>
            <w:noWrap/>
            <w:hideMark/>
          </w:tcPr>
          <w:p w14:paraId="3BC3A3B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89</w:t>
            </w:r>
          </w:p>
        </w:tc>
      </w:tr>
      <w:tr w:rsidR="0091099E" w:rsidRPr="00B6130F" w14:paraId="06AEB1BC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102A04AE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6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DHA)</w:t>
            </w:r>
          </w:p>
        </w:tc>
        <w:tc>
          <w:tcPr>
            <w:tcW w:w="916" w:type="dxa"/>
            <w:noWrap/>
            <w:hideMark/>
          </w:tcPr>
          <w:p w14:paraId="370252B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5</w:t>
            </w:r>
          </w:p>
        </w:tc>
        <w:tc>
          <w:tcPr>
            <w:tcW w:w="785" w:type="dxa"/>
            <w:noWrap/>
            <w:hideMark/>
          </w:tcPr>
          <w:p w14:paraId="6F2CFA1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79</w:t>
            </w:r>
          </w:p>
        </w:tc>
        <w:tc>
          <w:tcPr>
            <w:tcW w:w="666" w:type="dxa"/>
            <w:noWrap/>
            <w:hideMark/>
          </w:tcPr>
          <w:p w14:paraId="2B8357F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4.29</w:t>
            </w:r>
          </w:p>
        </w:tc>
        <w:tc>
          <w:tcPr>
            <w:tcW w:w="1318" w:type="dxa"/>
            <w:noWrap/>
            <w:hideMark/>
          </w:tcPr>
          <w:p w14:paraId="68D2724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8, 0.09]</w:t>
            </w:r>
          </w:p>
        </w:tc>
        <w:tc>
          <w:tcPr>
            <w:tcW w:w="851" w:type="dxa"/>
            <w:noWrap/>
            <w:hideMark/>
          </w:tcPr>
          <w:p w14:paraId="6C76D59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00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25EC42B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73C7557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37</w:t>
            </w:r>
          </w:p>
        </w:tc>
        <w:tc>
          <w:tcPr>
            <w:tcW w:w="903" w:type="dxa"/>
            <w:noWrap/>
            <w:hideMark/>
          </w:tcPr>
          <w:p w14:paraId="4127B0C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76</w:t>
            </w:r>
          </w:p>
        </w:tc>
        <w:tc>
          <w:tcPr>
            <w:tcW w:w="851" w:type="dxa"/>
            <w:noWrap/>
            <w:hideMark/>
          </w:tcPr>
          <w:p w14:paraId="2AB541E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34FE5111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76E53935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4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52D0A42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3</w:t>
            </w:r>
          </w:p>
        </w:tc>
        <w:tc>
          <w:tcPr>
            <w:tcW w:w="785" w:type="dxa"/>
            <w:noWrap/>
            <w:hideMark/>
          </w:tcPr>
          <w:p w14:paraId="29358C3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415</w:t>
            </w:r>
          </w:p>
        </w:tc>
        <w:tc>
          <w:tcPr>
            <w:tcW w:w="666" w:type="dxa"/>
            <w:noWrap/>
            <w:hideMark/>
          </w:tcPr>
          <w:p w14:paraId="064FCD2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5.09</w:t>
            </w:r>
          </w:p>
        </w:tc>
        <w:tc>
          <w:tcPr>
            <w:tcW w:w="1318" w:type="dxa"/>
            <w:noWrap/>
            <w:hideMark/>
          </w:tcPr>
          <w:p w14:paraId="3E7D2D9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3, 0.09]</w:t>
            </w:r>
          </w:p>
        </w:tc>
        <w:tc>
          <w:tcPr>
            <w:tcW w:w="851" w:type="dxa"/>
            <w:noWrap/>
            <w:hideMark/>
          </w:tcPr>
          <w:p w14:paraId="634B32C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9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56E7E13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18B814E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6</w:t>
            </w:r>
          </w:p>
        </w:tc>
        <w:tc>
          <w:tcPr>
            <w:tcW w:w="903" w:type="dxa"/>
            <w:noWrap/>
            <w:hideMark/>
          </w:tcPr>
          <w:p w14:paraId="6905FF6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6</w:t>
            </w:r>
          </w:p>
        </w:tc>
        <w:tc>
          <w:tcPr>
            <w:tcW w:w="851" w:type="dxa"/>
            <w:noWrap/>
            <w:hideMark/>
          </w:tcPr>
          <w:p w14:paraId="2623584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6EFE7717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1B78D8A3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4_0</w:t>
            </w:r>
          </w:p>
        </w:tc>
        <w:tc>
          <w:tcPr>
            <w:tcW w:w="916" w:type="dxa"/>
            <w:noWrap/>
            <w:hideMark/>
          </w:tcPr>
          <w:p w14:paraId="061BA86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8</w:t>
            </w:r>
          </w:p>
        </w:tc>
        <w:tc>
          <w:tcPr>
            <w:tcW w:w="785" w:type="dxa"/>
            <w:noWrap/>
            <w:hideMark/>
          </w:tcPr>
          <w:p w14:paraId="6E1934D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11</w:t>
            </w:r>
          </w:p>
        </w:tc>
        <w:tc>
          <w:tcPr>
            <w:tcW w:w="666" w:type="dxa"/>
            <w:noWrap/>
            <w:hideMark/>
          </w:tcPr>
          <w:p w14:paraId="580BF9E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1.53</w:t>
            </w:r>
          </w:p>
        </w:tc>
        <w:tc>
          <w:tcPr>
            <w:tcW w:w="1318" w:type="dxa"/>
            <w:noWrap/>
            <w:hideMark/>
          </w:tcPr>
          <w:p w14:paraId="5E7E49B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31,0.46]</w:t>
            </w:r>
          </w:p>
        </w:tc>
        <w:tc>
          <w:tcPr>
            <w:tcW w:w="851" w:type="dxa"/>
            <w:noWrap/>
            <w:hideMark/>
          </w:tcPr>
          <w:p w14:paraId="2DDEB99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83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5481991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0ADBB22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8</w:t>
            </w:r>
          </w:p>
        </w:tc>
        <w:tc>
          <w:tcPr>
            <w:tcW w:w="903" w:type="dxa"/>
            <w:noWrap/>
            <w:hideMark/>
          </w:tcPr>
          <w:p w14:paraId="294F042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9</w:t>
            </w:r>
          </w:p>
        </w:tc>
        <w:tc>
          <w:tcPr>
            <w:tcW w:w="851" w:type="dxa"/>
            <w:noWrap/>
            <w:hideMark/>
          </w:tcPr>
          <w:p w14:paraId="575EE83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1C4A0745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332B9EA6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6_0</w:t>
            </w:r>
          </w:p>
        </w:tc>
        <w:tc>
          <w:tcPr>
            <w:tcW w:w="916" w:type="dxa"/>
            <w:noWrap/>
            <w:hideMark/>
          </w:tcPr>
          <w:p w14:paraId="2B72125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4</w:t>
            </w:r>
          </w:p>
        </w:tc>
        <w:tc>
          <w:tcPr>
            <w:tcW w:w="785" w:type="dxa"/>
            <w:noWrap/>
            <w:hideMark/>
          </w:tcPr>
          <w:p w14:paraId="523714E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37</w:t>
            </w:r>
          </w:p>
        </w:tc>
        <w:tc>
          <w:tcPr>
            <w:tcW w:w="666" w:type="dxa"/>
            <w:noWrap/>
            <w:hideMark/>
          </w:tcPr>
          <w:p w14:paraId="2629FF0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6.62</w:t>
            </w:r>
          </w:p>
        </w:tc>
        <w:tc>
          <w:tcPr>
            <w:tcW w:w="1318" w:type="dxa"/>
            <w:noWrap/>
            <w:hideMark/>
          </w:tcPr>
          <w:p w14:paraId="342A1F0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2,0.03]</w:t>
            </w:r>
          </w:p>
        </w:tc>
        <w:tc>
          <w:tcPr>
            <w:tcW w:w="851" w:type="dxa"/>
            <w:noWrap/>
            <w:hideMark/>
          </w:tcPr>
          <w:p w14:paraId="4EF4A40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3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1A44CC7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5C651F7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3</w:t>
            </w:r>
          </w:p>
        </w:tc>
        <w:tc>
          <w:tcPr>
            <w:tcW w:w="903" w:type="dxa"/>
            <w:noWrap/>
            <w:hideMark/>
          </w:tcPr>
          <w:p w14:paraId="2E73F19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31</w:t>
            </w:r>
          </w:p>
        </w:tc>
        <w:tc>
          <w:tcPr>
            <w:tcW w:w="851" w:type="dxa"/>
            <w:noWrap/>
            <w:hideMark/>
          </w:tcPr>
          <w:p w14:paraId="310808E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3726399F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5F059FE1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2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75D3755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3</w:t>
            </w:r>
          </w:p>
        </w:tc>
        <w:tc>
          <w:tcPr>
            <w:tcW w:w="785" w:type="dxa"/>
            <w:noWrap/>
            <w:hideMark/>
          </w:tcPr>
          <w:p w14:paraId="4C48AAE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312</w:t>
            </w:r>
          </w:p>
        </w:tc>
        <w:tc>
          <w:tcPr>
            <w:tcW w:w="666" w:type="dxa"/>
            <w:noWrap/>
            <w:hideMark/>
          </w:tcPr>
          <w:p w14:paraId="1AD1FB6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7.53</w:t>
            </w:r>
          </w:p>
        </w:tc>
        <w:tc>
          <w:tcPr>
            <w:tcW w:w="1318" w:type="dxa"/>
            <w:noWrap/>
            <w:hideMark/>
          </w:tcPr>
          <w:p w14:paraId="04A54AF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7, 0.12]</w:t>
            </w:r>
          </w:p>
        </w:tc>
        <w:tc>
          <w:tcPr>
            <w:tcW w:w="851" w:type="dxa"/>
            <w:noWrap/>
            <w:hideMark/>
          </w:tcPr>
          <w:p w14:paraId="5439F5A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56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4E92785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641F659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9</w:t>
            </w:r>
          </w:p>
        </w:tc>
        <w:tc>
          <w:tcPr>
            <w:tcW w:w="903" w:type="dxa"/>
            <w:noWrap/>
            <w:hideMark/>
          </w:tcPr>
          <w:p w14:paraId="23883BD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97</w:t>
            </w:r>
          </w:p>
        </w:tc>
        <w:tc>
          <w:tcPr>
            <w:tcW w:w="851" w:type="dxa"/>
            <w:noWrap/>
            <w:hideMark/>
          </w:tcPr>
          <w:p w14:paraId="3C6CDB4F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37647528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507D4D05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4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7200A4D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9</w:t>
            </w:r>
          </w:p>
        </w:tc>
        <w:tc>
          <w:tcPr>
            <w:tcW w:w="785" w:type="dxa"/>
            <w:noWrap/>
            <w:hideMark/>
          </w:tcPr>
          <w:p w14:paraId="1DC1894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98</w:t>
            </w:r>
          </w:p>
        </w:tc>
        <w:tc>
          <w:tcPr>
            <w:tcW w:w="666" w:type="dxa"/>
            <w:noWrap/>
            <w:hideMark/>
          </w:tcPr>
          <w:p w14:paraId="24BC3E4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.87</w:t>
            </w:r>
          </w:p>
        </w:tc>
        <w:tc>
          <w:tcPr>
            <w:tcW w:w="1318" w:type="dxa"/>
            <w:noWrap/>
            <w:hideMark/>
          </w:tcPr>
          <w:p w14:paraId="64AE5A0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5,0.07]</w:t>
            </w:r>
          </w:p>
        </w:tc>
        <w:tc>
          <w:tcPr>
            <w:tcW w:w="851" w:type="dxa"/>
            <w:noWrap/>
            <w:hideMark/>
          </w:tcPr>
          <w:p w14:paraId="0FC07A6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7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6624ED0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31A5178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9</w:t>
            </w:r>
          </w:p>
        </w:tc>
        <w:tc>
          <w:tcPr>
            <w:tcW w:w="903" w:type="dxa"/>
            <w:noWrap/>
            <w:hideMark/>
          </w:tcPr>
          <w:p w14:paraId="2585746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26</w:t>
            </w:r>
          </w:p>
        </w:tc>
        <w:tc>
          <w:tcPr>
            <w:tcW w:w="851" w:type="dxa"/>
            <w:noWrap/>
            <w:hideMark/>
          </w:tcPr>
          <w:p w14:paraId="0BCFA11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06A48CEA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23EF4C09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2_0</w:t>
            </w:r>
          </w:p>
        </w:tc>
        <w:tc>
          <w:tcPr>
            <w:tcW w:w="916" w:type="dxa"/>
            <w:noWrap/>
            <w:hideMark/>
          </w:tcPr>
          <w:p w14:paraId="2E44BA3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4</w:t>
            </w:r>
          </w:p>
        </w:tc>
        <w:tc>
          <w:tcPr>
            <w:tcW w:w="785" w:type="dxa"/>
            <w:noWrap/>
            <w:hideMark/>
          </w:tcPr>
          <w:p w14:paraId="1DA83AE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287</w:t>
            </w:r>
          </w:p>
        </w:tc>
        <w:tc>
          <w:tcPr>
            <w:tcW w:w="666" w:type="dxa"/>
            <w:noWrap/>
            <w:hideMark/>
          </w:tcPr>
          <w:p w14:paraId="59E96E5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1.18</w:t>
            </w:r>
          </w:p>
        </w:tc>
        <w:tc>
          <w:tcPr>
            <w:tcW w:w="1318" w:type="dxa"/>
            <w:noWrap/>
            <w:hideMark/>
          </w:tcPr>
          <w:p w14:paraId="6B3BBE9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1, 0.08]</w:t>
            </w:r>
          </w:p>
        </w:tc>
        <w:tc>
          <w:tcPr>
            <w:tcW w:w="851" w:type="dxa"/>
            <w:noWrap/>
            <w:hideMark/>
          </w:tcPr>
          <w:p w14:paraId="6E0AF09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75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34BD570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4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5EC096F6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1</w:t>
            </w:r>
          </w:p>
        </w:tc>
        <w:tc>
          <w:tcPr>
            <w:tcW w:w="903" w:type="dxa"/>
            <w:noWrap/>
            <w:hideMark/>
          </w:tcPr>
          <w:p w14:paraId="1D6C390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64</w:t>
            </w:r>
          </w:p>
        </w:tc>
        <w:tc>
          <w:tcPr>
            <w:tcW w:w="851" w:type="dxa"/>
            <w:noWrap/>
            <w:hideMark/>
          </w:tcPr>
          <w:p w14:paraId="5BD49D5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4121158F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71BEA7F9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18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_cis</w:t>
            </w:r>
          </w:p>
        </w:tc>
        <w:tc>
          <w:tcPr>
            <w:tcW w:w="916" w:type="dxa"/>
            <w:noWrap/>
            <w:hideMark/>
          </w:tcPr>
          <w:p w14:paraId="3A3EF9C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5</w:t>
            </w:r>
          </w:p>
        </w:tc>
        <w:tc>
          <w:tcPr>
            <w:tcW w:w="785" w:type="dxa"/>
            <w:noWrap/>
            <w:hideMark/>
          </w:tcPr>
          <w:p w14:paraId="1D017774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67</w:t>
            </w:r>
          </w:p>
        </w:tc>
        <w:tc>
          <w:tcPr>
            <w:tcW w:w="666" w:type="dxa"/>
            <w:noWrap/>
            <w:hideMark/>
          </w:tcPr>
          <w:p w14:paraId="5C50520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6.54</w:t>
            </w:r>
          </w:p>
        </w:tc>
        <w:tc>
          <w:tcPr>
            <w:tcW w:w="1318" w:type="dxa"/>
            <w:noWrap/>
            <w:hideMark/>
          </w:tcPr>
          <w:p w14:paraId="10682C9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07, 0.06]</w:t>
            </w:r>
          </w:p>
        </w:tc>
        <w:tc>
          <w:tcPr>
            <w:tcW w:w="851" w:type="dxa"/>
            <w:noWrap/>
            <w:hideMark/>
          </w:tcPr>
          <w:p w14:paraId="07845AD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68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7B9E3289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7F05ADB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5</w:t>
            </w:r>
          </w:p>
        </w:tc>
        <w:tc>
          <w:tcPr>
            <w:tcW w:w="903" w:type="dxa"/>
            <w:noWrap/>
            <w:hideMark/>
          </w:tcPr>
          <w:p w14:paraId="17E596A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57</w:t>
            </w:r>
          </w:p>
        </w:tc>
        <w:tc>
          <w:tcPr>
            <w:tcW w:w="851" w:type="dxa"/>
            <w:noWrap/>
            <w:hideMark/>
          </w:tcPr>
          <w:p w14:paraId="5DD14A6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485723E5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2D44E03F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0</w:t>
            </w:r>
          </w:p>
        </w:tc>
        <w:tc>
          <w:tcPr>
            <w:tcW w:w="916" w:type="dxa"/>
            <w:noWrap/>
            <w:hideMark/>
          </w:tcPr>
          <w:p w14:paraId="465BADC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6</w:t>
            </w:r>
          </w:p>
        </w:tc>
        <w:tc>
          <w:tcPr>
            <w:tcW w:w="785" w:type="dxa"/>
            <w:noWrap/>
            <w:hideMark/>
          </w:tcPr>
          <w:p w14:paraId="46274DF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34</w:t>
            </w:r>
          </w:p>
        </w:tc>
        <w:tc>
          <w:tcPr>
            <w:tcW w:w="666" w:type="dxa"/>
            <w:noWrap/>
            <w:hideMark/>
          </w:tcPr>
          <w:p w14:paraId="6CE5E06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1.71</w:t>
            </w:r>
          </w:p>
        </w:tc>
        <w:tc>
          <w:tcPr>
            <w:tcW w:w="1318" w:type="dxa"/>
            <w:noWrap/>
            <w:hideMark/>
          </w:tcPr>
          <w:p w14:paraId="49DFB98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 0.09]</w:t>
            </w:r>
          </w:p>
        </w:tc>
        <w:tc>
          <w:tcPr>
            <w:tcW w:w="851" w:type="dxa"/>
            <w:noWrap/>
            <w:hideMark/>
          </w:tcPr>
          <w:p w14:paraId="26DE04C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94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2E69323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14B904A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903" w:type="dxa"/>
            <w:noWrap/>
            <w:hideMark/>
          </w:tcPr>
          <w:p w14:paraId="18F396B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1</w:t>
            </w:r>
          </w:p>
        </w:tc>
        <w:tc>
          <w:tcPr>
            <w:tcW w:w="851" w:type="dxa"/>
            <w:noWrap/>
            <w:hideMark/>
          </w:tcPr>
          <w:p w14:paraId="53E9B87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4D92A3FF" w14:textId="77777777" w:rsidTr="00653785">
        <w:trPr>
          <w:trHeight w:val="300"/>
        </w:trPr>
        <w:tc>
          <w:tcPr>
            <w:tcW w:w="1555" w:type="dxa"/>
            <w:noWrap/>
            <w:hideMark/>
          </w:tcPr>
          <w:p w14:paraId="5208E088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3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399AA12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6</w:t>
            </w:r>
          </w:p>
        </w:tc>
        <w:tc>
          <w:tcPr>
            <w:tcW w:w="785" w:type="dxa"/>
            <w:noWrap/>
            <w:hideMark/>
          </w:tcPr>
          <w:p w14:paraId="7C25A75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07</w:t>
            </w:r>
          </w:p>
        </w:tc>
        <w:tc>
          <w:tcPr>
            <w:tcW w:w="666" w:type="dxa"/>
            <w:noWrap/>
            <w:hideMark/>
          </w:tcPr>
          <w:p w14:paraId="4B91A1B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.89</w:t>
            </w:r>
          </w:p>
        </w:tc>
        <w:tc>
          <w:tcPr>
            <w:tcW w:w="1318" w:type="dxa"/>
            <w:noWrap/>
            <w:hideMark/>
          </w:tcPr>
          <w:p w14:paraId="2CF53BD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0.11]</w:t>
            </w:r>
          </w:p>
        </w:tc>
        <w:tc>
          <w:tcPr>
            <w:tcW w:w="851" w:type="dxa"/>
            <w:noWrap/>
            <w:hideMark/>
          </w:tcPr>
          <w:p w14:paraId="5705DC48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15</w:t>
            </w:r>
          </w:p>
        </w:tc>
        <w:tc>
          <w:tcPr>
            <w:tcW w:w="865" w:type="dxa"/>
            <w:tcBorders>
              <w:right w:val="single" w:sz="4" w:space="0" w:color="auto"/>
            </w:tcBorders>
            <w:noWrap/>
            <w:hideMark/>
          </w:tcPr>
          <w:p w14:paraId="16E097F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1</w:t>
            </w:r>
          </w:p>
        </w:tc>
        <w:tc>
          <w:tcPr>
            <w:tcW w:w="783" w:type="dxa"/>
            <w:tcBorders>
              <w:left w:val="single" w:sz="4" w:space="0" w:color="auto"/>
            </w:tcBorders>
            <w:noWrap/>
            <w:hideMark/>
          </w:tcPr>
          <w:p w14:paraId="4131AD9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3</w:t>
            </w:r>
          </w:p>
        </w:tc>
        <w:tc>
          <w:tcPr>
            <w:tcW w:w="903" w:type="dxa"/>
            <w:noWrap/>
            <w:hideMark/>
          </w:tcPr>
          <w:p w14:paraId="29DDB780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56</w:t>
            </w:r>
          </w:p>
        </w:tc>
        <w:tc>
          <w:tcPr>
            <w:tcW w:w="851" w:type="dxa"/>
            <w:noWrap/>
            <w:hideMark/>
          </w:tcPr>
          <w:p w14:paraId="39D57913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  <w:tr w:rsidR="0091099E" w:rsidRPr="00B6130F" w14:paraId="1EDAFA62" w14:textId="77777777" w:rsidTr="0065378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0DAA3C2A" w14:textId="77777777" w:rsidR="00B6130F" w:rsidRPr="00B6130F" w:rsidRDefault="00B6130F" w:rsidP="00B613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20_1</w:t>
            </w:r>
            <w:r w:rsidRPr="00B613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</w:t>
            </w: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56D2D885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71C9482C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8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51E2A25D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7.0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7E7BB6A7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[-0.10, 0.0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B1B21F2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6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235BB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1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04014E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79B2D3EA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C78BC41" w14:textId="77777777" w:rsidR="00B6130F" w:rsidRPr="00B6130F" w:rsidRDefault="00B6130F" w:rsidP="00910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6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8</w:t>
            </w:r>
          </w:p>
        </w:tc>
      </w:tr>
    </w:tbl>
    <w:p w14:paraId="33049EAD" w14:textId="3EBB6427" w:rsidR="003F6CB9" w:rsidRPr="00010D2C" w:rsidRDefault="003F6CB9" w:rsidP="003F6CB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-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3 = omega-3, </w:t>
      </w:r>
      <w:r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-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6 = omega-6, PUFA = polyunsaturated fatty acids, SFA = saturated fatty acids, 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/>
        <w:t xml:space="preserve">MUFA = monounsaturated fatty acids, DPA= </w:t>
      </w:r>
      <w:proofErr w:type="spellStart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cosapentae</w:t>
      </w:r>
      <w:r w:rsidR="00EE2FA7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ic</w:t>
      </w:r>
      <w:proofErr w:type="spellEnd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cid, </w:t>
      </w:r>
      <w:r w:rsidRPr="00010D2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-6 isomer, </w:t>
      </w:r>
      <w:r w:rsidR="00EE2FA7"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/>
      </w:r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PA = </w:t>
      </w:r>
      <w:proofErr w:type="spellStart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icosapentaenoic</w:t>
      </w:r>
      <w:proofErr w:type="spellEnd"/>
      <w:r w:rsidRPr="00010D2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cid, DHA = docosahexaenoic acid.</w:t>
      </w:r>
    </w:p>
    <w:p w14:paraId="5F093E8A" w14:textId="77777777" w:rsidR="004D4E69" w:rsidRPr="00010D2C" w:rsidRDefault="004D4E69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890A028" w14:textId="77777777" w:rsidR="004D4E69" w:rsidRPr="00010D2C" w:rsidRDefault="004D4E69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C7AAD5B" w14:textId="77777777" w:rsidR="00FF13CD" w:rsidRPr="00010D2C" w:rsidRDefault="00FF13CD" w:rsidP="00FF13C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4889FD1" w14:textId="77777777" w:rsidR="00FF13CD" w:rsidRPr="00010D2C" w:rsidRDefault="00FF13CD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10D2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06CF5E4E" w14:textId="23879A6A" w:rsidR="004178A8" w:rsidRPr="00010D2C" w:rsidRDefault="004178A8" w:rsidP="004178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B23FB6A" w14:textId="0A11FEAC" w:rsidR="003F161C" w:rsidRDefault="00335648" w:rsidP="00FF13C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6F63BB63" wp14:editId="24A98C25">
            <wp:extent cx="5079258" cy="5079258"/>
            <wp:effectExtent l="0" t="0" r="7620" b="7620"/>
            <wp:docPr id="2692750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275091" name="Picture 26927509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337" cy="508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953AF" w14:textId="243BAB80" w:rsidR="00EE3DF1" w:rsidRDefault="00FF13CD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Figure </w:t>
      </w:r>
      <w:r w:rsidR="00BF338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.</w:t>
      </w:r>
      <w:r w:rsidR="003F161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</w:t>
      </w: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726D4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orrelation plot of targeted red blood cell fatty acid measurements and the main confounding factors.</w:t>
      </w: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Blue indicates a positive correlation and red a negative correlation.</w:t>
      </w:r>
    </w:p>
    <w:p w14:paraId="0D85A24B" w14:textId="2C541C6B" w:rsidR="00906959" w:rsidRPr="00486476" w:rsidRDefault="00FF13CD" w:rsidP="000E585E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726D4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 </w:t>
      </w:r>
    </w:p>
    <w:sectPr w:rsidR="00906959" w:rsidRPr="00486476" w:rsidSect="00E24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hFyiKNkizYHG3" int2:id="6WzaZIGH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82DC44A"/>
    <w:rsid w:val="000010D0"/>
    <w:rsid w:val="000014DE"/>
    <w:rsid w:val="00003D02"/>
    <w:rsid w:val="00010D2C"/>
    <w:rsid w:val="00012170"/>
    <w:rsid w:val="000141ED"/>
    <w:rsid w:val="00014224"/>
    <w:rsid w:val="00014B48"/>
    <w:rsid w:val="000330D2"/>
    <w:rsid w:val="000373C9"/>
    <w:rsid w:val="00040071"/>
    <w:rsid w:val="00043F7C"/>
    <w:rsid w:val="00047DFD"/>
    <w:rsid w:val="00052698"/>
    <w:rsid w:val="000737BA"/>
    <w:rsid w:val="000748D3"/>
    <w:rsid w:val="00096D07"/>
    <w:rsid w:val="000A28C5"/>
    <w:rsid w:val="000A72E1"/>
    <w:rsid w:val="000A7B59"/>
    <w:rsid w:val="000B50A6"/>
    <w:rsid w:val="000C0E37"/>
    <w:rsid w:val="000C3AA2"/>
    <w:rsid w:val="000C4C5E"/>
    <w:rsid w:val="000E42A5"/>
    <w:rsid w:val="000E585E"/>
    <w:rsid w:val="000E5AA9"/>
    <w:rsid w:val="000F3406"/>
    <w:rsid w:val="000F3410"/>
    <w:rsid w:val="001019C2"/>
    <w:rsid w:val="00102562"/>
    <w:rsid w:val="001035C6"/>
    <w:rsid w:val="00105342"/>
    <w:rsid w:val="001224F9"/>
    <w:rsid w:val="00132CDA"/>
    <w:rsid w:val="001345A1"/>
    <w:rsid w:val="001475A2"/>
    <w:rsid w:val="001551DE"/>
    <w:rsid w:val="00160703"/>
    <w:rsid w:val="001659A1"/>
    <w:rsid w:val="00166BF4"/>
    <w:rsid w:val="00171D2E"/>
    <w:rsid w:val="00172758"/>
    <w:rsid w:val="00172C9A"/>
    <w:rsid w:val="001775C1"/>
    <w:rsid w:val="001832F0"/>
    <w:rsid w:val="00183FDF"/>
    <w:rsid w:val="001875A5"/>
    <w:rsid w:val="001901E8"/>
    <w:rsid w:val="00191600"/>
    <w:rsid w:val="001970DB"/>
    <w:rsid w:val="001A55A4"/>
    <w:rsid w:val="001B7363"/>
    <w:rsid w:val="001C4A89"/>
    <w:rsid w:val="001C500C"/>
    <w:rsid w:val="001D1945"/>
    <w:rsid w:val="001D5485"/>
    <w:rsid w:val="001D57B3"/>
    <w:rsid w:val="001D77A3"/>
    <w:rsid w:val="001E0429"/>
    <w:rsid w:val="001E07AF"/>
    <w:rsid w:val="001E1247"/>
    <w:rsid w:val="001F2A98"/>
    <w:rsid w:val="001F5F87"/>
    <w:rsid w:val="002004FD"/>
    <w:rsid w:val="002071F0"/>
    <w:rsid w:val="00210CE1"/>
    <w:rsid w:val="002173F8"/>
    <w:rsid w:val="002239A5"/>
    <w:rsid w:val="002249B9"/>
    <w:rsid w:val="00226064"/>
    <w:rsid w:val="00226FBA"/>
    <w:rsid w:val="0023032A"/>
    <w:rsid w:val="00230571"/>
    <w:rsid w:val="0023574E"/>
    <w:rsid w:val="00251D80"/>
    <w:rsid w:val="002524EF"/>
    <w:rsid w:val="0025316A"/>
    <w:rsid w:val="00253371"/>
    <w:rsid w:val="002664DB"/>
    <w:rsid w:val="00277BEF"/>
    <w:rsid w:val="00281AD9"/>
    <w:rsid w:val="00282FA4"/>
    <w:rsid w:val="00283E9C"/>
    <w:rsid w:val="00290ADF"/>
    <w:rsid w:val="00293354"/>
    <w:rsid w:val="002970F0"/>
    <w:rsid w:val="002A0443"/>
    <w:rsid w:val="002A1032"/>
    <w:rsid w:val="002A478C"/>
    <w:rsid w:val="002A5117"/>
    <w:rsid w:val="002A5347"/>
    <w:rsid w:val="002B67BB"/>
    <w:rsid w:val="002C50CE"/>
    <w:rsid w:val="002C5E6B"/>
    <w:rsid w:val="002D44B4"/>
    <w:rsid w:val="002D7748"/>
    <w:rsid w:val="002E1611"/>
    <w:rsid w:val="002E17B4"/>
    <w:rsid w:val="003000C7"/>
    <w:rsid w:val="00302ED7"/>
    <w:rsid w:val="0031342A"/>
    <w:rsid w:val="00322FD0"/>
    <w:rsid w:val="0032329B"/>
    <w:rsid w:val="00327EC5"/>
    <w:rsid w:val="0033077A"/>
    <w:rsid w:val="003322F9"/>
    <w:rsid w:val="00335648"/>
    <w:rsid w:val="00340473"/>
    <w:rsid w:val="00344AE6"/>
    <w:rsid w:val="0035259F"/>
    <w:rsid w:val="003556D6"/>
    <w:rsid w:val="00355911"/>
    <w:rsid w:val="00355970"/>
    <w:rsid w:val="00357642"/>
    <w:rsid w:val="00373BD8"/>
    <w:rsid w:val="003770B7"/>
    <w:rsid w:val="00393204"/>
    <w:rsid w:val="00396B19"/>
    <w:rsid w:val="003A2BDD"/>
    <w:rsid w:val="003A444B"/>
    <w:rsid w:val="003B0DB6"/>
    <w:rsid w:val="003B58A8"/>
    <w:rsid w:val="003B668F"/>
    <w:rsid w:val="003B7917"/>
    <w:rsid w:val="003C0DA7"/>
    <w:rsid w:val="003D5998"/>
    <w:rsid w:val="003E18A7"/>
    <w:rsid w:val="003E2959"/>
    <w:rsid w:val="003E7860"/>
    <w:rsid w:val="003F161C"/>
    <w:rsid w:val="003F4015"/>
    <w:rsid w:val="003F6CB9"/>
    <w:rsid w:val="00400AC4"/>
    <w:rsid w:val="00402284"/>
    <w:rsid w:val="00411646"/>
    <w:rsid w:val="0041568C"/>
    <w:rsid w:val="004178A8"/>
    <w:rsid w:val="00420D7D"/>
    <w:rsid w:val="004431F8"/>
    <w:rsid w:val="0044330F"/>
    <w:rsid w:val="004555EC"/>
    <w:rsid w:val="00464FD5"/>
    <w:rsid w:val="0046725D"/>
    <w:rsid w:val="00470F5D"/>
    <w:rsid w:val="004856FB"/>
    <w:rsid w:val="00486476"/>
    <w:rsid w:val="00492AAB"/>
    <w:rsid w:val="00492E7F"/>
    <w:rsid w:val="004A5409"/>
    <w:rsid w:val="004D1A26"/>
    <w:rsid w:val="004D38D7"/>
    <w:rsid w:val="004D4E69"/>
    <w:rsid w:val="004D7D84"/>
    <w:rsid w:val="004E1005"/>
    <w:rsid w:val="004E3FBA"/>
    <w:rsid w:val="004F1655"/>
    <w:rsid w:val="004F1991"/>
    <w:rsid w:val="00512521"/>
    <w:rsid w:val="005219E4"/>
    <w:rsid w:val="00522900"/>
    <w:rsid w:val="00523664"/>
    <w:rsid w:val="00531B45"/>
    <w:rsid w:val="00541868"/>
    <w:rsid w:val="005438CD"/>
    <w:rsid w:val="00543B2F"/>
    <w:rsid w:val="00546A04"/>
    <w:rsid w:val="00551BC5"/>
    <w:rsid w:val="00552219"/>
    <w:rsid w:val="005611AF"/>
    <w:rsid w:val="005621E0"/>
    <w:rsid w:val="005635C4"/>
    <w:rsid w:val="005638FC"/>
    <w:rsid w:val="00567A96"/>
    <w:rsid w:val="00571330"/>
    <w:rsid w:val="00571AEA"/>
    <w:rsid w:val="00574074"/>
    <w:rsid w:val="00591605"/>
    <w:rsid w:val="005A10FF"/>
    <w:rsid w:val="005A13AC"/>
    <w:rsid w:val="005A4841"/>
    <w:rsid w:val="005C7108"/>
    <w:rsid w:val="005D3D3E"/>
    <w:rsid w:val="005D4CCB"/>
    <w:rsid w:val="005D733A"/>
    <w:rsid w:val="005E2FA8"/>
    <w:rsid w:val="0060437A"/>
    <w:rsid w:val="00610B3F"/>
    <w:rsid w:val="00620841"/>
    <w:rsid w:val="00620FF7"/>
    <w:rsid w:val="006215DA"/>
    <w:rsid w:val="00622EC8"/>
    <w:rsid w:val="0062472A"/>
    <w:rsid w:val="006263AD"/>
    <w:rsid w:val="0062711E"/>
    <w:rsid w:val="00644AD4"/>
    <w:rsid w:val="006451F5"/>
    <w:rsid w:val="00653785"/>
    <w:rsid w:val="00657344"/>
    <w:rsid w:val="006607BA"/>
    <w:rsid w:val="006719FB"/>
    <w:rsid w:val="00675F12"/>
    <w:rsid w:val="00691D64"/>
    <w:rsid w:val="006931A2"/>
    <w:rsid w:val="00693701"/>
    <w:rsid w:val="006B598E"/>
    <w:rsid w:val="006B7A7A"/>
    <w:rsid w:val="006D3485"/>
    <w:rsid w:val="006E0EE8"/>
    <w:rsid w:val="006E1A74"/>
    <w:rsid w:val="006F1CF8"/>
    <w:rsid w:val="006F7794"/>
    <w:rsid w:val="007106C4"/>
    <w:rsid w:val="00711C68"/>
    <w:rsid w:val="00712748"/>
    <w:rsid w:val="0071308D"/>
    <w:rsid w:val="00713607"/>
    <w:rsid w:val="00714A11"/>
    <w:rsid w:val="00714F52"/>
    <w:rsid w:val="00716D21"/>
    <w:rsid w:val="00721D44"/>
    <w:rsid w:val="007252AB"/>
    <w:rsid w:val="007266D8"/>
    <w:rsid w:val="00726D46"/>
    <w:rsid w:val="0073197B"/>
    <w:rsid w:val="007358DE"/>
    <w:rsid w:val="00743A4F"/>
    <w:rsid w:val="007443B9"/>
    <w:rsid w:val="00746189"/>
    <w:rsid w:val="007568A5"/>
    <w:rsid w:val="00760F34"/>
    <w:rsid w:val="007618D6"/>
    <w:rsid w:val="00766A97"/>
    <w:rsid w:val="0077021C"/>
    <w:rsid w:val="00770DAC"/>
    <w:rsid w:val="007741DF"/>
    <w:rsid w:val="00776022"/>
    <w:rsid w:val="00776D94"/>
    <w:rsid w:val="0078174F"/>
    <w:rsid w:val="00783D20"/>
    <w:rsid w:val="007849DB"/>
    <w:rsid w:val="007868B7"/>
    <w:rsid w:val="00786A31"/>
    <w:rsid w:val="00786B59"/>
    <w:rsid w:val="00793BE4"/>
    <w:rsid w:val="0079681E"/>
    <w:rsid w:val="00797EAA"/>
    <w:rsid w:val="007A726A"/>
    <w:rsid w:val="007B1224"/>
    <w:rsid w:val="007B3AD0"/>
    <w:rsid w:val="007B3B3C"/>
    <w:rsid w:val="007B4C83"/>
    <w:rsid w:val="007C55CE"/>
    <w:rsid w:val="007C663E"/>
    <w:rsid w:val="007D4B1B"/>
    <w:rsid w:val="007D6C90"/>
    <w:rsid w:val="007D7571"/>
    <w:rsid w:val="007E2E9F"/>
    <w:rsid w:val="007F0415"/>
    <w:rsid w:val="00800D1B"/>
    <w:rsid w:val="008012CF"/>
    <w:rsid w:val="00806974"/>
    <w:rsid w:val="008123C5"/>
    <w:rsid w:val="00815A4C"/>
    <w:rsid w:val="0082367E"/>
    <w:rsid w:val="00823AF9"/>
    <w:rsid w:val="0082748F"/>
    <w:rsid w:val="00827E15"/>
    <w:rsid w:val="008320F0"/>
    <w:rsid w:val="00841765"/>
    <w:rsid w:val="00841919"/>
    <w:rsid w:val="00844208"/>
    <w:rsid w:val="00846FEC"/>
    <w:rsid w:val="00850B07"/>
    <w:rsid w:val="00852091"/>
    <w:rsid w:val="0085424A"/>
    <w:rsid w:val="008571DE"/>
    <w:rsid w:val="008716E2"/>
    <w:rsid w:val="0087174A"/>
    <w:rsid w:val="00877A6E"/>
    <w:rsid w:val="00881CB1"/>
    <w:rsid w:val="00884BDF"/>
    <w:rsid w:val="008874DF"/>
    <w:rsid w:val="00887675"/>
    <w:rsid w:val="00895397"/>
    <w:rsid w:val="008978D6"/>
    <w:rsid w:val="008A12E8"/>
    <w:rsid w:val="008A4D9D"/>
    <w:rsid w:val="008B1FDE"/>
    <w:rsid w:val="008B7171"/>
    <w:rsid w:val="008C1049"/>
    <w:rsid w:val="008D06AD"/>
    <w:rsid w:val="008D3F8C"/>
    <w:rsid w:val="008D4F62"/>
    <w:rsid w:val="008E5E81"/>
    <w:rsid w:val="008F2F1B"/>
    <w:rsid w:val="008F3FB6"/>
    <w:rsid w:val="00906959"/>
    <w:rsid w:val="009069A2"/>
    <w:rsid w:val="0091099E"/>
    <w:rsid w:val="009146BC"/>
    <w:rsid w:val="0091755D"/>
    <w:rsid w:val="00920C9A"/>
    <w:rsid w:val="0092397E"/>
    <w:rsid w:val="00925C99"/>
    <w:rsid w:val="009500F4"/>
    <w:rsid w:val="009534BA"/>
    <w:rsid w:val="0097217D"/>
    <w:rsid w:val="00975D75"/>
    <w:rsid w:val="00977564"/>
    <w:rsid w:val="0098216D"/>
    <w:rsid w:val="009901C4"/>
    <w:rsid w:val="00991B63"/>
    <w:rsid w:val="00991B8F"/>
    <w:rsid w:val="009A0EF6"/>
    <w:rsid w:val="009A6D4D"/>
    <w:rsid w:val="009B1405"/>
    <w:rsid w:val="009C3255"/>
    <w:rsid w:val="009C5A8B"/>
    <w:rsid w:val="009F01C8"/>
    <w:rsid w:val="009F19A5"/>
    <w:rsid w:val="009F62FB"/>
    <w:rsid w:val="00A0046A"/>
    <w:rsid w:val="00A0270C"/>
    <w:rsid w:val="00A06E54"/>
    <w:rsid w:val="00A07B68"/>
    <w:rsid w:val="00A1267B"/>
    <w:rsid w:val="00A17509"/>
    <w:rsid w:val="00A36B90"/>
    <w:rsid w:val="00A4146C"/>
    <w:rsid w:val="00A41F17"/>
    <w:rsid w:val="00A44958"/>
    <w:rsid w:val="00A60CBA"/>
    <w:rsid w:val="00A62F08"/>
    <w:rsid w:val="00A64274"/>
    <w:rsid w:val="00A677F0"/>
    <w:rsid w:val="00A70E19"/>
    <w:rsid w:val="00A96542"/>
    <w:rsid w:val="00A9704B"/>
    <w:rsid w:val="00AA089B"/>
    <w:rsid w:val="00AB003E"/>
    <w:rsid w:val="00AB6C94"/>
    <w:rsid w:val="00AC4FF2"/>
    <w:rsid w:val="00AC67B5"/>
    <w:rsid w:val="00AD5533"/>
    <w:rsid w:val="00AE2B2D"/>
    <w:rsid w:val="00AE3E57"/>
    <w:rsid w:val="00AE630E"/>
    <w:rsid w:val="00AE71B0"/>
    <w:rsid w:val="00AF027D"/>
    <w:rsid w:val="00B02732"/>
    <w:rsid w:val="00B044EE"/>
    <w:rsid w:val="00B10BC4"/>
    <w:rsid w:val="00B116CC"/>
    <w:rsid w:val="00B16195"/>
    <w:rsid w:val="00B237BC"/>
    <w:rsid w:val="00B26D41"/>
    <w:rsid w:val="00B27689"/>
    <w:rsid w:val="00B277F6"/>
    <w:rsid w:val="00B30BAF"/>
    <w:rsid w:val="00B30DB8"/>
    <w:rsid w:val="00B31BC6"/>
    <w:rsid w:val="00B411AF"/>
    <w:rsid w:val="00B4611B"/>
    <w:rsid w:val="00B46A1E"/>
    <w:rsid w:val="00B50296"/>
    <w:rsid w:val="00B5034A"/>
    <w:rsid w:val="00B509F4"/>
    <w:rsid w:val="00B51076"/>
    <w:rsid w:val="00B5634B"/>
    <w:rsid w:val="00B6130F"/>
    <w:rsid w:val="00B63014"/>
    <w:rsid w:val="00B635D2"/>
    <w:rsid w:val="00B652BB"/>
    <w:rsid w:val="00B6780D"/>
    <w:rsid w:val="00B714DE"/>
    <w:rsid w:val="00B73706"/>
    <w:rsid w:val="00B82AAE"/>
    <w:rsid w:val="00B8325A"/>
    <w:rsid w:val="00B908ED"/>
    <w:rsid w:val="00B92E12"/>
    <w:rsid w:val="00B94400"/>
    <w:rsid w:val="00B96429"/>
    <w:rsid w:val="00B973D4"/>
    <w:rsid w:val="00BA1113"/>
    <w:rsid w:val="00BA4389"/>
    <w:rsid w:val="00BB080F"/>
    <w:rsid w:val="00BB5DAE"/>
    <w:rsid w:val="00BB7467"/>
    <w:rsid w:val="00BC5044"/>
    <w:rsid w:val="00BC5615"/>
    <w:rsid w:val="00BC5A7D"/>
    <w:rsid w:val="00BD021A"/>
    <w:rsid w:val="00BD2215"/>
    <w:rsid w:val="00BE14EB"/>
    <w:rsid w:val="00BF1095"/>
    <w:rsid w:val="00BF13FF"/>
    <w:rsid w:val="00BF338D"/>
    <w:rsid w:val="00BF36CB"/>
    <w:rsid w:val="00BF4C64"/>
    <w:rsid w:val="00C022F6"/>
    <w:rsid w:val="00C05D56"/>
    <w:rsid w:val="00C20BFB"/>
    <w:rsid w:val="00C23482"/>
    <w:rsid w:val="00C33F76"/>
    <w:rsid w:val="00C34A55"/>
    <w:rsid w:val="00C56B98"/>
    <w:rsid w:val="00C6709F"/>
    <w:rsid w:val="00C6732A"/>
    <w:rsid w:val="00C67BFA"/>
    <w:rsid w:val="00C74509"/>
    <w:rsid w:val="00C75147"/>
    <w:rsid w:val="00C75648"/>
    <w:rsid w:val="00C76BEE"/>
    <w:rsid w:val="00C814B5"/>
    <w:rsid w:val="00C832F6"/>
    <w:rsid w:val="00C863DA"/>
    <w:rsid w:val="00CA2597"/>
    <w:rsid w:val="00CB226E"/>
    <w:rsid w:val="00CC42EC"/>
    <w:rsid w:val="00CD3679"/>
    <w:rsid w:val="00CE3040"/>
    <w:rsid w:val="00CE51D5"/>
    <w:rsid w:val="00CF3A99"/>
    <w:rsid w:val="00CF4713"/>
    <w:rsid w:val="00CF796D"/>
    <w:rsid w:val="00D0287F"/>
    <w:rsid w:val="00D04EA0"/>
    <w:rsid w:val="00D073D2"/>
    <w:rsid w:val="00D141AD"/>
    <w:rsid w:val="00D149D8"/>
    <w:rsid w:val="00D17553"/>
    <w:rsid w:val="00D20962"/>
    <w:rsid w:val="00D23A98"/>
    <w:rsid w:val="00D24878"/>
    <w:rsid w:val="00D3126B"/>
    <w:rsid w:val="00D32C1E"/>
    <w:rsid w:val="00D32E9E"/>
    <w:rsid w:val="00D369F2"/>
    <w:rsid w:val="00D4349A"/>
    <w:rsid w:val="00D51072"/>
    <w:rsid w:val="00D53E10"/>
    <w:rsid w:val="00D57860"/>
    <w:rsid w:val="00D57D57"/>
    <w:rsid w:val="00D64C12"/>
    <w:rsid w:val="00D65AA7"/>
    <w:rsid w:val="00D66AB2"/>
    <w:rsid w:val="00D704EC"/>
    <w:rsid w:val="00D740A5"/>
    <w:rsid w:val="00D75906"/>
    <w:rsid w:val="00D76EAF"/>
    <w:rsid w:val="00D90422"/>
    <w:rsid w:val="00D96D7D"/>
    <w:rsid w:val="00D9762C"/>
    <w:rsid w:val="00DA1531"/>
    <w:rsid w:val="00DA1662"/>
    <w:rsid w:val="00DA2504"/>
    <w:rsid w:val="00DA334E"/>
    <w:rsid w:val="00DA681A"/>
    <w:rsid w:val="00DB0A76"/>
    <w:rsid w:val="00DB0AAF"/>
    <w:rsid w:val="00DC2FB2"/>
    <w:rsid w:val="00DD2148"/>
    <w:rsid w:val="00DD2FBE"/>
    <w:rsid w:val="00DD6B9B"/>
    <w:rsid w:val="00DE0A74"/>
    <w:rsid w:val="00DE4113"/>
    <w:rsid w:val="00DE78AD"/>
    <w:rsid w:val="00DF616B"/>
    <w:rsid w:val="00DF63EF"/>
    <w:rsid w:val="00E1001E"/>
    <w:rsid w:val="00E11026"/>
    <w:rsid w:val="00E14584"/>
    <w:rsid w:val="00E20848"/>
    <w:rsid w:val="00E24A08"/>
    <w:rsid w:val="00E251D3"/>
    <w:rsid w:val="00E322B5"/>
    <w:rsid w:val="00E351BC"/>
    <w:rsid w:val="00E4022F"/>
    <w:rsid w:val="00E424FB"/>
    <w:rsid w:val="00E44997"/>
    <w:rsid w:val="00E46689"/>
    <w:rsid w:val="00E529CD"/>
    <w:rsid w:val="00E56883"/>
    <w:rsid w:val="00E618B5"/>
    <w:rsid w:val="00E61A52"/>
    <w:rsid w:val="00E61E8D"/>
    <w:rsid w:val="00E61EAA"/>
    <w:rsid w:val="00E65375"/>
    <w:rsid w:val="00E67A27"/>
    <w:rsid w:val="00E73000"/>
    <w:rsid w:val="00E73762"/>
    <w:rsid w:val="00E81C4A"/>
    <w:rsid w:val="00E90B0C"/>
    <w:rsid w:val="00E92902"/>
    <w:rsid w:val="00E92E33"/>
    <w:rsid w:val="00EA1551"/>
    <w:rsid w:val="00EA1C15"/>
    <w:rsid w:val="00EC171F"/>
    <w:rsid w:val="00EC67ED"/>
    <w:rsid w:val="00ED06CC"/>
    <w:rsid w:val="00ED1899"/>
    <w:rsid w:val="00ED2A05"/>
    <w:rsid w:val="00ED4817"/>
    <w:rsid w:val="00EE22D7"/>
    <w:rsid w:val="00EE2FA7"/>
    <w:rsid w:val="00EE3DF1"/>
    <w:rsid w:val="00EF1EEB"/>
    <w:rsid w:val="00F01793"/>
    <w:rsid w:val="00F10DE6"/>
    <w:rsid w:val="00F13FB3"/>
    <w:rsid w:val="00F15792"/>
    <w:rsid w:val="00F20A86"/>
    <w:rsid w:val="00F231DA"/>
    <w:rsid w:val="00F31517"/>
    <w:rsid w:val="00F425E3"/>
    <w:rsid w:val="00F42CB1"/>
    <w:rsid w:val="00F43021"/>
    <w:rsid w:val="00F457DB"/>
    <w:rsid w:val="00F5163E"/>
    <w:rsid w:val="00F52D25"/>
    <w:rsid w:val="00F617A4"/>
    <w:rsid w:val="00F64686"/>
    <w:rsid w:val="00F70229"/>
    <w:rsid w:val="00F80A5E"/>
    <w:rsid w:val="00F84718"/>
    <w:rsid w:val="00F848C1"/>
    <w:rsid w:val="00FA5221"/>
    <w:rsid w:val="00FB2D33"/>
    <w:rsid w:val="00FB6760"/>
    <w:rsid w:val="00FB7863"/>
    <w:rsid w:val="00FC32AF"/>
    <w:rsid w:val="00FC63D4"/>
    <w:rsid w:val="00FD38F6"/>
    <w:rsid w:val="00FE1418"/>
    <w:rsid w:val="00FE6B65"/>
    <w:rsid w:val="00FE764A"/>
    <w:rsid w:val="00FE7AA7"/>
    <w:rsid w:val="00FF13CD"/>
    <w:rsid w:val="00FF5A57"/>
    <w:rsid w:val="00FF6687"/>
    <w:rsid w:val="05176EE8"/>
    <w:rsid w:val="0673EEB1"/>
    <w:rsid w:val="07526E47"/>
    <w:rsid w:val="0CA321BE"/>
    <w:rsid w:val="0CC7B165"/>
    <w:rsid w:val="0E935795"/>
    <w:rsid w:val="13A5489F"/>
    <w:rsid w:val="15344526"/>
    <w:rsid w:val="17981AF8"/>
    <w:rsid w:val="1829FEEA"/>
    <w:rsid w:val="182DC44A"/>
    <w:rsid w:val="19D433BE"/>
    <w:rsid w:val="1AE1C8D1"/>
    <w:rsid w:val="1D8FD330"/>
    <w:rsid w:val="215F8245"/>
    <w:rsid w:val="21823586"/>
    <w:rsid w:val="2260CD96"/>
    <w:rsid w:val="22DF713A"/>
    <w:rsid w:val="26A441DA"/>
    <w:rsid w:val="26B07C64"/>
    <w:rsid w:val="27722DAF"/>
    <w:rsid w:val="2AD389EB"/>
    <w:rsid w:val="307E8239"/>
    <w:rsid w:val="3316B6A5"/>
    <w:rsid w:val="38985A4C"/>
    <w:rsid w:val="3941FA99"/>
    <w:rsid w:val="3A1BAFE5"/>
    <w:rsid w:val="3A9EB602"/>
    <w:rsid w:val="3B179DB3"/>
    <w:rsid w:val="3C017B19"/>
    <w:rsid w:val="3C858885"/>
    <w:rsid w:val="3E586504"/>
    <w:rsid w:val="3EEC21BB"/>
    <w:rsid w:val="4420A2AB"/>
    <w:rsid w:val="496EF41E"/>
    <w:rsid w:val="4B803769"/>
    <w:rsid w:val="4DBDCEA0"/>
    <w:rsid w:val="4F09A5C6"/>
    <w:rsid w:val="50285D97"/>
    <w:rsid w:val="5038C470"/>
    <w:rsid w:val="51F9569E"/>
    <w:rsid w:val="5535A92A"/>
    <w:rsid w:val="55365A2B"/>
    <w:rsid w:val="5540FE7B"/>
    <w:rsid w:val="5568813E"/>
    <w:rsid w:val="55774ED4"/>
    <w:rsid w:val="55F941E5"/>
    <w:rsid w:val="56E92F82"/>
    <w:rsid w:val="5895BF02"/>
    <w:rsid w:val="58F2F36B"/>
    <w:rsid w:val="59042220"/>
    <w:rsid w:val="5B458911"/>
    <w:rsid w:val="5BA6BB48"/>
    <w:rsid w:val="5ED42628"/>
    <w:rsid w:val="5F4A0EC9"/>
    <w:rsid w:val="5FF3F476"/>
    <w:rsid w:val="6069BAC4"/>
    <w:rsid w:val="609EAB0A"/>
    <w:rsid w:val="61C19630"/>
    <w:rsid w:val="65B0A2C1"/>
    <w:rsid w:val="6616DD49"/>
    <w:rsid w:val="6659E2B4"/>
    <w:rsid w:val="675AD77F"/>
    <w:rsid w:val="68B98E82"/>
    <w:rsid w:val="696DF359"/>
    <w:rsid w:val="6C2DC657"/>
    <w:rsid w:val="6CF73A59"/>
    <w:rsid w:val="6D7A0F67"/>
    <w:rsid w:val="6DEE4ADC"/>
    <w:rsid w:val="6F176627"/>
    <w:rsid w:val="6FBC4CEE"/>
    <w:rsid w:val="6FF52216"/>
    <w:rsid w:val="7228699C"/>
    <w:rsid w:val="7327DD84"/>
    <w:rsid w:val="73BE4DCE"/>
    <w:rsid w:val="7591E7CC"/>
    <w:rsid w:val="792230B5"/>
    <w:rsid w:val="7A31BAF2"/>
    <w:rsid w:val="7B8D51BB"/>
    <w:rsid w:val="7CF7696D"/>
    <w:rsid w:val="7DD15CCB"/>
    <w:rsid w:val="7F028E10"/>
    <w:rsid w:val="7F4BC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DC44A"/>
  <w15:chartTrackingRefBased/>
  <w15:docId w15:val="{50E84285-60F4-4872-9FF5-B225F659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5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75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4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56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2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57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80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9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13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1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3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794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59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726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93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455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7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023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18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02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89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43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438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4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51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009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1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908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152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664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56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70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158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74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672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33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877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07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32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41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60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7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719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2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1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555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914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780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5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074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16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35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879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82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28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74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354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32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656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9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58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477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5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9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742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1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041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8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1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435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22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807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00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202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8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9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382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1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15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652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920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0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7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51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51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536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83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53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090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0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8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8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34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019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7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65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90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5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24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4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72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196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2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801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98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515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857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7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38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662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170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09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41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49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8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8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203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7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21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24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4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26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20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4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0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56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2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96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9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3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64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08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97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26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983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500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43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679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9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9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9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152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4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0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84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12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43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29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15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45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67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335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09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30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50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6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65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0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7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19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29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221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36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145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4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46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32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1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72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93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16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288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38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92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0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65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479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5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99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79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08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07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865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265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8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466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0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0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538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7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24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247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84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697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70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506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4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33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795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3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0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5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60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2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17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321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98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52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325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0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348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96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39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60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007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74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0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636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171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73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02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33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20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862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771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884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1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70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989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3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87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90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9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792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84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94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9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9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63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4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9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0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46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1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8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670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4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29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093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2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4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35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9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623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310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6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43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9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5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27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3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21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222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4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018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86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403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5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37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583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74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009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0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095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2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6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8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367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224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27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11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690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2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94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87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3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243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416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830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523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8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8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843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3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08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93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54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526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90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046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2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565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65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45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42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282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091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8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23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92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41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14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043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312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890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397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4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59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751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3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82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413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56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717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44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603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48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190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01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86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44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57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193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677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1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571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41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915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540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5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353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247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8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438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92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93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20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46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50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784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6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45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545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4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34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73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26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38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659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6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0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83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30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510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37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6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16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8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4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278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0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1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01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microsoft.com/office/2020/10/relationships/intelligence" Target="intelligence2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20" ma:contentTypeDescription="Create a new document." ma:contentTypeScope="" ma:versionID="86561997ee76713b435d027197f491f2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32f2c1b394a401be21a0338e1aa9fd87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19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4fda3a-deff-40e1-ad10-f1bd31c38b26}" ma:internalName="TaxCatchAll" ma:showField="CatchAllData" ma:web="290ebee2-7831-44d6-a3d9-a43443ab9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0ebee2-7831-44d6-a3d9-a43443ab9789" xsi:nil="true"/>
    <ok xmlns="c43bfe76-de46-4b34-9883-b81934929633" xsi:nil="true"/>
    <lcf76f155ced4ddcb4097134ff3c332f xmlns="c43bfe76-de46-4b34-9883-b819349296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8B2CC25-F06F-4118-A1AE-CEC239D2AD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30D90E-2CB0-47DE-9ECE-2B1AA4883E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162D6A-B77F-4756-A4F6-5F895B0D9664}">
  <ds:schemaRefs>
    <ds:schemaRef ds:uri="http://schemas.microsoft.com/office/2006/metadata/properties"/>
    <ds:schemaRef ds:uri="http://schemas.microsoft.com/office/infopath/2007/PartnerControls"/>
    <ds:schemaRef ds:uri="290ebee2-7831-44d6-a3d9-a43443ab9789"/>
    <ds:schemaRef ds:uri="c43bfe76-de46-4b34-9883-b819349296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11</Pages>
  <Words>1914</Words>
  <Characters>15506</Characters>
  <Application>Microsoft Office Word</Application>
  <DocSecurity>0</DocSecurity>
  <Lines>12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-Kaisa Piironen</dc:creator>
  <cp:keywords/>
  <dc:description/>
  <cp:lastModifiedBy>Aino-Kaisa Piironen</cp:lastModifiedBy>
  <cp:revision>511</cp:revision>
  <dcterms:created xsi:type="dcterms:W3CDTF">2024-10-11T06:01:00Z</dcterms:created>
  <dcterms:modified xsi:type="dcterms:W3CDTF">2026-04-0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3883A3E6ACC34FB1A0D0D05BAD00E8</vt:lpwstr>
  </property>
  <property fmtid="{D5CDD505-2E9C-101B-9397-08002B2CF9AE}" pid="3" name="MediaServiceImageTags">
    <vt:lpwstr/>
  </property>
  <property fmtid="{D5CDD505-2E9C-101B-9397-08002B2CF9AE}" pid="4" name="GrammarlyDocumentId">
    <vt:lpwstr>d7672f3d3d9f89bf3d9e78e3d2c2f8097360b9da054ba2345e9956c7b5d3c2f9</vt:lpwstr>
  </property>
</Properties>
</file>